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49A23" w14:textId="5F8B679C" w:rsidR="00630B50" w:rsidRPr="00BB0566" w:rsidRDefault="006E1481">
      <w:pPr>
        <w:pStyle w:val="TOCHeading"/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</w:pPr>
      <w:r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>Appendix</w:t>
      </w:r>
      <w:r w:rsidR="007F1E0B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 xml:space="preserve"> </w:t>
      </w:r>
      <w:r w:rsidR="00490E42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>S2</w:t>
      </w:r>
      <w:r w:rsidR="00630B50" w:rsidRPr="00BB0566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 xml:space="preserve"> </w:t>
      </w:r>
      <w:r w:rsidR="00BB0566" w:rsidRPr="00BB0566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>–</w:t>
      </w:r>
      <w:r w:rsidR="00630B50" w:rsidRPr="00BB0566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 xml:space="preserve"> </w:t>
      </w:r>
      <w:r w:rsidR="00A21D59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>Signal Median and Interquartile Range</w:t>
      </w:r>
      <w:r w:rsidR="008B2394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 xml:space="preserve"> </w:t>
      </w:r>
    </w:p>
    <w:sdt>
      <w:sdtPr>
        <w:rPr>
          <w:rFonts w:ascii="Times New Roman" w:eastAsiaTheme="minorHAnsi" w:hAnsi="Times New Roman" w:cs="Times New Roman"/>
          <w:color w:val="auto"/>
          <w:kern w:val="2"/>
          <w:sz w:val="24"/>
          <w:szCs w:val="24"/>
          <w:lang w:val="en-CA"/>
          <w14:ligatures w14:val="standardContextual"/>
        </w:rPr>
        <w:id w:val="16782896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950A4E7" w14:textId="6D69F1DD" w:rsidR="00882CD2" w:rsidRPr="00BB0566" w:rsidRDefault="007F1E0B">
          <w:pPr>
            <w:pStyle w:val="TOCHeading"/>
            <w:rPr>
              <w:rFonts w:ascii="Times New Roman" w:hAnsi="Times New Roman" w:cs="Times New Roman"/>
              <w:color w:val="auto"/>
              <w:sz w:val="28"/>
              <w:szCs w:val="28"/>
              <w:u w:val="single"/>
            </w:rPr>
          </w:pPr>
          <w:r>
            <w:rPr>
              <w:rFonts w:ascii="Times New Roman" w:hAnsi="Times New Roman" w:cs="Times New Roman"/>
              <w:color w:val="auto"/>
              <w:sz w:val="28"/>
              <w:szCs w:val="28"/>
              <w:u w:val="single"/>
            </w:rPr>
            <w:t xml:space="preserve">Appendix </w:t>
          </w:r>
          <w:r w:rsidR="00490E42">
            <w:rPr>
              <w:rFonts w:ascii="Times New Roman" w:hAnsi="Times New Roman" w:cs="Times New Roman"/>
              <w:color w:val="auto"/>
              <w:sz w:val="28"/>
              <w:szCs w:val="28"/>
              <w:u w:val="single"/>
            </w:rPr>
            <w:t>S2</w:t>
          </w:r>
          <w:r w:rsidR="00356E54" w:rsidRPr="00BB0566">
            <w:rPr>
              <w:rFonts w:ascii="Times New Roman" w:hAnsi="Times New Roman" w:cs="Times New Roman"/>
              <w:color w:val="auto"/>
              <w:sz w:val="28"/>
              <w:szCs w:val="28"/>
              <w:u w:val="single"/>
            </w:rPr>
            <w:t xml:space="preserve"> – T</w:t>
          </w:r>
          <w:r w:rsidR="00882CD2" w:rsidRPr="00BB0566">
            <w:rPr>
              <w:rFonts w:ascii="Times New Roman" w:hAnsi="Times New Roman" w:cs="Times New Roman"/>
              <w:color w:val="auto"/>
              <w:sz w:val="28"/>
              <w:szCs w:val="28"/>
              <w:u w:val="single"/>
            </w:rPr>
            <w:t>able of Contents</w:t>
          </w:r>
        </w:p>
        <w:p w14:paraId="644F20C8" w14:textId="680AE850" w:rsidR="00057B27" w:rsidRDefault="00882CD2">
          <w:pPr>
            <w:pStyle w:val="TOC1"/>
            <w:tabs>
              <w:tab w:val="right" w:leader="dot" w:pos="11510"/>
            </w:tabs>
            <w:rPr>
              <w:rFonts w:asciiTheme="minorHAnsi" w:eastAsiaTheme="minorEastAsia" w:hAnsiTheme="minorHAnsi" w:cstheme="minorBidi"/>
              <w:noProof/>
              <w:lang w:eastAsia="en-CA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13065925" w:history="1">
            <w:r w:rsidR="00057B27" w:rsidRPr="0018314A">
              <w:rPr>
                <w:rStyle w:val="Hyperlink"/>
                <w:noProof/>
              </w:rPr>
              <w:t>Appendix S2a: Median and IQR of CVR Indices using 10-Second Decimated Data Sampled at 250 Hz</w:t>
            </w:r>
            <w:r w:rsidR="00057B27">
              <w:rPr>
                <w:noProof/>
                <w:webHidden/>
              </w:rPr>
              <w:tab/>
            </w:r>
            <w:r w:rsidR="00057B27">
              <w:rPr>
                <w:noProof/>
                <w:webHidden/>
              </w:rPr>
              <w:fldChar w:fldCharType="begin"/>
            </w:r>
            <w:r w:rsidR="00057B27">
              <w:rPr>
                <w:noProof/>
                <w:webHidden/>
              </w:rPr>
              <w:instrText xml:space="preserve"> PAGEREF _Toc213065925 \h </w:instrText>
            </w:r>
            <w:r w:rsidR="00057B27">
              <w:rPr>
                <w:noProof/>
                <w:webHidden/>
              </w:rPr>
            </w:r>
            <w:r w:rsidR="00057B27">
              <w:rPr>
                <w:noProof/>
                <w:webHidden/>
              </w:rPr>
              <w:fldChar w:fldCharType="separate"/>
            </w:r>
            <w:r w:rsidR="00057B27">
              <w:rPr>
                <w:noProof/>
                <w:webHidden/>
              </w:rPr>
              <w:t>2</w:t>
            </w:r>
            <w:r w:rsidR="00057B27">
              <w:rPr>
                <w:noProof/>
                <w:webHidden/>
              </w:rPr>
              <w:fldChar w:fldCharType="end"/>
            </w:r>
          </w:hyperlink>
        </w:p>
        <w:p w14:paraId="4AA978A4" w14:textId="7BB4145A" w:rsidR="00057B27" w:rsidRDefault="00057B27">
          <w:pPr>
            <w:pStyle w:val="TOC1"/>
            <w:tabs>
              <w:tab w:val="right" w:leader="dot" w:pos="11510"/>
            </w:tabs>
            <w:rPr>
              <w:rFonts w:asciiTheme="minorHAnsi" w:eastAsiaTheme="minorEastAsia" w:hAnsiTheme="minorHAnsi" w:cstheme="minorBidi"/>
              <w:noProof/>
              <w:lang w:eastAsia="en-CA"/>
            </w:rPr>
          </w:pPr>
          <w:hyperlink w:anchor="_Toc213065926" w:history="1">
            <w:r w:rsidRPr="0018314A">
              <w:rPr>
                <w:rStyle w:val="Hyperlink"/>
                <w:noProof/>
              </w:rPr>
              <w:t>Appendix S2b: Median and IQR of Physiologic Signals 10-Second Decimated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0659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85F934" w14:textId="5DCED25F" w:rsidR="00057B27" w:rsidRDefault="00057B27">
          <w:pPr>
            <w:pStyle w:val="TOC1"/>
            <w:tabs>
              <w:tab w:val="right" w:leader="dot" w:pos="11510"/>
            </w:tabs>
            <w:rPr>
              <w:rFonts w:asciiTheme="minorHAnsi" w:eastAsiaTheme="minorEastAsia" w:hAnsiTheme="minorHAnsi" w:cstheme="minorBidi"/>
              <w:noProof/>
              <w:lang w:eastAsia="en-CA"/>
            </w:rPr>
          </w:pPr>
          <w:hyperlink w:anchor="_Toc213065927" w:history="1">
            <w:r w:rsidRPr="0018314A">
              <w:rPr>
                <w:rStyle w:val="Hyperlink"/>
                <w:noProof/>
              </w:rPr>
              <w:t>Appendix S2c: Median and IQR of Physiologic Signals Raw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0659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8B6209F" w14:textId="01F5339A" w:rsidR="00057B27" w:rsidRDefault="00057B27">
          <w:pPr>
            <w:pStyle w:val="TOC1"/>
            <w:tabs>
              <w:tab w:val="right" w:leader="dot" w:pos="11510"/>
            </w:tabs>
            <w:rPr>
              <w:rFonts w:asciiTheme="minorHAnsi" w:eastAsiaTheme="minorEastAsia" w:hAnsiTheme="minorHAnsi" w:cstheme="minorBidi"/>
              <w:noProof/>
              <w:lang w:eastAsia="en-CA"/>
            </w:rPr>
          </w:pPr>
          <w:hyperlink w:anchor="_Toc213065928" w:history="1">
            <w:r w:rsidRPr="0018314A">
              <w:rPr>
                <w:rStyle w:val="Hyperlink"/>
                <w:noProof/>
              </w:rPr>
              <w:t>Appendix S2d: Percent Time Results of rSO</w:t>
            </w:r>
            <w:r w:rsidRPr="0018314A">
              <w:rPr>
                <w:rStyle w:val="Hyperlink"/>
                <w:noProof/>
                <w:vertAlign w:val="subscript"/>
              </w:rPr>
              <w:t>2</w:t>
            </w:r>
            <w:r w:rsidRPr="0018314A">
              <w:rPr>
                <w:rStyle w:val="Hyperlink"/>
                <w:noProof/>
              </w:rPr>
              <w:t xml:space="preserve"> and CVR Indices Using 10-Second Decimated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0659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0E60B6" w14:textId="62654755" w:rsidR="00057B27" w:rsidRDefault="00057B27">
          <w:pPr>
            <w:pStyle w:val="TOC1"/>
            <w:tabs>
              <w:tab w:val="right" w:leader="dot" w:pos="11510"/>
            </w:tabs>
            <w:rPr>
              <w:rFonts w:asciiTheme="minorHAnsi" w:eastAsiaTheme="minorEastAsia" w:hAnsiTheme="minorHAnsi" w:cstheme="minorBidi"/>
              <w:noProof/>
              <w:lang w:eastAsia="en-CA"/>
            </w:rPr>
          </w:pPr>
          <w:hyperlink w:anchor="_Toc213065929" w:history="1">
            <w:r w:rsidRPr="0018314A">
              <w:rPr>
                <w:rStyle w:val="Hyperlink"/>
                <w:noProof/>
              </w:rPr>
              <w:t>Appendix S2e: Percent Time Results of rSO</w:t>
            </w:r>
            <w:r w:rsidRPr="0018314A">
              <w:rPr>
                <w:rStyle w:val="Hyperlink"/>
                <w:noProof/>
                <w:vertAlign w:val="subscript"/>
              </w:rPr>
              <w:t>2</w:t>
            </w:r>
            <w:r w:rsidRPr="0018314A">
              <w:rPr>
                <w:rStyle w:val="Hyperlink"/>
                <w:noProof/>
              </w:rPr>
              <w:t xml:space="preserve"> Using Raw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0659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D30192" w14:textId="58A0DDA3" w:rsidR="00882CD2" w:rsidRDefault="00882CD2">
          <w:r>
            <w:rPr>
              <w:b/>
              <w:bCs/>
              <w:noProof/>
            </w:rPr>
            <w:fldChar w:fldCharType="end"/>
          </w:r>
        </w:p>
      </w:sdtContent>
    </w:sdt>
    <w:p w14:paraId="645117AA" w14:textId="77777777" w:rsidR="001001AE" w:rsidRDefault="001001AE">
      <w:pPr>
        <w:sectPr w:rsidR="001001AE" w:rsidSect="00C43299">
          <w:footerReference w:type="default" r:id="rId8"/>
          <w:type w:val="nextColumn"/>
          <w:pgSz w:w="12960" w:h="5760" w:code="1"/>
          <w:pgMar w:top="720" w:right="720" w:bottom="720" w:left="720" w:header="706" w:footer="706" w:gutter="0"/>
          <w:cols w:space="708"/>
          <w:docGrid w:linePitch="360"/>
        </w:sectPr>
      </w:pPr>
    </w:p>
    <w:p w14:paraId="7DE0EB9A" w14:textId="4FF62FFC" w:rsidR="00126C9E" w:rsidRDefault="007F1E0B" w:rsidP="00126C9E">
      <w:pPr>
        <w:pStyle w:val="AppendixHeading"/>
      </w:pPr>
      <w:bookmarkStart w:id="0" w:name="_Toc213065925"/>
      <w:r>
        <w:lastRenderedPageBreak/>
        <w:t xml:space="preserve">Appendix </w:t>
      </w:r>
      <w:r w:rsidR="00490E42">
        <w:t>S2a</w:t>
      </w:r>
      <w:r w:rsidR="00C66FB8" w:rsidRPr="00C66FB8">
        <w:t xml:space="preserve">: </w:t>
      </w:r>
      <w:r w:rsidRPr="007F1E0B">
        <w:t>Median and IQR of CVR Indices using 10-Second Decimated Data Sampled at 250</w:t>
      </w:r>
      <w:r w:rsidR="00BC18CF">
        <w:t xml:space="preserve"> </w:t>
      </w:r>
      <w:r w:rsidRPr="007F1E0B">
        <w:t>Hz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931"/>
        <w:gridCol w:w="1612"/>
        <w:gridCol w:w="2808"/>
        <w:gridCol w:w="2808"/>
        <w:gridCol w:w="1341"/>
      </w:tblGrid>
      <w:tr w:rsidR="003033B3" w:rsidRPr="003033B3" w14:paraId="58F68F23" w14:textId="77777777" w:rsidTr="006F063C">
        <w:trPr>
          <w:trHeight w:val="320"/>
        </w:trPr>
        <w:tc>
          <w:tcPr>
            <w:tcW w:w="127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7BCFC18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VR Index</w:t>
            </w:r>
          </w:p>
        </w:tc>
        <w:tc>
          <w:tcPr>
            <w:tcW w:w="70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81FE203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Brain Lobe</w:t>
            </w:r>
          </w:p>
        </w:tc>
        <w:tc>
          <w:tcPr>
            <w:tcW w:w="244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2E56E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Median (IQR)</w:t>
            </w:r>
          </w:p>
        </w:tc>
        <w:tc>
          <w:tcPr>
            <w:tcW w:w="58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2EC865C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-value</w:t>
            </w:r>
          </w:p>
        </w:tc>
      </w:tr>
      <w:tr w:rsidR="003033B3" w:rsidRPr="003033B3" w14:paraId="3928375F" w14:textId="77777777" w:rsidTr="006F063C">
        <w:trPr>
          <w:trHeight w:val="320"/>
        </w:trPr>
        <w:tc>
          <w:tcPr>
            <w:tcW w:w="127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DE22DC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EC100A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30195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Left Hemisphere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49D47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ight Hemisphere</w:t>
            </w:r>
          </w:p>
        </w:tc>
        <w:tc>
          <w:tcPr>
            <w:tcW w:w="58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678362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3033B3" w:rsidRPr="003033B3" w14:paraId="609CB28B" w14:textId="77777777" w:rsidTr="006F063C">
        <w:trPr>
          <w:trHeight w:val="310"/>
        </w:trPr>
        <w:tc>
          <w:tcPr>
            <w:tcW w:w="12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6E0F92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COx-a</w:t>
            </w:r>
            <w:r w:rsidRPr="003033B3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 </w:t>
            </w: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au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C3052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22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A903D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0.01 (-0.22 – 0.18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05B0D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-0.19 – 0.21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075EF2F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06</w:t>
            </w:r>
          </w:p>
        </w:tc>
      </w:tr>
      <w:tr w:rsidR="003033B3" w:rsidRPr="003033B3" w14:paraId="75885A15" w14:textId="77777777" w:rsidTr="006F063C">
        <w:trPr>
          <w:trHeight w:val="31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7A6824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A31A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4EAD6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-0.2 – 0.2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5F1FE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0.01 (-0.2 – 0.19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3E58F3A8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6516</w:t>
            </w:r>
          </w:p>
        </w:tc>
      </w:tr>
      <w:tr w:rsidR="003033B3" w:rsidRPr="003033B3" w14:paraId="731A0391" w14:textId="77777777" w:rsidTr="006F063C">
        <w:trPr>
          <w:trHeight w:val="31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F4C09B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8DC03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13E9E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-0.2 – 0.19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0025CC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1 (-0.18 – 0.2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6EB6BA6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423</w:t>
            </w:r>
          </w:p>
        </w:tc>
      </w:tr>
      <w:tr w:rsidR="003033B3" w:rsidRPr="003033B3" w14:paraId="656EDEEF" w14:textId="77777777" w:rsidTr="006F063C">
        <w:trPr>
          <w:trHeight w:val="32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07BF25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3CD6D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09EABC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1 (-0.14 – 0.15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7F343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0.01 (-0.19 – 0.19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63022C6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96</w:t>
            </w:r>
          </w:p>
        </w:tc>
      </w:tr>
      <w:tr w:rsidR="003033B3" w:rsidRPr="003033B3" w14:paraId="5666E87B" w14:textId="77777777" w:rsidTr="006F063C">
        <w:trPr>
          <w:trHeight w:val="310"/>
        </w:trPr>
        <w:tc>
          <w:tcPr>
            <w:tcW w:w="12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96B5D6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HbOx (au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B057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3CB5C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0.01 (-0.21 – 0.18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115E16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1 (-0.2 – 0.22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1F749438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54</w:t>
            </w:r>
          </w:p>
        </w:tc>
      </w:tr>
      <w:tr w:rsidR="003033B3" w:rsidRPr="003033B3" w14:paraId="7B45F9DB" w14:textId="77777777" w:rsidTr="006F063C">
        <w:trPr>
          <w:trHeight w:val="31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F1A31B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0B1648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6288F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-0.2 – 0.22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2D708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1 (-0.19 – 0.22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6A41D99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979</w:t>
            </w:r>
          </w:p>
        </w:tc>
      </w:tr>
      <w:tr w:rsidR="003033B3" w:rsidRPr="003033B3" w14:paraId="763A14CE" w14:textId="77777777" w:rsidTr="006F063C">
        <w:trPr>
          <w:trHeight w:val="31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8F3A06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B1CE9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4EA16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1 (-0.2 – 0.18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A941CD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2 (-0.19 – 0.2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7F22D45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4299</w:t>
            </w:r>
          </w:p>
        </w:tc>
      </w:tr>
      <w:tr w:rsidR="003033B3" w:rsidRPr="003033B3" w14:paraId="10B529D4" w14:textId="77777777" w:rsidTr="006F063C">
        <w:trPr>
          <w:trHeight w:val="32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3D0A04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B5F39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4E2A1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2 (-0.15 – 0.17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B280F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1 (-0.18 – 0.2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5C0A42E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464</w:t>
            </w:r>
          </w:p>
        </w:tc>
      </w:tr>
      <w:tr w:rsidR="003033B3" w:rsidRPr="003033B3" w14:paraId="5DF22FE9" w14:textId="77777777" w:rsidTr="006F063C">
        <w:trPr>
          <w:trHeight w:val="320"/>
        </w:trPr>
        <w:tc>
          <w:tcPr>
            <w:tcW w:w="12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1126D4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HHbx (au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F8012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5141B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-0.19 – 0.21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35399D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2 (-0.19 – 0.23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2941D76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605</w:t>
            </w:r>
          </w:p>
        </w:tc>
      </w:tr>
      <w:tr w:rsidR="003033B3" w:rsidRPr="003033B3" w14:paraId="6E75A201" w14:textId="77777777" w:rsidTr="006F063C">
        <w:trPr>
          <w:trHeight w:val="31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24EA24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37418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D94803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-0.21 – 0.2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AAC5383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2 (-0.17 – 0.22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300C99D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506</w:t>
            </w:r>
          </w:p>
        </w:tc>
      </w:tr>
      <w:tr w:rsidR="003033B3" w:rsidRPr="003033B3" w14:paraId="1E5067AB" w14:textId="77777777" w:rsidTr="006F063C">
        <w:trPr>
          <w:trHeight w:val="31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D4F5F7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ECCEA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C1F42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-0.19 – 0.19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FBF66B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1 (-0.19 – 0.21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0CD33978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4713</w:t>
            </w:r>
          </w:p>
        </w:tc>
      </w:tr>
      <w:tr w:rsidR="003033B3" w:rsidRPr="003033B3" w14:paraId="5C39756A" w14:textId="77777777" w:rsidTr="006F063C">
        <w:trPr>
          <w:trHeight w:val="32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A5D202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7643C3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1249B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1 (-0.14 – 0.16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A1A11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1 (-0.18 – 0.21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20AE5D2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478</w:t>
            </w:r>
          </w:p>
        </w:tc>
      </w:tr>
      <w:tr w:rsidR="003033B3" w:rsidRPr="003033B3" w14:paraId="5A372FA3" w14:textId="77777777" w:rsidTr="006F063C">
        <w:trPr>
          <w:trHeight w:val="310"/>
        </w:trPr>
        <w:tc>
          <w:tcPr>
            <w:tcW w:w="12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35A5D3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Hbx (au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B5FA0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46384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0.01 (-0.22 – 0.19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CEA1C8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1 (-0.18 – 0.23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7C54BF2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502</w:t>
            </w:r>
          </w:p>
        </w:tc>
      </w:tr>
      <w:tr w:rsidR="003033B3" w:rsidRPr="003033B3" w14:paraId="3C5C3EF6" w14:textId="77777777" w:rsidTr="006F063C">
        <w:trPr>
          <w:trHeight w:val="31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2B57A9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CEA0E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FF5B5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-0.2 – 0.21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60E76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-0.18 – 0.24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2B998A5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669</w:t>
            </w:r>
          </w:p>
        </w:tc>
      </w:tr>
      <w:tr w:rsidR="003033B3" w:rsidRPr="003033B3" w14:paraId="37D6D739" w14:textId="77777777" w:rsidTr="006F063C">
        <w:trPr>
          <w:trHeight w:val="31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E82EAC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3450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8B7DB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-0.19 – 0.19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6620E4C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1 (-0.2 – 0.21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0ACB6463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277</w:t>
            </w:r>
          </w:p>
        </w:tc>
      </w:tr>
      <w:tr w:rsidR="003033B3" w:rsidRPr="003033B3" w14:paraId="51FB955A" w14:textId="77777777" w:rsidTr="006F063C">
        <w:trPr>
          <w:trHeight w:val="32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0B7475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7F82A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C4D5F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1 (-0.14 – 0.18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51BB6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-0.19 – 0.21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148F214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822</w:t>
            </w:r>
          </w:p>
        </w:tc>
      </w:tr>
      <w:tr w:rsidR="003033B3" w:rsidRPr="003033B3" w14:paraId="3DE205B4" w14:textId="77777777" w:rsidTr="006F063C">
        <w:trPr>
          <w:trHeight w:val="320"/>
        </w:trPr>
        <w:tc>
          <w:tcPr>
            <w:tcW w:w="12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B9D8D4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HbDiffx (au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412EF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B280BC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-0.22 – 0.18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401741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1 (-0.18 – 0.23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36CEFD8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356</w:t>
            </w:r>
          </w:p>
        </w:tc>
      </w:tr>
      <w:tr w:rsidR="003033B3" w:rsidRPr="003033B3" w14:paraId="5BE45328" w14:textId="77777777" w:rsidTr="006F063C">
        <w:trPr>
          <w:trHeight w:val="31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01B16B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00265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CBDAF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1 (-0.19 – 0.2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29BAC7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0.01 (-0.2 – 0.19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193330D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602</w:t>
            </w:r>
          </w:p>
        </w:tc>
      </w:tr>
      <w:tr w:rsidR="003033B3" w:rsidRPr="003033B3" w14:paraId="1EFE28B8" w14:textId="77777777" w:rsidTr="006F063C">
        <w:trPr>
          <w:trHeight w:val="31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571D31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07BDB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05D1F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1 (-0.19 – 0.19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542128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1 (-0.19 – 0.2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6A88D91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226</w:t>
            </w:r>
          </w:p>
        </w:tc>
      </w:tr>
      <w:tr w:rsidR="003033B3" w:rsidRPr="003033B3" w14:paraId="6091C55A" w14:textId="77777777" w:rsidTr="006F063C">
        <w:trPr>
          <w:trHeight w:val="32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6CE600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C04898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ADCAB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1 (-0.14 – 0.17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46534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-0.19 – 0.19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58F5963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368</w:t>
            </w:r>
          </w:p>
        </w:tc>
      </w:tr>
      <w:tr w:rsidR="003033B3" w:rsidRPr="003033B3" w14:paraId="6B22FB75" w14:textId="77777777" w:rsidTr="006F063C">
        <w:trPr>
          <w:trHeight w:val="310"/>
        </w:trPr>
        <w:tc>
          <w:tcPr>
            <w:tcW w:w="12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34CFF1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COx-a</w:t>
            </w:r>
            <w:r w:rsidRPr="003033B3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 </w:t>
            </w: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au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1DBD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BB5E1C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1 (0.18 – 0.23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91628F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1 (0.18 – 0.23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422D9E6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149</w:t>
            </w:r>
          </w:p>
        </w:tc>
      </w:tr>
      <w:tr w:rsidR="003033B3" w:rsidRPr="003033B3" w14:paraId="71F5FA24" w14:textId="77777777" w:rsidTr="006F063C">
        <w:trPr>
          <w:trHeight w:val="31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15A520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C8C93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59B5F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9 (0.16 – 0.21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8A6F1B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1 (0.17 – 0.23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0794C92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747</w:t>
            </w:r>
          </w:p>
        </w:tc>
      </w:tr>
      <w:tr w:rsidR="003033B3" w:rsidRPr="003033B3" w14:paraId="736FCC12" w14:textId="77777777" w:rsidTr="006F063C">
        <w:trPr>
          <w:trHeight w:val="31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8A2587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CE55A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B7D41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 (0.16 – 0.22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74F23BC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 (0.16 – 0.22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221AA67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862</w:t>
            </w:r>
          </w:p>
        </w:tc>
      </w:tr>
      <w:tr w:rsidR="003033B3" w:rsidRPr="003033B3" w14:paraId="0BB375F9" w14:textId="77777777" w:rsidTr="006F063C">
        <w:trPr>
          <w:trHeight w:val="32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F4CBA2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34D61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066B8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4 (0.12 – 0.16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57E9D8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 (0.17 – 0.22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5EB2C81A" w14:textId="19544E8B" w:rsidR="003033B3" w:rsidRPr="003033B3" w:rsidRDefault="00560337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3033B3" w:rsidRPr="003033B3" w14:paraId="285FDCDA" w14:textId="77777777" w:rsidTr="006F063C">
        <w:trPr>
          <w:trHeight w:val="310"/>
        </w:trPr>
        <w:tc>
          <w:tcPr>
            <w:tcW w:w="12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EC193D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HbOx (au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519CC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F7AFD8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9 (0.17 – 0.22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21C47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1 (0.18 – 0.24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0B7BD32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523</w:t>
            </w:r>
          </w:p>
        </w:tc>
      </w:tr>
      <w:tr w:rsidR="003033B3" w:rsidRPr="003033B3" w14:paraId="7A5CEE3D" w14:textId="77777777" w:rsidTr="006F063C">
        <w:trPr>
          <w:trHeight w:val="31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A869B2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B849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4B68A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1 (0.18 – 0.22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FAD05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1 (0.18 – 0.24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6518901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433</w:t>
            </w:r>
          </w:p>
        </w:tc>
      </w:tr>
      <w:tr w:rsidR="003033B3" w:rsidRPr="003033B3" w14:paraId="5823A9A0" w14:textId="77777777" w:rsidTr="006F063C">
        <w:trPr>
          <w:trHeight w:val="31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2C8E39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9087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A7467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9 (0.17 – 0.23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47907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 (0.16 – 0.22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347DC60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4971</w:t>
            </w:r>
          </w:p>
        </w:tc>
      </w:tr>
      <w:tr w:rsidR="003033B3" w:rsidRPr="003033B3" w14:paraId="56AFED9A" w14:textId="77777777" w:rsidTr="006F063C">
        <w:trPr>
          <w:trHeight w:val="32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2F5536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E4DCA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F192A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6 (0.13 – 0.19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944CB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9 (0.17 – 0.22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1550C55B" w14:textId="739A280F" w:rsidR="003033B3" w:rsidRPr="003033B3" w:rsidRDefault="00560337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3033B3" w:rsidRPr="003033B3" w14:paraId="76DDC122" w14:textId="77777777" w:rsidTr="006F063C">
        <w:trPr>
          <w:trHeight w:val="310"/>
        </w:trPr>
        <w:tc>
          <w:tcPr>
            <w:tcW w:w="12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63B19F8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HHbx (au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FFD9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9029B3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1 (0.18 – 0.23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29C996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 (0.17 – 0.24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5CB7164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329</w:t>
            </w:r>
          </w:p>
        </w:tc>
      </w:tr>
      <w:tr w:rsidR="003033B3" w:rsidRPr="003033B3" w14:paraId="390B51FE" w14:textId="77777777" w:rsidTr="006F063C">
        <w:trPr>
          <w:trHeight w:val="31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47296B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CAF4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AD4CF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9 (0.16 – 0.23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6DE06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1 (0.19 – 0.23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0F47300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426</w:t>
            </w:r>
          </w:p>
        </w:tc>
      </w:tr>
      <w:tr w:rsidR="003033B3" w:rsidRPr="003033B3" w14:paraId="55909AFE" w14:textId="77777777" w:rsidTr="006F063C">
        <w:trPr>
          <w:trHeight w:val="31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554D00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7B6A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A7846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 (0.16 – 0.22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98F62C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9 (0.17 – 0.23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0CCDFDDC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556</w:t>
            </w:r>
          </w:p>
        </w:tc>
      </w:tr>
      <w:tr w:rsidR="003033B3" w:rsidRPr="003033B3" w14:paraId="2FA473CD" w14:textId="77777777" w:rsidTr="006F063C">
        <w:trPr>
          <w:trHeight w:val="32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96D359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36C55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3D637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5 (0.13 – 0.17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1C887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9 (0.17 – 0.23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67AB3F33" w14:textId="25588659" w:rsidR="003033B3" w:rsidRPr="003033B3" w:rsidRDefault="00560337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3033B3" w:rsidRPr="003033B3" w14:paraId="25C3906C" w14:textId="77777777" w:rsidTr="006F063C">
        <w:trPr>
          <w:trHeight w:val="310"/>
        </w:trPr>
        <w:tc>
          <w:tcPr>
            <w:tcW w:w="12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2FB450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tHbx (au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9326C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43A45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 (0.17 – 0.22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203933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 (0.17 – 0.24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4E336C03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59</w:t>
            </w:r>
          </w:p>
        </w:tc>
      </w:tr>
      <w:tr w:rsidR="003033B3" w:rsidRPr="003033B3" w14:paraId="1AEDD6F0" w14:textId="77777777" w:rsidTr="006F063C">
        <w:trPr>
          <w:trHeight w:val="31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885733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622C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F22C8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 (0.17 – 0.23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A2FBE8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2 (0.18 – 0.24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33A6A3FC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4586</w:t>
            </w:r>
          </w:p>
        </w:tc>
      </w:tr>
      <w:tr w:rsidR="003033B3" w:rsidRPr="003033B3" w14:paraId="1DCDBB2B" w14:textId="77777777" w:rsidTr="006F063C">
        <w:trPr>
          <w:trHeight w:val="31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5B673E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9475E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7B606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 (0.18 – 0.23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42F231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 (0.17 – 0.23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0F612B7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822</w:t>
            </w:r>
          </w:p>
        </w:tc>
      </w:tr>
      <w:tr w:rsidR="003033B3" w:rsidRPr="003033B3" w14:paraId="54F97918" w14:textId="77777777" w:rsidTr="006F063C">
        <w:trPr>
          <w:trHeight w:val="32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921DE9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9263D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0BF94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7 (0.14 – 0.2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66128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 (0.17 – 0.22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0FE16557" w14:textId="1DF6BC7C" w:rsidR="003033B3" w:rsidRPr="003033B3" w:rsidRDefault="00560337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3033B3" w:rsidRPr="003033B3" w14:paraId="5AAD1D3A" w14:textId="77777777" w:rsidTr="006F063C">
        <w:trPr>
          <w:trHeight w:val="320"/>
        </w:trPr>
        <w:tc>
          <w:tcPr>
            <w:tcW w:w="12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1A77A4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HbDiffx (au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B4A4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2DD7D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 (0.18 – 0.23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BD579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1 (0.17 – 0.23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70D5F1E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742</w:t>
            </w:r>
          </w:p>
        </w:tc>
      </w:tr>
      <w:tr w:rsidR="003033B3" w:rsidRPr="003033B3" w14:paraId="236804D4" w14:textId="77777777" w:rsidTr="006F063C">
        <w:trPr>
          <w:trHeight w:val="32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4727D7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040E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573ABC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8 (0.16 – 0.21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74FD1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 (0.17 – 0.22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3E1E1713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652</w:t>
            </w:r>
          </w:p>
        </w:tc>
      </w:tr>
      <w:tr w:rsidR="003033B3" w:rsidRPr="003033B3" w14:paraId="01376D6D" w14:textId="77777777" w:rsidTr="006F063C">
        <w:trPr>
          <w:trHeight w:val="32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8DF315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3641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12A83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9 (0.15 – 0.22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CADBE8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 (0.16 – 0.22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7C631C0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328</w:t>
            </w:r>
          </w:p>
        </w:tc>
      </w:tr>
      <w:tr w:rsidR="003033B3" w:rsidRPr="003033B3" w14:paraId="3B7EB840" w14:textId="77777777" w:rsidTr="006F063C">
        <w:trPr>
          <w:trHeight w:val="320"/>
        </w:trPr>
        <w:tc>
          <w:tcPr>
            <w:tcW w:w="12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6D8E4B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F8A6B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20AD1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5 (0.12 – 0.18)</w:t>
            </w:r>
          </w:p>
        </w:tc>
        <w:tc>
          <w:tcPr>
            <w:tcW w:w="12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9E54C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 (0.17 – 0.22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622834CE" w14:textId="4E7FC1F2" w:rsidR="003033B3" w:rsidRPr="003033B3" w:rsidRDefault="00560337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3033B3" w:rsidRPr="003033B3" w14:paraId="51348178" w14:textId="77777777" w:rsidTr="006F063C">
        <w:trPr>
          <w:trHeight w:val="32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76F3AEE" w14:textId="77777777" w:rsidR="003033B3" w:rsidRPr="003033B3" w:rsidRDefault="003033B3" w:rsidP="003033B3">
            <w:pPr>
              <w:spacing w:after="0" w:line="240" w:lineRule="auto"/>
              <w:jc w:val="both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he p-values in the table are derived using Mann-Whitney U test between the bilateral signals. </w:t>
            </w:r>
            <w:r w:rsidRPr="003033B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x-a, cerebral oximetry index with arterial blood pressure; CVR, cerebrovascular reactivity index; HbDiffx, hemoglobin difference index; HbOx, oxyhemoglobin index; HHbx, deoxyhemoglobin index; IQR, interquartile range; MAD, median absolute deviation; tHbx, total hemoglobin index.</w:t>
            </w:r>
          </w:p>
        </w:tc>
      </w:tr>
    </w:tbl>
    <w:p w14:paraId="0B96A983" w14:textId="77777777" w:rsidR="00126C9E" w:rsidRDefault="00126C9E" w:rsidP="00126C9E">
      <w:pPr>
        <w:sectPr w:rsidR="00126C9E" w:rsidSect="006F063C">
          <w:pgSz w:w="12960" w:h="17280" w:orient="landscape" w:code="1"/>
          <w:pgMar w:top="720" w:right="720" w:bottom="720" w:left="720" w:header="706" w:footer="706" w:gutter="0"/>
          <w:cols w:space="708"/>
          <w:docGrid w:linePitch="360"/>
        </w:sectPr>
      </w:pPr>
    </w:p>
    <w:p w14:paraId="2DF1C335" w14:textId="13605F0D" w:rsidR="00126C9E" w:rsidRDefault="003033B3" w:rsidP="00126C9E">
      <w:pPr>
        <w:pStyle w:val="AppendixHeading"/>
      </w:pPr>
      <w:bookmarkStart w:id="1" w:name="_Toc213065926"/>
      <w:r>
        <w:lastRenderedPageBreak/>
        <w:t xml:space="preserve">Appendix </w:t>
      </w:r>
      <w:r w:rsidR="00490E42">
        <w:t>S</w:t>
      </w:r>
      <w:r>
        <w:t>2</w:t>
      </w:r>
      <w:r w:rsidR="00490E42">
        <w:t>b</w:t>
      </w:r>
      <w:r w:rsidR="000E3377" w:rsidRPr="000E3377">
        <w:t xml:space="preserve">: </w:t>
      </w:r>
      <w:r w:rsidRPr="003033B3">
        <w:t>Median and IQR of Physiologic Signals 10-Second Decimated Data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2618"/>
        <w:gridCol w:w="1437"/>
        <w:gridCol w:w="3364"/>
        <w:gridCol w:w="3099"/>
        <w:gridCol w:w="1235"/>
        <w:gridCol w:w="3329"/>
        <w:gridCol w:w="3099"/>
        <w:gridCol w:w="1239"/>
      </w:tblGrid>
      <w:tr w:rsidR="003033B3" w:rsidRPr="003033B3" w14:paraId="494BC436" w14:textId="77777777" w:rsidTr="00560337">
        <w:trPr>
          <w:trHeight w:val="320"/>
        </w:trPr>
        <w:tc>
          <w:tcPr>
            <w:tcW w:w="67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22B9BF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hysiologic Signal</w:t>
            </w:r>
          </w:p>
        </w:tc>
        <w:tc>
          <w:tcPr>
            <w:tcW w:w="37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E0B137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Brain Lobe</w:t>
            </w:r>
          </w:p>
        </w:tc>
        <w:tc>
          <w:tcPr>
            <w:tcW w:w="3956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9F6BA0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Median (IQR)</w:t>
            </w:r>
          </w:p>
        </w:tc>
      </w:tr>
      <w:tr w:rsidR="003033B3" w:rsidRPr="003033B3" w14:paraId="7BC546F0" w14:textId="77777777" w:rsidTr="00560337">
        <w:trPr>
          <w:trHeight w:val="32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B31664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6F052C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98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152632CB" w14:textId="5A17E2C0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1</w:t>
            </w:r>
            <w:r w:rsidR="00BC18C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z Sampled Data</w:t>
            </w:r>
          </w:p>
        </w:tc>
        <w:tc>
          <w:tcPr>
            <w:tcW w:w="197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757745FF" w14:textId="329BC119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250</w:t>
            </w:r>
            <w:r w:rsidR="00BC18C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z Sampled Data</w:t>
            </w:r>
          </w:p>
        </w:tc>
      </w:tr>
      <w:tr w:rsidR="00CA5A68" w:rsidRPr="003033B3" w14:paraId="5256E50A" w14:textId="77777777" w:rsidTr="00560337">
        <w:trPr>
          <w:trHeight w:val="32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3F5667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E298F1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212222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Left Hemisphere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B417E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ight Hemisphere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4055FD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-value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D39B48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Left Hemisphere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CFBCE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ight Hemisphere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18F5258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-value</w:t>
            </w:r>
          </w:p>
        </w:tc>
      </w:tr>
      <w:tr w:rsidR="003033B3" w:rsidRPr="003033B3" w14:paraId="6501CAC6" w14:textId="77777777" w:rsidTr="00560337">
        <w:trPr>
          <w:trHeight w:val="320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9DA02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BP (mmHg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14D04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166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0586254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5.24 (89.41 – 101.36)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651029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165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6CDC2C1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5.13 (89.58 – 101.14)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958AFC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</w:tr>
      <w:tr w:rsidR="003033B3" w:rsidRPr="003033B3" w14:paraId="4AF319D7" w14:textId="77777777" w:rsidTr="00560337">
        <w:trPr>
          <w:trHeight w:val="310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CCF6F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EtCO</w:t>
            </w:r>
            <w:r w:rsidRPr="003033B3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>2</w:t>
            </w: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(mmHg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2BC7F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166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04A3EF5C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5.44 (34.18 – 36.91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022439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165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5D88916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5.42 (34.13 – 36.93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40406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</w:tr>
      <w:tr w:rsidR="003033B3" w:rsidRPr="003033B3" w14:paraId="677A0BE7" w14:textId="77777777" w:rsidTr="00560337">
        <w:trPr>
          <w:trHeight w:val="320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331AF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R (bpm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9DF848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166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214A9C8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.67 (14.43 – 20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663ADA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165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7908B10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.69 (14.46 – 20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7B8A6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</w:tr>
      <w:tr w:rsidR="00640511" w:rsidRPr="003033B3" w14:paraId="5C3D5F2E" w14:textId="77777777" w:rsidTr="00560337">
        <w:trPr>
          <w:trHeight w:val="310"/>
        </w:trPr>
        <w:tc>
          <w:tcPr>
            <w:tcW w:w="674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277F6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SO</w:t>
            </w:r>
            <w:r w:rsidRPr="003033B3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2 </w:t>
            </w: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%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4E534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DD969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5.25 (44.59 – 46.11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E824B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.58 (39.59 – 41.21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4D51084" w14:textId="0DCD7993" w:rsidR="003033B3" w:rsidRPr="003033B3" w:rsidRDefault="00560337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76CD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5.25 (44.59 – 46.12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792F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.58 (39.56 – 41.21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5DD777A" w14:textId="12CF6E3F" w:rsidR="003033B3" w:rsidRPr="003033B3" w:rsidRDefault="00560337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640511" w:rsidRPr="003033B3" w14:paraId="387CFD83" w14:textId="77777777" w:rsidTr="00560337">
        <w:trPr>
          <w:trHeight w:val="310"/>
        </w:trPr>
        <w:tc>
          <w:tcPr>
            <w:tcW w:w="674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9795C13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CE221C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FF8AE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.55 (47.24 – 50.56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7F933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5.51 (44.18 – 47.18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03F3E4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015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61F5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.55 (47.24 – 50.55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C05E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5.5 (44.16 – 47.18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EB071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015</w:t>
            </w:r>
          </w:p>
        </w:tc>
      </w:tr>
      <w:tr w:rsidR="00560337" w:rsidRPr="003033B3" w14:paraId="2BA54BB8" w14:textId="77777777" w:rsidTr="00560337">
        <w:trPr>
          <w:trHeight w:val="310"/>
        </w:trPr>
        <w:tc>
          <w:tcPr>
            <w:tcW w:w="674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E166ED8" w14:textId="77777777" w:rsidR="00560337" w:rsidRPr="003033B3" w:rsidRDefault="00560337" w:rsidP="00560337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A72FA8" w14:textId="77777777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DC1C0C" w14:textId="77777777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.52 (38.7 – 42.04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2CADEE" w14:textId="77777777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.06 (46.75 – 48.93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1197ECB" w14:textId="0D8CCF20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221E9" w14:textId="77777777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.52 (38.7 – 42.04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BE4B4" w14:textId="77777777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.02 (46.75 – 48.96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E018703" w14:textId="36B2E23F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6200F2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560337" w:rsidRPr="003033B3" w14:paraId="02FFE2B5" w14:textId="77777777" w:rsidTr="00560337">
        <w:trPr>
          <w:trHeight w:val="320"/>
        </w:trPr>
        <w:tc>
          <w:tcPr>
            <w:tcW w:w="674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568C36" w14:textId="77777777" w:rsidR="00560337" w:rsidRPr="003033B3" w:rsidRDefault="00560337" w:rsidP="00560337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4DE090" w14:textId="77777777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ACD258" w14:textId="77777777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5.93 (35.59 – 36.36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0E7899" w14:textId="77777777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6.73 (46.09 – 48.08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7355E60" w14:textId="1102833A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57245B7" w14:textId="77777777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6.22 (35.81 – 36.62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BE96A33" w14:textId="77777777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6.73 (46.08 – 48.09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49C15DF" w14:textId="5E6EF493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6200F2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640511" w:rsidRPr="003033B3" w14:paraId="1EAE5BDF" w14:textId="77777777" w:rsidTr="00560337">
        <w:trPr>
          <w:trHeight w:val="310"/>
        </w:trPr>
        <w:tc>
          <w:tcPr>
            <w:tcW w:w="674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A8F34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HbO (au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A97A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E7F758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19.79 (-128.35 – -114.25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08CE7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27.87 (-136.29 – -123.25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2E5DA3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725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0424C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19.8 (-128.35 – -114.23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C35C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27.77 (-136.31 – -123.25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18E24C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759</w:t>
            </w:r>
          </w:p>
        </w:tc>
      </w:tr>
      <w:tr w:rsidR="00640511" w:rsidRPr="003033B3" w14:paraId="64046FE0" w14:textId="77777777" w:rsidTr="00560337">
        <w:trPr>
          <w:trHeight w:val="32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0740D2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E84B8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4644C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73.14 (-187.45 – -158.57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CA9B5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84.97 (-207.81 – -170.37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FB6C9F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526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E4B9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73.14 (-187.45 – -158.13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6B14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84.92 (-208.07 – -170.47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DCC1D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546</w:t>
            </w:r>
          </w:p>
        </w:tc>
      </w:tr>
      <w:tr w:rsidR="00640511" w:rsidRPr="003033B3" w14:paraId="455A852D" w14:textId="77777777" w:rsidTr="00560337">
        <w:trPr>
          <w:trHeight w:val="31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944D55F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BA4DB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43514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11.54 (-228.61 – -201.43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91B95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54.98 (-166.94 – -141.81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47FBB1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215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A423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11.48 (-228.33 – -201.4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A38F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55.02 (-167.16 – -141.91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38AD3C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215</w:t>
            </w:r>
          </w:p>
        </w:tc>
      </w:tr>
      <w:tr w:rsidR="00640511" w:rsidRPr="003033B3" w14:paraId="028D1888" w14:textId="77777777" w:rsidTr="00560337">
        <w:trPr>
          <w:trHeight w:val="32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B3F9E5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86AB4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65512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495.44 (-505.37 – -485.04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E826C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88.11 (-209.04 – -172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6239A2D" w14:textId="59330C7B" w:rsidR="003033B3" w:rsidRPr="003033B3" w:rsidRDefault="00560337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EDE5E93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495.29 (-505.41 – -484.99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3DF306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88.15 (-208.68 – -172.02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4FC033" w14:textId="39119A1F" w:rsidR="003033B3" w:rsidRPr="003033B3" w:rsidRDefault="00560337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640511" w:rsidRPr="003033B3" w14:paraId="4D6EAEF8" w14:textId="77777777" w:rsidTr="00560337">
        <w:trPr>
          <w:trHeight w:val="310"/>
        </w:trPr>
        <w:tc>
          <w:tcPr>
            <w:tcW w:w="674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F2CF2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HHb (au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0107E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98C41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09.79 (-111.34 – -105.23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A88A5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85.83 (-94.48 – -78.42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0D0047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83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859C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09.67 (-111.3 – -105.36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89CC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85.86 (-94.48 – -78.45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894543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83</w:t>
            </w:r>
          </w:p>
        </w:tc>
      </w:tr>
      <w:tr w:rsidR="00640511" w:rsidRPr="003033B3" w14:paraId="51F49FA5" w14:textId="77777777" w:rsidTr="00560337">
        <w:trPr>
          <w:trHeight w:val="31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A3B51C3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BC6E5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E305C3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69.5 (-195.68 – -157.24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60B5B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63.27 (-184.2 – -147.61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8294B2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329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5379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69.55 (-195.58 – -157.29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2719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63.41 (-184.22 – -147.66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1EBE67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485</w:t>
            </w:r>
          </w:p>
        </w:tc>
      </w:tr>
      <w:tr w:rsidR="00640511" w:rsidRPr="003033B3" w14:paraId="774D1318" w14:textId="77777777" w:rsidTr="00560337">
        <w:trPr>
          <w:trHeight w:val="31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09D5CEE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02D4B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A7BB3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43.81 (-161.42 – -134.16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C6DA9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48.25 (-157.19 – -131.58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FBBCA7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147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3E0C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43.53 (-161.39 – -134.15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2CAB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48.36 (-157.14 – -131.55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587D6EC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147</w:t>
            </w:r>
          </w:p>
        </w:tc>
      </w:tr>
      <w:tr w:rsidR="00640511" w:rsidRPr="003033B3" w14:paraId="2AC7CB7D" w14:textId="77777777" w:rsidTr="00560337">
        <w:trPr>
          <w:trHeight w:val="32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E26731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9DBD2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6E992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69.41 (-278.85 – -263.84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F5222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67.23 (-183.89 – -154.55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82D62CF" w14:textId="38AE386D" w:rsidR="003033B3" w:rsidRPr="003033B3" w:rsidRDefault="00560337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0344AB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69.07 (-278.97 – -263.88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123D63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67.18 (-183.56 – -154.55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DE574B" w14:textId="1E225800" w:rsidR="003033B3" w:rsidRPr="003033B3" w:rsidRDefault="00560337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640511" w:rsidRPr="003033B3" w14:paraId="4C6475A7" w14:textId="77777777" w:rsidTr="00560337">
        <w:trPr>
          <w:trHeight w:val="310"/>
        </w:trPr>
        <w:tc>
          <w:tcPr>
            <w:tcW w:w="674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D6474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Hb (au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79A34C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7A640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26.5 (-241.38 – -214.39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5CADC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15.44 (-231.77 – -198.82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5834C1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226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BBD7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26.51 (-241.41 – -214.38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F67C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15.18 (-231.84 – -198.74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ECFAF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174</w:t>
            </w:r>
          </w:p>
        </w:tc>
      </w:tr>
      <w:tr w:rsidR="00640511" w:rsidRPr="003033B3" w14:paraId="4E18D3BA" w14:textId="77777777" w:rsidTr="00560337">
        <w:trPr>
          <w:trHeight w:val="32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50260AC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38F5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DDA7F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340.49 (-381.42 – -318.28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814F2C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346.95 (-388.74 – -323.38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2C73DC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789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9B94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340.67 (-381.34 – -317.94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4FB3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346.92 (-387.91 – -323.36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105FF1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789</w:t>
            </w:r>
          </w:p>
        </w:tc>
      </w:tr>
      <w:tr w:rsidR="00640511" w:rsidRPr="003033B3" w14:paraId="0D2BF218" w14:textId="77777777" w:rsidTr="00560337">
        <w:trPr>
          <w:trHeight w:val="31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97F5865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EDBA8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ED8203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355.86 (-383.91 – -340.3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A19FF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308.52 (-323.22 – -272.97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5823EF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9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55B3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355.82 (-383.99 – -340.29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971F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308.56 (-323.29 – -272.69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616363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931</w:t>
            </w:r>
          </w:p>
        </w:tc>
      </w:tr>
      <w:tr w:rsidR="00640511" w:rsidRPr="003033B3" w14:paraId="268E3EED" w14:textId="77777777" w:rsidTr="00560337">
        <w:trPr>
          <w:trHeight w:val="32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9F34913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474D3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6B409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763.32 (-792.43 – -750.19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994DA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354.88 (-394.9 – -335.19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045AC82" w14:textId="44A2FA81" w:rsidR="003033B3" w:rsidRPr="003033B3" w:rsidRDefault="00560337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BF7B5B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763.26 (-792.49 – -750.24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9031A0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354.98 (-394.74 – -335.21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0B4622" w14:textId="0367F6F6" w:rsidR="003033B3" w:rsidRPr="003033B3" w:rsidRDefault="00560337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640511" w:rsidRPr="003033B3" w14:paraId="0964C186" w14:textId="77777777" w:rsidTr="00560337">
        <w:trPr>
          <w:trHeight w:val="310"/>
        </w:trPr>
        <w:tc>
          <w:tcPr>
            <w:tcW w:w="674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10C2E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HbDiff (au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198E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234A88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9.39 (-21.85 – -14.01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EF05D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44.33 (-48.95 – -38.37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EC0F3E8" w14:textId="50362C43" w:rsidR="003033B3" w:rsidRPr="003033B3" w:rsidRDefault="00560337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9F87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9.35 (-21.84 – -13.98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D469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44.32 (-48.93 – -38.43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A90D01" w14:textId="06DBD6CF" w:rsidR="003033B3" w:rsidRPr="003033B3" w:rsidRDefault="00560337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640511" w:rsidRPr="003033B3" w14:paraId="35B097BE" w14:textId="77777777" w:rsidTr="00560337">
        <w:trPr>
          <w:trHeight w:val="31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960E35B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F044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55140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8.67 (-17.28 – 2.79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EF304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9.3 (-35.94 – -19.15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B1B1F4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0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BD5B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8.7 (-17.07 – 2.78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1942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9.29 (-35.96 – -19.1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8EEA15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02</w:t>
            </w:r>
          </w:p>
        </w:tc>
      </w:tr>
      <w:tr w:rsidR="00560337" w:rsidRPr="003033B3" w14:paraId="5A9052EF" w14:textId="77777777" w:rsidTr="001D6674">
        <w:trPr>
          <w:trHeight w:val="31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BA27A5" w14:textId="77777777" w:rsidR="00560337" w:rsidRPr="003033B3" w:rsidRDefault="00560337" w:rsidP="00560337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8FB3B1" w14:textId="77777777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ED6379" w14:textId="77777777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59.68 (-71.94 – -50.37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0DC815" w14:textId="77777777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8.08 (-18.22 – -5.57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4EC1D77F" w14:textId="5CAD02DF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373E8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5055D" w14:textId="77777777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59.73 (-71.93 – -50.35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BC603" w14:textId="77777777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8.08 (-18.23 – -5.55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4C81312" w14:textId="16E38DEA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5B486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560337" w:rsidRPr="003033B3" w14:paraId="1B51490F" w14:textId="77777777" w:rsidTr="001D6674">
        <w:trPr>
          <w:trHeight w:val="32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DCA79E8" w14:textId="77777777" w:rsidR="00560337" w:rsidRPr="003033B3" w:rsidRDefault="00560337" w:rsidP="00560337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B3A661" w14:textId="77777777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029CB3" w14:textId="77777777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20.22 (-227.55 – -212.04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42411E" w14:textId="77777777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1.55 (-25.81 – -11.94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61C8D751" w14:textId="584D415F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373E8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0F919D6" w14:textId="77777777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20.7 (-227.39 – -212.03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F6117A9" w14:textId="77777777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1.56 (-25.85 – -11.94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AD57E0B" w14:textId="3C7F994A" w:rsidR="00560337" w:rsidRPr="003033B3" w:rsidRDefault="00560337" w:rsidP="005603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5B486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3033B3" w:rsidRPr="003033B3" w14:paraId="6EF65DD5" w14:textId="77777777" w:rsidTr="00560337">
        <w:trPr>
          <w:trHeight w:val="320"/>
        </w:trPr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6C8F0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BP (mmHg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B6E8F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166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5F13154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.61 (4.87 – 6.7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A2439A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165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5AC5AFD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.5 (4.82 – 6.63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F786AC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</w:tr>
      <w:tr w:rsidR="003033B3" w:rsidRPr="003033B3" w14:paraId="61ADA4E1" w14:textId="77777777" w:rsidTr="00560337">
        <w:trPr>
          <w:trHeight w:val="310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7A9D33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EtCO</w:t>
            </w:r>
            <w:r w:rsidRPr="003033B3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>2</w:t>
            </w: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(mmHg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EDB23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166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67DB28E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22 (1 – 1.54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DBDB50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165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51D5EE4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23 (1 – 1.56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242BB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</w:tr>
      <w:tr w:rsidR="003033B3" w:rsidRPr="003033B3" w14:paraId="294F6157" w14:textId="77777777" w:rsidTr="00560337">
        <w:trPr>
          <w:trHeight w:val="320"/>
        </w:trPr>
        <w:tc>
          <w:tcPr>
            <w:tcW w:w="6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9B3BA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RR (bpm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4D6A4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166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5FF357D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.3 (1.99 – 2.98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57D034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165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77F4B66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.29 (1.99 – 2.99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05886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</w:tr>
      <w:tr w:rsidR="00640511" w:rsidRPr="003033B3" w14:paraId="039B7684" w14:textId="77777777" w:rsidTr="00560337">
        <w:trPr>
          <w:trHeight w:val="310"/>
        </w:trPr>
        <w:tc>
          <w:tcPr>
            <w:tcW w:w="674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5612BC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rSO</w:t>
            </w:r>
            <w:r w:rsidRPr="003033B3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2 </w:t>
            </w: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%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995C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92F6B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1 (0.47 – 0.92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0E9528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 (0.59 – 1.12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17CE37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487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028F3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1 (0.48 – 0.95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FB36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1 (0.59 – 1.15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AB1D74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546</w:t>
            </w:r>
          </w:p>
        </w:tc>
      </w:tr>
      <w:tr w:rsidR="00640511" w:rsidRPr="003033B3" w14:paraId="01D7EF14" w14:textId="77777777" w:rsidTr="00560337">
        <w:trPr>
          <w:trHeight w:val="310"/>
        </w:trPr>
        <w:tc>
          <w:tcPr>
            <w:tcW w:w="674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E1E4545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4656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C3B5B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09 (0.71 – 1.75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1F8413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5 (0.7 – 2.04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91AAF2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60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D8A3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1 (0.71 – 1.79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C11F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4 (0.7 – 2.09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DF9C3C3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602</w:t>
            </w:r>
          </w:p>
        </w:tc>
      </w:tr>
      <w:tr w:rsidR="00640511" w:rsidRPr="003033B3" w14:paraId="4A5EF331" w14:textId="77777777" w:rsidTr="00560337">
        <w:trPr>
          <w:trHeight w:val="310"/>
        </w:trPr>
        <w:tc>
          <w:tcPr>
            <w:tcW w:w="674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3FB8092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80449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D5619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6 (0.52 – 1.44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0E22B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5 (0.51 – 1.38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F55C0A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478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CDD7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5 (0.51 – 1.38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A43A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4 (0.49 – 1.4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6E13FF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588</w:t>
            </w:r>
          </w:p>
        </w:tc>
      </w:tr>
      <w:tr w:rsidR="00640511" w:rsidRPr="003033B3" w14:paraId="21E40925" w14:textId="77777777" w:rsidTr="00560337">
        <w:trPr>
          <w:trHeight w:val="320"/>
        </w:trPr>
        <w:tc>
          <w:tcPr>
            <w:tcW w:w="674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7A47532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30C333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BD52A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6 (0.3 – 0.47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194D7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68 (0.47 – 1.22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FBE159D" w14:textId="1D8EC8D8" w:rsidR="003033B3" w:rsidRPr="003033B3" w:rsidRDefault="00560337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A500F3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6 (0.31 – 0.48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C64690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68 (0.48 – 1.28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1E064A" w14:textId="53BBF48E" w:rsidR="003033B3" w:rsidRPr="003033B3" w:rsidRDefault="00EF694A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640511" w:rsidRPr="003033B3" w14:paraId="5C684B05" w14:textId="77777777" w:rsidTr="00560337">
        <w:trPr>
          <w:trHeight w:val="310"/>
        </w:trPr>
        <w:tc>
          <w:tcPr>
            <w:tcW w:w="674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3F962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HbO (au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6F209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4322D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.65 (2.51 – 6.94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9B887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.43 (2.83 – 8.12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BCEFD3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995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53A3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.64 (2.5 – 6.9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726E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.44 (2.82 – 8.05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0C140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125</w:t>
            </w:r>
          </w:p>
        </w:tc>
      </w:tr>
      <w:tr w:rsidR="00640511" w:rsidRPr="003033B3" w14:paraId="6CEE2B79" w14:textId="77777777" w:rsidTr="00560337">
        <w:trPr>
          <w:trHeight w:val="31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812E4CC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E021C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7BB31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.17 (4.39 – 20.58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9177C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.26 (6.29 – 16.97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7ADF19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259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98923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.16 (4.27 – 20.76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F03C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.39 (6.28 – 17.18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30606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423</w:t>
            </w:r>
          </w:p>
        </w:tc>
      </w:tr>
      <w:tr w:rsidR="00640511" w:rsidRPr="003033B3" w14:paraId="26C008B0" w14:textId="77777777" w:rsidTr="00560337">
        <w:trPr>
          <w:trHeight w:val="31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806B0AE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B4B01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D45AF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.1 (3.57 – 12.53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B386A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.17 (3.69 – 11.69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842BB3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237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43BE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.1 (3.6 – 12.65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B562C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.14 (3.68 – 11.67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35D1D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327</w:t>
            </w:r>
          </w:p>
        </w:tc>
      </w:tr>
      <w:tr w:rsidR="00640511" w:rsidRPr="003033B3" w14:paraId="6B8DDC74" w14:textId="77777777" w:rsidTr="00560337">
        <w:trPr>
          <w:trHeight w:val="32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01A0AC6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1C28A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5100B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.59 (3.73 – 9.02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942E63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.25 (5.06 – 22.23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AC46C9F" w14:textId="3B7B7AC6" w:rsidR="003033B3" w:rsidRPr="003033B3" w:rsidRDefault="00661459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0</w:t>
            </w:r>
            <w:r w:rsidR="003033B3"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17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C87F5B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.62 (3.71 – 9.19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6EB35A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.27 (5.11 – 22.2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76AB14" w14:textId="7031B7A7" w:rsidR="003033B3" w:rsidRPr="003033B3" w:rsidRDefault="00661459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0</w:t>
            </w:r>
            <w:r w:rsidR="003033B3" w:rsidRPr="003033B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18</w:t>
            </w:r>
          </w:p>
        </w:tc>
      </w:tr>
      <w:tr w:rsidR="00640511" w:rsidRPr="003033B3" w14:paraId="5967736E" w14:textId="77777777" w:rsidTr="00560337">
        <w:trPr>
          <w:trHeight w:val="310"/>
        </w:trPr>
        <w:tc>
          <w:tcPr>
            <w:tcW w:w="674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4F453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HHb (au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1EA77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0C712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.21 (1.48 – 5.35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5EB47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.4 (2.08 – 8.19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73E59B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566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51143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.25 (1.48 – 5.27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3DEE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.44 (2.08 – 8.09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3B1A2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632</w:t>
            </w:r>
          </w:p>
        </w:tc>
      </w:tr>
      <w:tr w:rsidR="00640511" w:rsidRPr="003033B3" w14:paraId="07A181BF" w14:textId="77777777" w:rsidTr="00560337">
        <w:trPr>
          <w:trHeight w:val="31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C4294F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71C08C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F496A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.29 (3.41 – 17.75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44255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.23 (4.21 – 17.56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159359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876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9205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.36 (3.35 – 17.83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B996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.22 (4.19 – 17.46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09DE4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713</w:t>
            </w:r>
          </w:p>
        </w:tc>
      </w:tr>
      <w:tr w:rsidR="00640511" w:rsidRPr="003033B3" w14:paraId="56CE1FE4" w14:textId="77777777" w:rsidTr="00560337">
        <w:trPr>
          <w:trHeight w:val="32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9FB2D17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DA7B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18FC7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.18 (2.53 – 11.61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993B6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.86 (2.84 – 8.04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3892C78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446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BE51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.16 (2.49 – 11.72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F7F1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.86 (2.91 – 7.89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98C4F6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4628</w:t>
            </w:r>
          </w:p>
        </w:tc>
      </w:tr>
      <w:tr w:rsidR="00640511" w:rsidRPr="003033B3" w14:paraId="0C2F8209" w14:textId="77777777" w:rsidTr="00560337">
        <w:trPr>
          <w:trHeight w:val="32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AA5DFF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E4D64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FC548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.17 (2.12 – 5.46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44967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.15 (3.66 – 13.96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44C3223" w14:textId="72BDA303" w:rsidR="003033B3" w:rsidRPr="003033B3" w:rsidRDefault="00560337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A2C2E7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.25 (2.18 – 5.31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BFFB5E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.18 (3.67 – 13.79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F2C9AB" w14:textId="45D7398B" w:rsidR="003033B3" w:rsidRPr="003033B3" w:rsidRDefault="00560337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640511" w:rsidRPr="003033B3" w14:paraId="05F7224A" w14:textId="77777777" w:rsidTr="00560337">
        <w:trPr>
          <w:trHeight w:val="320"/>
        </w:trPr>
        <w:tc>
          <w:tcPr>
            <w:tcW w:w="674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9C4FB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tHb (au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BCF8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45BEB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 (3.6 – 10.59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B26DA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.94 (4.33 – 15.05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025DDE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4219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F149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.14 (3.56 – 10.47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6336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.94 (4.25 – 14.7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F6FFAD8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4299</w:t>
            </w:r>
          </w:p>
        </w:tc>
      </w:tr>
      <w:tr w:rsidR="00640511" w:rsidRPr="003033B3" w14:paraId="332E8665" w14:textId="77777777" w:rsidTr="00560337">
        <w:trPr>
          <w:trHeight w:val="32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4EB210F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034C8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D5D21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8.84 (6.43 – 37.36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E8C84C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.67 (7.66 – 27.13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258B13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015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3B89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8.76 (6.59 – 37.3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D4D6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.45 (7.54 – 27.01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2E318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4884</w:t>
            </w:r>
          </w:p>
        </w:tc>
      </w:tr>
      <w:tr w:rsidR="00640511" w:rsidRPr="003033B3" w14:paraId="5F83E2C1" w14:textId="77777777" w:rsidTr="00560337">
        <w:trPr>
          <w:trHeight w:val="32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AE6AAAF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2EB4D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DBAD7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.03 (5.2 – 24.36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9970A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.3 (6.8 – 15.07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783EE78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1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0463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.16 (5.38 – 24.66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2BE0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.39 (6.82 – 15.11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F079F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96</w:t>
            </w:r>
          </w:p>
        </w:tc>
      </w:tr>
      <w:tr w:rsidR="00640511" w:rsidRPr="003033B3" w14:paraId="6C1D2252" w14:textId="77777777" w:rsidTr="00560337">
        <w:trPr>
          <w:trHeight w:val="32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19EE0DA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24E3C3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427E2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.93 (2.84 – 11.69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EDFDC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0.39 (8.9 – 35.35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72E6954" w14:textId="29652194" w:rsidR="003033B3" w:rsidRPr="003033B3" w:rsidRDefault="00560337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A8B9CC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.83 (2.92 – 11.49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90A28E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0.41 (8.92 – 34.64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D0F392" w14:textId="3B896AE3" w:rsidR="003033B3" w:rsidRPr="003033B3" w:rsidRDefault="00560337" w:rsidP="003033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640511" w:rsidRPr="003033B3" w14:paraId="510A8488" w14:textId="77777777" w:rsidTr="00560337">
        <w:trPr>
          <w:trHeight w:val="320"/>
        </w:trPr>
        <w:tc>
          <w:tcPr>
            <w:tcW w:w="674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BA8E6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HbDiff (au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F63E43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BF94A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.34 (2.26 – 4.82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B70F3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.68 (2.54 – 5.6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1CF28B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21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AB567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.31 (2.27 – 4.88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DE29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.71 (2.54 – 5.66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61BBC0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109</w:t>
            </w:r>
          </w:p>
        </w:tc>
      </w:tr>
      <w:tr w:rsidR="00640511" w:rsidRPr="003033B3" w14:paraId="5F7CC890" w14:textId="77777777" w:rsidTr="00560337">
        <w:trPr>
          <w:trHeight w:val="32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B8B43A1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E3262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CFAA9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.31 (4.67 – 12.2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D096F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.51 (4.43 – 15.54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73D0E8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588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20CE3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.34 (4.7 – 12.26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5166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.46 (4.37 – 15.66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89B1F5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698</w:t>
            </w:r>
          </w:p>
        </w:tc>
      </w:tr>
      <w:tr w:rsidR="00640511" w:rsidRPr="003033B3" w14:paraId="2C401034" w14:textId="77777777" w:rsidTr="00560337">
        <w:trPr>
          <w:trHeight w:val="31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271DDE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1BA84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4D573D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.42 (2.95 – 10.19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18673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.46 (3.18 – 11.03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63DBC8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6716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70679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.43 (2.89 – 9.72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031F6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.39 (3.2 – 10.99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7C99AB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123</w:t>
            </w:r>
          </w:p>
        </w:tc>
      </w:tr>
      <w:tr w:rsidR="00640511" w:rsidRPr="003033B3" w14:paraId="178B0505" w14:textId="77777777" w:rsidTr="00560337">
        <w:trPr>
          <w:trHeight w:val="320"/>
        </w:trPr>
        <w:tc>
          <w:tcPr>
            <w:tcW w:w="67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0BA728F" w14:textId="77777777" w:rsidR="003033B3" w:rsidRPr="003033B3" w:rsidRDefault="003033B3" w:rsidP="003033B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C99F5A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6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F343DF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.79 (4.81 – 7.55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7F8560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.5 (3.42 – 8.9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A2C72AB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817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637D158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.77 (4.88 – 7.61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666D62E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.39 (3.39 – 9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335D31" w14:textId="77777777" w:rsidR="003033B3" w:rsidRPr="003033B3" w:rsidRDefault="003033B3" w:rsidP="003033B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714</w:t>
            </w:r>
          </w:p>
        </w:tc>
      </w:tr>
      <w:tr w:rsidR="003033B3" w:rsidRPr="003033B3" w14:paraId="4A714590" w14:textId="77777777" w:rsidTr="006F063C">
        <w:trPr>
          <w:trHeight w:val="320"/>
        </w:trPr>
        <w:tc>
          <w:tcPr>
            <w:tcW w:w="5000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B4C554D" w14:textId="77777777" w:rsidR="003033B3" w:rsidRPr="003033B3" w:rsidRDefault="003033B3" w:rsidP="003033B3">
            <w:pPr>
              <w:spacing w:after="0" w:line="240" w:lineRule="auto"/>
              <w:jc w:val="both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033B3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he p-values in the table are derived using Mann-Whitney U test between the bilateral signals. </w:t>
            </w:r>
            <w:r w:rsidRPr="003033B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BP, arterial blood pressure; bpm, beats per minute; EtCO</w:t>
            </w:r>
            <w:r w:rsidRPr="003033B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:lang w:eastAsia="en-CA"/>
                <w14:ligatures w14:val="none"/>
              </w:rPr>
              <w:t>2</w:t>
            </w:r>
            <w:r w:rsidRPr="003033B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, end-tidal carbon dioxide; HbDiff, hemoglobin difference; HbO, oxyhemoglobin; HHb, deoxyhemoglobin; IQR, interquartile range; MAD, median absolute deviation; mmHg, millimeters of mercury; RR, respiratory rate; rSO</w:t>
            </w:r>
            <w:r w:rsidRPr="003033B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:lang w:eastAsia="en-CA"/>
                <w14:ligatures w14:val="none"/>
              </w:rPr>
              <w:t>2</w:t>
            </w:r>
            <w:r w:rsidRPr="003033B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, regional cerebral oxygen saturation; tHb, total hemoglobin.</w:t>
            </w:r>
          </w:p>
        </w:tc>
      </w:tr>
    </w:tbl>
    <w:p w14:paraId="3D6D3308" w14:textId="77777777" w:rsidR="003033B3" w:rsidRDefault="003033B3" w:rsidP="005E20C3">
      <w:pPr>
        <w:sectPr w:rsidR="003033B3" w:rsidSect="00640511">
          <w:pgSz w:w="20880" w:h="20160" w:orient="landscape" w:code="1"/>
          <w:pgMar w:top="720" w:right="720" w:bottom="720" w:left="720" w:header="706" w:footer="706" w:gutter="0"/>
          <w:cols w:space="708"/>
          <w:docGrid w:linePitch="360"/>
        </w:sectPr>
      </w:pPr>
    </w:p>
    <w:p w14:paraId="6D01AAE8" w14:textId="35AF9239" w:rsidR="003033B3" w:rsidRDefault="003033B3" w:rsidP="003033B3">
      <w:pPr>
        <w:pStyle w:val="AppendixHeading"/>
      </w:pPr>
      <w:bookmarkStart w:id="2" w:name="_Toc213065927"/>
      <w:r>
        <w:lastRenderedPageBreak/>
        <w:t xml:space="preserve">Appendix </w:t>
      </w:r>
      <w:r w:rsidR="00490E42">
        <w:t>S2c</w:t>
      </w:r>
      <w:r w:rsidRPr="000E3377">
        <w:t xml:space="preserve">: </w:t>
      </w:r>
      <w:r w:rsidRPr="003033B3">
        <w:t xml:space="preserve">Median and IQR of Physiologic Signals </w:t>
      </w:r>
      <w:r w:rsidR="00AE27AF">
        <w:t>Raw</w:t>
      </w:r>
      <w:r w:rsidRPr="003033B3">
        <w:t xml:space="preserve"> Data</w:t>
      </w:r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2672"/>
        <w:gridCol w:w="1433"/>
        <w:gridCol w:w="3348"/>
        <w:gridCol w:w="3092"/>
        <w:gridCol w:w="1235"/>
        <w:gridCol w:w="3313"/>
        <w:gridCol w:w="3092"/>
        <w:gridCol w:w="1235"/>
      </w:tblGrid>
      <w:tr w:rsidR="00AE27AF" w:rsidRPr="00AE27AF" w14:paraId="4DC0322F" w14:textId="77777777" w:rsidTr="00EF694A">
        <w:trPr>
          <w:trHeight w:val="320"/>
        </w:trPr>
        <w:tc>
          <w:tcPr>
            <w:tcW w:w="68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8268156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hysiologic Signal</w:t>
            </w:r>
          </w:p>
        </w:tc>
        <w:tc>
          <w:tcPr>
            <w:tcW w:w="36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83CAEC4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Brain Lobe</w:t>
            </w:r>
          </w:p>
        </w:tc>
        <w:tc>
          <w:tcPr>
            <w:tcW w:w="3944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B09459C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Median (IQR)</w:t>
            </w:r>
          </w:p>
        </w:tc>
      </w:tr>
      <w:tr w:rsidR="00AE27AF" w:rsidRPr="00AE27AF" w14:paraId="0EDBBAE9" w14:textId="77777777" w:rsidTr="00EF694A">
        <w:trPr>
          <w:trHeight w:val="32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521DF9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54BEB0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97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1C2428A0" w14:textId="1B7E5F3A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1</w:t>
            </w:r>
            <w:r w:rsidR="00BC18C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AE27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z Sampled Data</w:t>
            </w:r>
          </w:p>
        </w:tc>
        <w:tc>
          <w:tcPr>
            <w:tcW w:w="196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2374EED" w14:textId="1C4B9ACD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250</w:t>
            </w:r>
            <w:r w:rsidR="00BC18C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AE27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z Sampled Data</w:t>
            </w:r>
          </w:p>
        </w:tc>
      </w:tr>
      <w:tr w:rsidR="00415CA3" w:rsidRPr="00AE27AF" w14:paraId="0A1E353B" w14:textId="77777777" w:rsidTr="00EF694A">
        <w:trPr>
          <w:trHeight w:val="32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9E23D6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D17C25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6946226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Left Hemisphere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58602F5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ight Hemisphere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12C187F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-value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3B4690D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Left Hemisphere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2ED1F2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ight Hemisphere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E38F51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-value</w:t>
            </w:r>
          </w:p>
        </w:tc>
      </w:tr>
      <w:tr w:rsidR="00AE27AF" w:rsidRPr="00AE27AF" w14:paraId="29F18D6C" w14:textId="77777777" w:rsidTr="00EF694A">
        <w:trPr>
          <w:trHeight w:val="320"/>
        </w:trPr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ECBC1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BP (mmHg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F786AB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1658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11F62FFB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4.44 (87.95 – 101.16)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C9B6C5A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164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61988D1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2.7 (80.49 – 108.37)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688CE2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</w:tr>
      <w:tr w:rsidR="00AE27AF" w:rsidRPr="00AE27AF" w14:paraId="68BCD208" w14:textId="77777777" w:rsidTr="00EF694A">
        <w:trPr>
          <w:trHeight w:val="310"/>
        </w:trPr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CB417A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EtCO</w:t>
            </w:r>
            <w:r w:rsidRPr="00AE27AF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>2</w:t>
            </w: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(mmHg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9BA59C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1658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002D25AC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5.79 (34 – 37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F0ADC59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164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3EB42A42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5.5 (34 – 37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C60BBB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</w:tr>
      <w:tr w:rsidR="00AE27AF" w:rsidRPr="00AE27AF" w14:paraId="7AC4B8B8" w14:textId="77777777" w:rsidTr="00EF694A">
        <w:trPr>
          <w:trHeight w:val="320"/>
        </w:trPr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D27997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R (bpm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8F52EC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1658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246D030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.83 (15 – 20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518D39F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164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247B2C37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8 (15 – 20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5C0F53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</w:tr>
      <w:tr w:rsidR="00640511" w:rsidRPr="00AE27AF" w14:paraId="2AEE9287" w14:textId="77777777" w:rsidTr="00EF694A">
        <w:trPr>
          <w:trHeight w:val="310"/>
        </w:trPr>
        <w:tc>
          <w:tcPr>
            <w:tcW w:w="688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EF5551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SO</w:t>
            </w:r>
            <w:r w:rsidRPr="00AE27AF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2 </w:t>
            </w: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%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8E29C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0A60DF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5.29 (44.61 – 46.11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3341EC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.55 (39.33 – 41.2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774DEB0" w14:textId="19B2CFD3" w:rsidR="00AE27AF" w:rsidRPr="00AE27AF" w:rsidRDefault="00EF694A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FEB9E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5.31 (44.24 – 46.13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ED288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.74 (39.31 – 41.65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7EF85D9" w14:textId="2CDEF139" w:rsidR="00AE27AF" w:rsidRPr="00AE27AF" w:rsidRDefault="00EF694A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640511" w:rsidRPr="00AE27AF" w14:paraId="632D093E" w14:textId="77777777" w:rsidTr="00EF694A">
        <w:trPr>
          <w:trHeight w:val="310"/>
        </w:trPr>
        <w:tc>
          <w:tcPr>
            <w:tcW w:w="688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77FD77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38F74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E32B14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.6 (47.22 – 50.54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F8AB95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5.53 (44.18 – 47.16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4DB3CC8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018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7B3B4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.39 (46.05 – 51.41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5BB5C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5.61 (43.93 – 47.25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A19063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034</w:t>
            </w:r>
          </w:p>
        </w:tc>
      </w:tr>
      <w:tr w:rsidR="00EF694A" w:rsidRPr="00AE27AF" w14:paraId="2F82302A" w14:textId="77777777" w:rsidTr="00F372DD">
        <w:trPr>
          <w:trHeight w:val="310"/>
        </w:trPr>
        <w:tc>
          <w:tcPr>
            <w:tcW w:w="688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C88336" w14:textId="77777777" w:rsidR="00EF694A" w:rsidRPr="00AE27AF" w:rsidRDefault="00EF694A" w:rsidP="00EF694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E99D8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40A42D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.42 (38.72 – 42.04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E7085F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.19 (46.78 – 48.92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0838FCEE" w14:textId="208FCE13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016C3C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BF6D4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.32 (38.1 – 42.98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8D79E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7.99 (46.06 – 48.87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3848F82" w14:textId="5BDB31A6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7F2356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EF694A" w:rsidRPr="00AE27AF" w14:paraId="6DFF17AD" w14:textId="77777777" w:rsidTr="00F372DD">
        <w:trPr>
          <w:trHeight w:val="320"/>
        </w:trPr>
        <w:tc>
          <w:tcPr>
            <w:tcW w:w="688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07E8F1B" w14:textId="77777777" w:rsidR="00EF694A" w:rsidRPr="00AE27AF" w:rsidRDefault="00EF694A" w:rsidP="00EF694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44BC1B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F0FB40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5.98 (35.08 – 36.81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E39CDF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6.83 (46.08 – 48.08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1B05E098" w14:textId="2E5F5FB4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016C3C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B85E8EE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6.38 (30.16 – 41.33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B45D7C3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6.85 (45.61 – 48.39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17343DB" w14:textId="154A09DB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7F2356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640511" w:rsidRPr="00AE27AF" w14:paraId="10494833" w14:textId="77777777" w:rsidTr="00EF694A">
        <w:trPr>
          <w:trHeight w:val="310"/>
        </w:trPr>
        <w:tc>
          <w:tcPr>
            <w:tcW w:w="688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3C3012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HbO (au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D15DB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0C3B04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19.85 (-128.57 – -114.15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40D4BA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28.46 (-136.45 – -123.29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92DE053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805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3BA8E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19.85 (-128.61 – -114.14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88A5E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28.44 (-137.61 – -123.29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80F525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817</w:t>
            </w:r>
          </w:p>
        </w:tc>
      </w:tr>
      <w:tr w:rsidR="00640511" w:rsidRPr="00AE27AF" w14:paraId="1F0474E1" w14:textId="77777777" w:rsidTr="00EF694A">
        <w:trPr>
          <w:trHeight w:val="32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6638DC0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41F04F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ACB18F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72.88 (-192.91 – -155.09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2490E4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83.81 (-208.34 – -170.25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1D761C7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586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EFF2A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73.03 (-193.07 – -156.58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FA901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83.51 (-208.23 – -170.26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A34E6E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648</w:t>
            </w:r>
          </w:p>
        </w:tc>
      </w:tr>
      <w:tr w:rsidR="00640511" w:rsidRPr="00AE27AF" w14:paraId="50EAC780" w14:textId="77777777" w:rsidTr="00EF694A">
        <w:trPr>
          <w:trHeight w:val="31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04A7F2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B97FA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F219FA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10.81 (-229.58 – -201.28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DB6296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54.86 (-163.13 – -141.22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861FB5F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21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52E2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10.89 (-229.74 – -197.89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74776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54.87 (-162.73 – -139.89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7D386F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223</w:t>
            </w:r>
          </w:p>
        </w:tc>
      </w:tr>
      <w:tr w:rsidR="00640511" w:rsidRPr="00AE27AF" w14:paraId="09F4E0D8" w14:textId="77777777" w:rsidTr="00EF694A">
        <w:trPr>
          <w:trHeight w:val="32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9F456C9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B23C55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C13E28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493.88 (-506.53 – -482.29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7A3DA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86.75 (-208.19 – -170.66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D9B0CB3" w14:textId="630504EA" w:rsidR="00AE27AF" w:rsidRPr="00AE27AF" w:rsidRDefault="00EF694A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043063E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509.12 (-546.15 – -431.87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65362D9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87.35 (-208.67 – -170.67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03EF02" w14:textId="590B67A5" w:rsidR="00AE27AF" w:rsidRPr="00AE27AF" w:rsidRDefault="00EF694A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640511" w:rsidRPr="00AE27AF" w14:paraId="748FB397" w14:textId="77777777" w:rsidTr="00EF694A">
        <w:trPr>
          <w:trHeight w:val="310"/>
        </w:trPr>
        <w:tc>
          <w:tcPr>
            <w:tcW w:w="688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626C07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HHb (au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70CCD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130085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10.22 (-111.29 – -105.89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07C54F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86.98 (-94.56 – -78.56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A293D1F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805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A846F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10.2 (-111.31 – -105.07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77CAE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86.95 (-94.54 – -78.58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56D755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793</w:t>
            </w:r>
          </w:p>
        </w:tc>
      </w:tr>
      <w:tr w:rsidR="00640511" w:rsidRPr="00AE27AF" w14:paraId="0251499A" w14:textId="77777777" w:rsidTr="00EF694A">
        <w:trPr>
          <w:trHeight w:val="31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E98E48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0445AF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F22922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72.14 (-196.13 – -157.48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20E009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63.23 (-184.06 – -146.51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53F7536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686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07E72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74.17 (-198.66 – -156.46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FBAF3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63.28 (-184.71 – -146.35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933C674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6817</w:t>
            </w:r>
          </w:p>
        </w:tc>
      </w:tr>
      <w:tr w:rsidR="00640511" w:rsidRPr="00AE27AF" w14:paraId="7BEF6484" w14:textId="77777777" w:rsidTr="00EF694A">
        <w:trPr>
          <w:trHeight w:val="31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815D49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45FD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3C7211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43.02 (-159.02 – -133.73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F0B3A7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49 (-158.38 – -131.74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A28FC13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471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B445C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43.31 (-159.42 – -134.59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A66FE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49.28 (-158.5 – -131.94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82E1BDA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4503</w:t>
            </w:r>
          </w:p>
        </w:tc>
      </w:tr>
      <w:tr w:rsidR="00640511" w:rsidRPr="00AE27AF" w14:paraId="698A1988" w14:textId="77777777" w:rsidTr="00EF694A">
        <w:trPr>
          <w:trHeight w:val="32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9F0127E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022D08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86942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69.51 (-279.87 – -261.48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ED7229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64.19 (-182.13 – -154.85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1413CE8" w14:textId="0C1F3F8B" w:rsidR="00AE27AF" w:rsidRPr="00AE27AF" w:rsidRDefault="00EF694A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ECA31A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82.8 (-308.95 – -227.39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DDE9A72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64.57 (-182.56 – -155.31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D7EC1F" w14:textId="32F95779" w:rsidR="00AE27AF" w:rsidRPr="00AE27AF" w:rsidRDefault="00EF694A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640511" w:rsidRPr="00AE27AF" w14:paraId="2BC18B8B" w14:textId="77777777" w:rsidTr="00EF694A">
        <w:trPr>
          <w:trHeight w:val="310"/>
        </w:trPr>
        <w:tc>
          <w:tcPr>
            <w:tcW w:w="688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02600D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Hb (au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2BD745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EE5859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27.73 (-242.17 – -214.31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BFFF7D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16.95 (-232.11 – -198.91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6B917E2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07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5F8CA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26.99 (-242.16 – -214.28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6465C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16.9 (-232.08 – -198.87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7B5FD41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071</w:t>
            </w:r>
          </w:p>
        </w:tc>
      </w:tr>
      <w:tr w:rsidR="00640511" w:rsidRPr="00AE27AF" w14:paraId="5AED23AD" w14:textId="77777777" w:rsidTr="00EF694A">
        <w:trPr>
          <w:trHeight w:val="32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B1320AC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D943C5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09BBE1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339.54 (-381.28 – -311.42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795C03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346.02 (-385.13 – -321.2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7CBBE8D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6075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9EA6E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339.97 (-381.95 – -312.12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37B8A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346.01 (-386.11 – -321.38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1274776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932</w:t>
            </w:r>
          </w:p>
        </w:tc>
      </w:tr>
      <w:tr w:rsidR="00640511" w:rsidRPr="00AE27AF" w14:paraId="44D6A8F5" w14:textId="77777777" w:rsidTr="00EF694A">
        <w:trPr>
          <w:trHeight w:val="31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67E8B53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B3CE89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07406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355.54 (-382.11 – -341.67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3D7E36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309.23 (-324.26 – -272.12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F1FC79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06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7D985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356.42 (-382.64 – -341.51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0A6F9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309.24 (-324.26 – -274.68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326843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259</w:t>
            </w:r>
          </w:p>
        </w:tc>
      </w:tr>
      <w:tr w:rsidR="00EF694A" w:rsidRPr="00AE27AF" w14:paraId="3654DB70" w14:textId="77777777" w:rsidTr="00E37C4E">
        <w:trPr>
          <w:trHeight w:val="32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A1C97F1" w14:textId="77777777" w:rsidR="00EF694A" w:rsidRPr="00AE27AF" w:rsidRDefault="00EF694A" w:rsidP="00EF694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FDE9B2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FB0FED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761.89 (-792.89 – -749.94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9EF522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353.22 (-391.32 – -333.93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272EBA66" w14:textId="1BB4C325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47575D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6B19281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766.83 (-803.17 – -729.66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54E393B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353.58 (-391.35 – -333.83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4F64228" w14:textId="6D6DFD24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2A40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EF694A" w:rsidRPr="00AE27AF" w14:paraId="73D39AE5" w14:textId="77777777" w:rsidTr="00E37C4E">
        <w:trPr>
          <w:trHeight w:val="310"/>
        </w:trPr>
        <w:tc>
          <w:tcPr>
            <w:tcW w:w="688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732888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HbDiff (au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E6E93D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8E7825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9.6 (-21.89 – -13.88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A3D2A6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44.9 (-49.68 – -37.81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24D4EE6B" w14:textId="5A35EF88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47575D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B369F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9.66 (-22.76 – -13.85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B2AA1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44.83 (-49.96 – -38.3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639F5D85" w14:textId="0CEEDD15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2A40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640511" w:rsidRPr="00AE27AF" w14:paraId="12F1CB03" w14:textId="77777777" w:rsidTr="00EF694A">
        <w:trPr>
          <w:trHeight w:val="31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EA2C65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B5D312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6F0BBE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8.41 (-16.83 – 2.68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224653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9.25 (-35.48 – -19.41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BF0B0E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02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E493C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0.66 (-22.52 – 10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C3DB1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8.84 (-37.46 – -16.84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6A7804C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059</w:t>
            </w:r>
          </w:p>
        </w:tc>
      </w:tr>
      <w:tr w:rsidR="00EF694A" w:rsidRPr="00AE27AF" w14:paraId="263CAFE1" w14:textId="77777777" w:rsidTr="008C6B62">
        <w:trPr>
          <w:trHeight w:val="31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105FF0A" w14:textId="77777777" w:rsidR="00EF694A" w:rsidRPr="00AE27AF" w:rsidRDefault="00EF694A" w:rsidP="00EF694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61161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A57B8B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55.47 (-72.07 – -50.54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818460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8.5 (-18.07 – -5.47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15C01A8A" w14:textId="7FD5E409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C5CC6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6D470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60.4 (-73.13 – -48.11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077EC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13.89 (-24.68 – -5.42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3956B28" w14:textId="65240AB2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631E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EF694A" w:rsidRPr="00AE27AF" w14:paraId="393B6335" w14:textId="77777777" w:rsidTr="008C6B62">
        <w:trPr>
          <w:trHeight w:val="32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134161F" w14:textId="77777777" w:rsidR="00EF694A" w:rsidRPr="00AE27AF" w:rsidRDefault="00EF694A" w:rsidP="00EF694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414C66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1CB42E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18.53 (-232.31 – -205.37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3926D2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1.5 (-25.55 – -11.82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55932586" w14:textId="76CC15BC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C5CC6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9135A5A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28.91 (-309.34 – -126.29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67DEBE9" w14:textId="77777777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-20.02 (-28.37 – -9.9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7D032D7" w14:textId="55EA5689" w:rsidR="00EF694A" w:rsidRPr="00AE27AF" w:rsidRDefault="00EF694A" w:rsidP="00EF694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631E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AE27AF" w:rsidRPr="00AE27AF" w14:paraId="3261B9F7" w14:textId="77777777" w:rsidTr="00EF694A">
        <w:trPr>
          <w:trHeight w:val="320"/>
        </w:trPr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59C0D2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BP (mmHg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470697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1658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3BD4A194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.5 (5.57 – 7.52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747729F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164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3B051F05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.31 (11.9 – 14.34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83D3D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</w:tr>
      <w:tr w:rsidR="00AE27AF" w:rsidRPr="00AE27AF" w14:paraId="64BC5DEF" w14:textId="77777777" w:rsidTr="00EF694A">
        <w:trPr>
          <w:trHeight w:val="310"/>
        </w:trPr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2805AE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EtCO</w:t>
            </w:r>
            <w:r w:rsidRPr="00AE27AF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>2</w:t>
            </w: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(mmHg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6ED2F5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1658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629FC65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 (1 – 2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687C594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164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41B3826D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 (1 – 2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9F6A43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</w:tr>
      <w:tr w:rsidR="00AE27AF" w:rsidRPr="00AE27AF" w14:paraId="6379BD66" w14:textId="77777777" w:rsidTr="00EF694A">
        <w:trPr>
          <w:trHeight w:val="320"/>
        </w:trPr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6C929C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RR (bpm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413D05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1658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72CEB431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 (2 – 3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EE3B1A9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164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002395F6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 (2 – 3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3CB1B1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</w:tr>
      <w:tr w:rsidR="00640511" w:rsidRPr="00AE27AF" w14:paraId="6B70A5B1" w14:textId="77777777" w:rsidTr="00EF694A">
        <w:trPr>
          <w:trHeight w:val="310"/>
        </w:trPr>
        <w:tc>
          <w:tcPr>
            <w:tcW w:w="688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63E212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rSO</w:t>
            </w:r>
            <w:r w:rsidRPr="00AE27AF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2 </w:t>
            </w: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%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E4BB96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FD245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 (0.51 – 0.97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66DB17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8 (0.58 – 1.2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9EFECE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26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F4065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4 (0.57 – 1.11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60F46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2 (0.61 – 1.39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5F4CD32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317</w:t>
            </w:r>
          </w:p>
        </w:tc>
      </w:tr>
      <w:tr w:rsidR="00640511" w:rsidRPr="00AE27AF" w14:paraId="398DFCC3" w14:textId="77777777" w:rsidTr="00EF694A">
        <w:trPr>
          <w:trHeight w:val="310"/>
        </w:trPr>
        <w:tc>
          <w:tcPr>
            <w:tcW w:w="688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916FC9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7A4EDA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30036B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26 (0.87 – 1.83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001462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04 (0.75 – 1.85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71ADED4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83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31BCC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.17 (1.58 – 5.18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E1E1A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63 (0.87 – 3.96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5C59FBD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094</w:t>
            </w:r>
          </w:p>
        </w:tc>
      </w:tr>
      <w:tr w:rsidR="00640511" w:rsidRPr="00AE27AF" w14:paraId="4764F687" w14:textId="77777777" w:rsidTr="00EF694A">
        <w:trPr>
          <w:trHeight w:val="310"/>
        </w:trPr>
        <w:tc>
          <w:tcPr>
            <w:tcW w:w="688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269C49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464F06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525CFE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8 (0.67 – 1.59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C63E82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 (0.7 – 1.67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958F0F2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02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04729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4 (0.76 – 4.87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6C22B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34 (0.78 – 5.51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63B007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478</w:t>
            </w:r>
          </w:p>
        </w:tc>
      </w:tr>
      <w:tr w:rsidR="00640511" w:rsidRPr="00AE27AF" w14:paraId="095D8748" w14:textId="77777777" w:rsidTr="00EF694A">
        <w:trPr>
          <w:trHeight w:val="320"/>
        </w:trPr>
        <w:tc>
          <w:tcPr>
            <w:tcW w:w="688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75267CC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64ACE9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4A628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8 (0.69 – 1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B1AC14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9 (0.55 – 1.41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F236476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588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BD203F8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.52 (4.27 – 6.24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2EF19BD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31 (0.67 – 5.14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BB1691" w14:textId="1531F18E" w:rsidR="00AE27AF" w:rsidRPr="00AE27AF" w:rsidRDefault="00181677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640511" w:rsidRPr="00AE27AF" w14:paraId="1A6353F5" w14:textId="77777777" w:rsidTr="00EF694A">
        <w:trPr>
          <w:trHeight w:val="310"/>
        </w:trPr>
        <w:tc>
          <w:tcPr>
            <w:tcW w:w="688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1B8E06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HbO (au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47737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FE3632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.18 (2.93 – 7.74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72055C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.88 (3.19 – 8.32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1449B86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414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F3C52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.2 (2.96 – 7.74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9EB1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.41 (3.19 – 8.95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0B6D0C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158</w:t>
            </w:r>
          </w:p>
        </w:tc>
      </w:tr>
      <w:tr w:rsidR="00640511" w:rsidRPr="00AE27AF" w14:paraId="46CAE750" w14:textId="77777777" w:rsidTr="00EF694A">
        <w:trPr>
          <w:trHeight w:val="31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989560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A766A1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1917E9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.77 (6.15 – 18.88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B7354B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.05 (7.18 – 17.04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884243C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742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EEF29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8.47 (12.73 – 39.77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9B7D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.63 (8.66 – 34.7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6D57B7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566</w:t>
            </w:r>
          </w:p>
        </w:tc>
      </w:tr>
      <w:tr w:rsidR="00640511" w:rsidRPr="00AE27AF" w14:paraId="52C1AFE7" w14:textId="77777777" w:rsidTr="00EF694A">
        <w:trPr>
          <w:trHeight w:val="31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118CE1D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A81782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9AC27F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.99 (4.08 – 17.35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246E09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.17 (4.17 – 12.21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A9E1853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695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805D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.2 (5.66 – 33.13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3D85A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.26 (4.18 – 36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AFBBBA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059</w:t>
            </w:r>
          </w:p>
        </w:tc>
      </w:tr>
      <w:tr w:rsidR="00640511" w:rsidRPr="00AE27AF" w14:paraId="7BDF87A3" w14:textId="77777777" w:rsidTr="00EF694A">
        <w:trPr>
          <w:trHeight w:val="32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B8608E2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0FA963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E1E201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.09 (8.57 – 12.19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A80C31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.5 (6.04 – 22.26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8E886C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979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B862A26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7.62 (43.68 – 61.02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50BC8B3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.22 (7.24 – 34.33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1F4D25" w14:textId="7BB2EA8D" w:rsidR="00AE27AF" w:rsidRPr="00AE27AF" w:rsidRDefault="00181677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640511" w:rsidRPr="00AE27AF" w14:paraId="4A9F96FB" w14:textId="77777777" w:rsidTr="00EF694A">
        <w:trPr>
          <w:trHeight w:val="310"/>
        </w:trPr>
        <w:tc>
          <w:tcPr>
            <w:tcW w:w="688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637A84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HHb (au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5FEF0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608CB1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.39 (1.56 – 6.3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025D43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.58 (2.7 – 8.39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7C08997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714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B2CD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.43 (1.57 – 6.81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301ED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.54 (2.74 – 8.64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8DBD3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867</w:t>
            </w:r>
          </w:p>
        </w:tc>
      </w:tr>
      <w:tr w:rsidR="00640511" w:rsidRPr="00AE27AF" w14:paraId="2E2C31E5" w14:textId="77777777" w:rsidTr="00EF694A">
        <w:trPr>
          <w:trHeight w:val="31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6FEC07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EC85F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19B9B4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.4 (4.81 – 19.33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F61C64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.03 (6.02 – 15.15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6ABCE51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979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6D6C9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8.89 (10.22 – 31.55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ADA4D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.35 (7.14 – 28.32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D58A6D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845</w:t>
            </w:r>
          </w:p>
        </w:tc>
      </w:tr>
      <w:tr w:rsidR="00640511" w:rsidRPr="00AE27AF" w14:paraId="15755438" w14:textId="77777777" w:rsidTr="00EF694A">
        <w:trPr>
          <w:trHeight w:val="32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82DDCE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409D7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7A6D6C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.81 (4.13 – 12.58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C4ACCA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.48 (4.64 – 9.18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2259214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418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1FB28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.21 (5.78 – 32.06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D0AF8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.7 (4.69 – 38.97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BCA92FA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226</w:t>
            </w:r>
          </w:p>
        </w:tc>
      </w:tr>
      <w:tr w:rsidR="00640511" w:rsidRPr="00AE27AF" w14:paraId="560D17D4" w14:textId="77777777" w:rsidTr="00EF694A">
        <w:trPr>
          <w:trHeight w:val="32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2CA230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56EDF8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F41776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.25 (6.25 – 8.74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34F7F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.67 (4.3 – 15.79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F188596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234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AC98557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.92 (33.77 – 42.2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00D16C5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 (4.71 – 30.18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2F7E4D" w14:textId="6FC4283E" w:rsidR="00AE27AF" w:rsidRPr="00AE27AF" w:rsidRDefault="00181677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640511" w:rsidRPr="00AE27AF" w14:paraId="63E06482" w14:textId="77777777" w:rsidTr="00EF694A">
        <w:trPr>
          <w:trHeight w:val="320"/>
        </w:trPr>
        <w:tc>
          <w:tcPr>
            <w:tcW w:w="688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580146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tHb (au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5AB6C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FE5BFF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.9 (3.49 – 11.99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1C38F4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.5 (5.15 – 14.73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DC1B11A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454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3D85C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.06 (3.51 – 14.17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017D1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.35 (5.28 – 15.69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D1E70F7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868</w:t>
            </w:r>
          </w:p>
        </w:tc>
      </w:tr>
      <w:tr w:rsidR="00640511" w:rsidRPr="00AE27AF" w14:paraId="4FAF10D8" w14:textId="77777777" w:rsidTr="00EF694A">
        <w:trPr>
          <w:trHeight w:val="32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7CB295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BD26C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246056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4.14 (7.87 – 40.19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909AAE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.51 (7.44 – 32.89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C8B0471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6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62703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7.91 (15.7 – 44.35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36E43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1.84 (11.44 – 35.83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29E7D1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822</w:t>
            </w:r>
          </w:p>
        </w:tc>
      </w:tr>
      <w:tr w:rsidR="00640511" w:rsidRPr="00AE27AF" w14:paraId="751EFBBA" w14:textId="77777777" w:rsidTr="00EF694A">
        <w:trPr>
          <w:trHeight w:val="32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A261918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9D7366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610D6A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.57 (5.84 – 21.83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4C4AA4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.77 (6.85 – 17.79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CD832B9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822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E9F14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2.12 (8.32 – 34.71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97AC4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.4 (8.5 – 35.76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776307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659</w:t>
            </w:r>
          </w:p>
        </w:tc>
      </w:tr>
      <w:tr w:rsidR="00640511" w:rsidRPr="00AE27AF" w14:paraId="1622C6FF" w14:textId="77777777" w:rsidTr="00EF694A">
        <w:trPr>
          <w:trHeight w:val="32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0ABF5E6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053E9D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3FE082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.71 (5.62 – 15.43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949C0B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8.57 (8.81 – 36.77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D330A0A" w14:textId="7D037FD9" w:rsidR="00AE27AF" w:rsidRPr="00AE27AF" w:rsidRDefault="00181677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A151CBE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5.09 (27.16 – 38.8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6FC6935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6.33 (10.41 – 50.15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5CFB54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77</w:t>
            </w:r>
          </w:p>
        </w:tc>
      </w:tr>
      <w:tr w:rsidR="00640511" w:rsidRPr="00AE27AF" w14:paraId="484B03CE" w14:textId="77777777" w:rsidTr="00EF694A">
        <w:trPr>
          <w:trHeight w:val="320"/>
        </w:trPr>
        <w:tc>
          <w:tcPr>
            <w:tcW w:w="688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38D351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HbDiff (au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0FAA7C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0C2BA4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.59 (2.47 – 5.22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F30F3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.13 (2.69 – 6.35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E9A91C2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984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699EB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.81 (2.43 – 5.37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B8910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.13 (2.69 – 7.24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2260999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757</w:t>
            </w:r>
          </w:p>
        </w:tc>
      </w:tr>
      <w:tr w:rsidR="00640511" w:rsidRPr="00AE27AF" w14:paraId="1928A76D" w14:textId="77777777" w:rsidTr="00EF694A">
        <w:trPr>
          <w:trHeight w:val="32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0DDCBC8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DF783E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14D265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.14 (5.49 – 13.44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D832E6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.16 (4.74 – 17.5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12582F6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862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DF64D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9.55 (7.48 – 55.43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EC722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.31 (6.08 – 32.65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AA310E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906</w:t>
            </w:r>
          </w:p>
        </w:tc>
      </w:tr>
      <w:tr w:rsidR="00640511" w:rsidRPr="00AE27AF" w14:paraId="512593F0" w14:textId="77777777" w:rsidTr="00EF694A">
        <w:trPr>
          <w:trHeight w:val="32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ABC30F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6F4B6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C6B0ED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.5 (3.48 – 14.48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7E4086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.86 (3.41 – 15.11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A7E3902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6319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DE3E3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.83 (3.74 – 49.83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C2CFF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.45 (3.73 – 59.93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056E895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713</w:t>
            </w:r>
          </w:p>
        </w:tc>
      </w:tr>
      <w:tr w:rsidR="00640511" w:rsidRPr="00AE27AF" w14:paraId="6EE892BB" w14:textId="77777777" w:rsidTr="00EF694A">
        <w:trPr>
          <w:trHeight w:val="320"/>
        </w:trPr>
        <w:tc>
          <w:tcPr>
            <w:tcW w:w="68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9A9491D" w14:textId="77777777" w:rsidR="00AE27AF" w:rsidRPr="00AE27AF" w:rsidRDefault="00AE27AF" w:rsidP="00AE27A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6698BA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FE0471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.48 (11.75 – 15.75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FD39F8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.02 (3.68 – 13.56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CA5AD8B" w14:textId="024DDB4F" w:rsidR="00AE27AF" w:rsidRPr="00AE27AF" w:rsidRDefault="00181677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AFF8E28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7.56 (71.11 – 95.24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8FD5426" w14:textId="77777777" w:rsidR="00AE27AF" w:rsidRPr="00AE27AF" w:rsidRDefault="00AE27AF" w:rsidP="00AE27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.92 (4.1 – 35.34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91F172" w14:textId="51A5719D" w:rsidR="00AE27AF" w:rsidRPr="00AE27AF" w:rsidRDefault="00181677" w:rsidP="00AE27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AE27AF" w:rsidRPr="00AE27AF" w14:paraId="4220100E" w14:textId="77777777" w:rsidTr="00415CA3">
        <w:trPr>
          <w:trHeight w:val="320"/>
        </w:trPr>
        <w:tc>
          <w:tcPr>
            <w:tcW w:w="5000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6B51F48F" w14:textId="77777777" w:rsidR="00AE27AF" w:rsidRPr="00AE27AF" w:rsidRDefault="00AE27AF" w:rsidP="00AE27AF">
            <w:pPr>
              <w:spacing w:after="0" w:line="240" w:lineRule="auto"/>
              <w:jc w:val="both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AE27AF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he p-values in the table are derived using Mann-Whitney U test between the bilateral signals. </w:t>
            </w:r>
            <w:r w:rsidRPr="00AE27AF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BP, arterial blood pressure; bpm, beats per minute; EtCO</w:t>
            </w:r>
            <w:r w:rsidRPr="00AE27AF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:lang w:eastAsia="en-CA"/>
                <w14:ligatures w14:val="none"/>
              </w:rPr>
              <w:t>2</w:t>
            </w:r>
            <w:r w:rsidRPr="00AE27AF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, end-tidal carbon dioxide; HbDiff, hemoglobin difference; HbO, oxyhemoglobin; HHb, deoxyhemoglobin; IQR, interquartile range; MAD, median absolute deviation; mmHg, millimeters of mercury; RR, respiratory rate; rSO</w:t>
            </w:r>
            <w:r w:rsidRPr="00AE27AF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:lang w:eastAsia="en-CA"/>
                <w14:ligatures w14:val="none"/>
              </w:rPr>
              <w:t>2</w:t>
            </w:r>
            <w:r w:rsidRPr="00AE27AF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, regional cerebral oxygen saturation; tHb, total hemoglobin.</w:t>
            </w:r>
          </w:p>
        </w:tc>
      </w:tr>
    </w:tbl>
    <w:p w14:paraId="77DD5AAF" w14:textId="77777777" w:rsidR="00AE27AF" w:rsidRDefault="00AE27AF" w:rsidP="005E20C3">
      <w:pPr>
        <w:sectPr w:rsidR="00AE27AF" w:rsidSect="00640511">
          <w:pgSz w:w="20880" w:h="20160" w:orient="landscape" w:code="1"/>
          <w:pgMar w:top="720" w:right="720" w:bottom="720" w:left="720" w:header="706" w:footer="706" w:gutter="0"/>
          <w:cols w:space="708"/>
          <w:docGrid w:linePitch="360"/>
        </w:sectPr>
      </w:pPr>
    </w:p>
    <w:p w14:paraId="7A1DD774" w14:textId="6DB6AF48" w:rsidR="00AE27AF" w:rsidRDefault="00AE27AF" w:rsidP="00AE27AF">
      <w:pPr>
        <w:pStyle w:val="AppendixHeading"/>
      </w:pPr>
      <w:bookmarkStart w:id="3" w:name="_Toc213065928"/>
      <w:r>
        <w:lastRenderedPageBreak/>
        <w:t xml:space="preserve">Appendix </w:t>
      </w:r>
      <w:r w:rsidR="00490E42">
        <w:t>S2d</w:t>
      </w:r>
      <w:r w:rsidR="00207A3A" w:rsidRPr="00207A3A">
        <w:t>: Percent Time Results of rSO</w:t>
      </w:r>
      <w:r w:rsidR="00207A3A" w:rsidRPr="00207A3A">
        <w:rPr>
          <w:vertAlign w:val="subscript"/>
        </w:rPr>
        <w:t>2</w:t>
      </w:r>
      <w:r w:rsidR="00207A3A" w:rsidRPr="00207A3A">
        <w:t xml:space="preserve"> and CVR Indices Using 10-Second Decimated Data</w:t>
      </w:r>
      <w:bookmarkEnd w:id="3"/>
    </w:p>
    <w:tbl>
      <w:tblPr>
        <w:tblW w:w="5000" w:type="pct"/>
        <w:tblLook w:val="04A0" w:firstRow="1" w:lastRow="0" w:firstColumn="1" w:lastColumn="0" w:noHBand="0" w:noVBand="1"/>
      </w:tblPr>
      <w:tblGrid>
        <w:gridCol w:w="2603"/>
        <w:gridCol w:w="1429"/>
        <w:gridCol w:w="3317"/>
        <w:gridCol w:w="3115"/>
        <w:gridCol w:w="1262"/>
        <w:gridCol w:w="3317"/>
        <w:gridCol w:w="3115"/>
        <w:gridCol w:w="1262"/>
      </w:tblGrid>
      <w:tr w:rsidR="00207A3A" w:rsidRPr="00207A3A" w14:paraId="0033DF29" w14:textId="77777777" w:rsidTr="001C42C1">
        <w:trPr>
          <w:trHeight w:val="320"/>
        </w:trPr>
        <w:tc>
          <w:tcPr>
            <w:tcW w:w="67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F807F2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hysiologic Variable</w:t>
            </w:r>
          </w:p>
        </w:tc>
        <w:tc>
          <w:tcPr>
            <w:tcW w:w="36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F9C15E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Brain Lobe</w:t>
            </w:r>
          </w:p>
        </w:tc>
        <w:tc>
          <w:tcPr>
            <w:tcW w:w="3962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6201F57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Median (IQR; MAD)</w:t>
            </w:r>
          </w:p>
        </w:tc>
      </w:tr>
      <w:tr w:rsidR="00207A3A" w:rsidRPr="00207A3A" w14:paraId="3070C53B" w14:textId="77777777" w:rsidTr="001C42C1">
        <w:trPr>
          <w:trHeight w:val="320"/>
        </w:trPr>
        <w:tc>
          <w:tcPr>
            <w:tcW w:w="67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04C916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A33CBE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98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045E0E88" w14:textId="6162BFCE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1</w:t>
            </w:r>
            <w:r w:rsidR="00BC18C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z Sampled Data</w:t>
            </w:r>
          </w:p>
        </w:tc>
        <w:tc>
          <w:tcPr>
            <w:tcW w:w="198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27603227" w14:textId="24653CCC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250</w:t>
            </w:r>
            <w:r w:rsidR="00BC18C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z Sampled Data</w:t>
            </w:r>
          </w:p>
        </w:tc>
      </w:tr>
      <w:tr w:rsidR="001C42C1" w:rsidRPr="00207A3A" w14:paraId="7489FB8E" w14:textId="77777777" w:rsidTr="00A463F4">
        <w:trPr>
          <w:trHeight w:val="320"/>
        </w:trPr>
        <w:tc>
          <w:tcPr>
            <w:tcW w:w="67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4B31B6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BF05AE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49DA1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Left Hemispher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3FDA1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ight Hemisphere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79EF12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-value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7958F7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Left Hemispher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AD106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ight Hemisphere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D5B599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-value</w:t>
            </w:r>
          </w:p>
        </w:tc>
      </w:tr>
      <w:tr w:rsidR="00207A3A" w:rsidRPr="00207A3A" w14:paraId="34D7059E" w14:textId="77777777" w:rsidTr="00A463F4">
        <w:trPr>
          <w:trHeight w:val="310"/>
        </w:trPr>
        <w:tc>
          <w:tcPr>
            <w:tcW w:w="6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C846BC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% time rSO</w:t>
            </w:r>
            <w:r w:rsidRPr="00207A3A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2 </w:t>
            </w: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&gt; 30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27681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D025A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D402F9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32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26F4E4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259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A2B0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F2228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32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D22A31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072</w:t>
            </w:r>
          </w:p>
        </w:tc>
      </w:tr>
      <w:tr w:rsidR="00207A3A" w:rsidRPr="00207A3A" w14:paraId="4DD300C0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FF3FA9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3A184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C131A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799DA4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457F27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026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DB82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F03B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58D6E7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026</w:t>
            </w:r>
          </w:p>
        </w:tc>
      </w:tr>
      <w:tr w:rsidR="00207A3A" w:rsidRPr="00207A3A" w14:paraId="342885BB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D0B0F9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22178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ED4C1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8C009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4FF879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836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13A2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151C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4ADDB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297</w:t>
            </w:r>
          </w:p>
        </w:tc>
      </w:tr>
      <w:tr w:rsidR="00207A3A" w:rsidRPr="00207A3A" w14:paraId="2A06AD08" w14:textId="77777777" w:rsidTr="00A463F4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9F1F05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75AC4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5DFE3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9EF9F6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8C367E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676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B7593A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AD86C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18E49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676</w:t>
            </w:r>
          </w:p>
        </w:tc>
      </w:tr>
      <w:tr w:rsidR="00207A3A" w:rsidRPr="00207A3A" w14:paraId="65815622" w14:textId="77777777" w:rsidTr="00A463F4">
        <w:trPr>
          <w:trHeight w:val="310"/>
        </w:trPr>
        <w:tc>
          <w:tcPr>
            <w:tcW w:w="6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D28D18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% time rSO</w:t>
            </w:r>
            <w:r w:rsidRPr="00207A3A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2 </w:t>
            </w: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&gt; 40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FA84F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CC445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67599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9.73 (1.06 – 98.94; 30.27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4E4AA01" w14:textId="74C06352" w:rsidR="00207A3A" w:rsidRPr="00207A3A" w:rsidRDefault="00A463F4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AA48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6C9C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9.83 (0.96 – 98.94; 30.17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D579F26" w14:textId="20151599" w:rsidR="00207A3A" w:rsidRPr="00207A3A" w:rsidRDefault="00A463F4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207A3A" w:rsidRPr="00207A3A" w14:paraId="0EECFCAD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D254AF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077A7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F3011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74.5 – 10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7E074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89.16 – 100; 0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CEB126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527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DD5C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74.49 – 10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0185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89.4 – 100; 0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6215D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467</w:t>
            </w:r>
          </w:p>
        </w:tc>
      </w:tr>
      <w:tr w:rsidR="00A463F4" w:rsidRPr="00207A3A" w14:paraId="1EB158A5" w14:textId="77777777" w:rsidTr="008449F5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A64055" w14:textId="77777777" w:rsidR="00A463F4" w:rsidRPr="00207A3A" w:rsidRDefault="00A463F4" w:rsidP="00A463F4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FEBB4B" w14:textId="7777777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6411DA" w14:textId="7777777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8.53 (7.59 – 94.84; 39.48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D0D975D" w14:textId="7777777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5D7482FB" w14:textId="6343D87D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C64BC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1B9DD" w14:textId="7777777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8.54 (7.63 – 94.84; 39.31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43597" w14:textId="7777777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3118C7AF" w14:textId="4FC9E880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0F1F32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A463F4" w:rsidRPr="00207A3A" w14:paraId="2D062E08" w14:textId="77777777" w:rsidTr="008449F5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A28424" w14:textId="77777777" w:rsidR="00A463F4" w:rsidRPr="00207A3A" w:rsidRDefault="00A463F4" w:rsidP="00A463F4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B41685" w14:textId="7777777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D0C40F" w14:textId="7777777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FFE41D2" w14:textId="7777777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93.41 – 100; 0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58301557" w14:textId="55CBB204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C64BC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7AF94C7" w14:textId="7777777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EB7EE5" w14:textId="7777777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93.51 – 100; 0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66FE08C" w14:textId="07904AB1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0F1F32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207A3A" w:rsidRPr="00207A3A" w14:paraId="06F741C5" w14:textId="77777777" w:rsidTr="00A463F4">
        <w:trPr>
          <w:trHeight w:val="320"/>
        </w:trPr>
        <w:tc>
          <w:tcPr>
            <w:tcW w:w="6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120B43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% time rSO</w:t>
            </w:r>
            <w:r w:rsidRPr="00207A3A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2 </w:t>
            </w: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&gt; 50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AE442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79390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72.62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8E79F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3EAF00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02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7CFF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73.02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29EE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2580CF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107</w:t>
            </w:r>
          </w:p>
        </w:tc>
      </w:tr>
      <w:tr w:rsidR="00A463F4" w:rsidRPr="00207A3A" w14:paraId="72FDF777" w14:textId="77777777" w:rsidTr="00C26EA6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A2DFB6" w14:textId="77777777" w:rsidR="00A463F4" w:rsidRPr="00207A3A" w:rsidRDefault="00A463F4" w:rsidP="00A463F4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6D1BFB" w14:textId="7777777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D732B2" w14:textId="7777777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7.58 (2.26 – 88.35; 37.49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C08739" w14:textId="7777777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4 (0 – 18.78; 0.14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0103DCC" w14:textId="4FF20457" w:rsidR="00A463F4" w:rsidRPr="00207A3A" w:rsidRDefault="0042734A" w:rsidP="00A463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F7568" w14:textId="7777777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7.33 (2.26 – 88.51; 37.06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E7D665" w14:textId="7777777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7 (0 – 18.78; 0.07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018D05B" w14:textId="55EC0C30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2624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A463F4" w:rsidRPr="00207A3A" w14:paraId="0CA6C104" w14:textId="77777777" w:rsidTr="00C26EA6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0B8A37" w14:textId="77777777" w:rsidR="00A463F4" w:rsidRPr="00207A3A" w:rsidRDefault="00A463F4" w:rsidP="00A463F4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C22EBC" w14:textId="7777777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87921A" w14:textId="7777777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0FCC4F0" w14:textId="7777777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19 (0 – 47.54; 1.19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2C1C0EB2" w14:textId="5579ED3B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697B5E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C7E88" w14:textId="7777777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3F0645" w14:textId="7777777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29 (0 – 47.75; 1.29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38E036E5" w14:textId="1BAB6F8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2624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A463F4" w:rsidRPr="00207A3A" w14:paraId="55F489ED" w14:textId="77777777" w:rsidTr="00C26EA6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47776A" w14:textId="77777777" w:rsidR="00A463F4" w:rsidRPr="00207A3A" w:rsidRDefault="00A463F4" w:rsidP="00A463F4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BD09DA" w14:textId="7777777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2FE337" w14:textId="7777777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2C6190" w14:textId="7777777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6 (0 – 22.66; 1.6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54A7AE13" w14:textId="211A6CC3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697B5E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FCDE3CC" w14:textId="7777777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A8DB3B" w14:textId="77777777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69 (0 – 22.64; 1.69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0EF4345" w14:textId="747CC28C" w:rsidR="00A463F4" w:rsidRPr="00207A3A" w:rsidRDefault="00A463F4" w:rsidP="00A463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2624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207A3A" w:rsidRPr="00207A3A" w14:paraId="0C5D01CC" w14:textId="77777777" w:rsidTr="00A463F4">
        <w:trPr>
          <w:trHeight w:val="310"/>
        </w:trPr>
        <w:tc>
          <w:tcPr>
            <w:tcW w:w="6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15C3D7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% time rSO</w:t>
            </w:r>
            <w:r w:rsidRPr="00207A3A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2 </w:t>
            </w: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&gt; 60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AEB51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65989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9C521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F05354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198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9121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97285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8F439D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733</w:t>
            </w:r>
          </w:p>
        </w:tc>
      </w:tr>
      <w:tr w:rsidR="00207A3A" w:rsidRPr="00207A3A" w14:paraId="6EBE6E96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1AA428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18837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77A25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79C2CC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D6F0FE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448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21EE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88C2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94FD1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863</w:t>
            </w:r>
          </w:p>
        </w:tc>
      </w:tr>
      <w:tr w:rsidR="00207A3A" w:rsidRPr="00207A3A" w14:paraId="7455D869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A56DC7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711EE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BBFCF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E4FA5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A645DD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907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15F4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60A33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D6199C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487</w:t>
            </w:r>
          </w:p>
        </w:tc>
      </w:tr>
      <w:tr w:rsidR="00207A3A" w:rsidRPr="00207A3A" w14:paraId="67C40DA0" w14:textId="77777777" w:rsidTr="00A463F4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5C21EB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8DEBE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9F7A8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2C215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50835C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23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7045F4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C836F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F28AD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231</w:t>
            </w:r>
          </w:p>
        </w:tc>
      </w:tr>
      <w:tr w:rsidR="00207A3A" w:rsidRPr="00207A3A" w14:paraId="553DCDCC" w14:textId="77777777" w:rsidTr="00A463F4">
        <w:trPr>
          <w:trHeight w:val="320"/>
        </w:trPr>
        <w:tc>
          <w:tcPr>
            <w:tcW w:w="6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74B989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% time COx-a</w:t>
            </w:r>
            <w:r w:rsidRPr="00207A3A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 </w:t>
            </w: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&gt; 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293D5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23B2D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.06 (39.99 – 54.35; 6.61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9183D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.47 (43.43 – 56.02; 6.55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07C2B9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832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23C0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.49 (38.66 – 54.93; 7.43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E63E3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.53 (44.44 – 56.88; 5.72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3ECF9F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293</w:t>
            </w:r>
          </w:p>
        </w:tc>
      </w:tr>
      <w:tr w:rsidR="00207A3A" w:rsidRPr="00207A3A" w14:paraId="14EDFB8A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0CE1E0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42354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01C12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.16 (44.06 – 54.66; 5.72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5BB40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6.78 (40.94 – 56.9; 8.46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A167FF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4299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7A6C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.82 (43.59 – 53.8; 6.04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070DA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.64 (42.08 – 57.33; 7.98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A3407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6368</w:t>
            </w:r>
          </w:p>
        </w:tc>
      </w:tr>
      <w:tr w:rsidR="00207A3A" w:rsidRPr="00207A3A" w14:paraId="0A5D7BBC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D7A7D7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E9A4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807D7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.91 (45.73 – 56.33; 5.93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5A0D8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.72 (41.81 – 58.51; 8.2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BC4EE7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917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C6A6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.85 (44.88 – 56.8; 5.68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B975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1.58 (41.61 – 58.66; 8.97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83A947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643</w:t>
            </w:r>
          </w:p>
        </w:tc>
      </w:tr>
      <w:tr w:rsidR="00207A3A" w:rsidRPr="00207A3A" w14:paraId="01A8B16A" w14:textId="77777777" w:rsidTr="00A463F4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60961E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6BC6E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BB5D9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.34 (44.13 – 54.82; 6.06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03696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.85 (44.88 – 58.28; 7.21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CEFDA7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647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89C70E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.93 (43.74 – 57.14; 6.95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A422D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.29 (44.16 – 59.03; 7.38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D857A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149</w:t>
            </w:r>
          </w:p>
        </w:tc>
      </w:tr>
      <w:tr w:rsidR="00207A3A" w:rsidRPr="00207A3A" w14:paraId="13640CDE" w14:textId="77777777" w:rsidTr="00A463F4">
        <w:trPr>
          <w:trHeight w:val="310"/>
        </w:trPr>
        <w:tc>
          <w:tcPr>
            <w:tcW w:w="6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FAAE50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% time COx-a</w:t>
            </w:r>
            <w:r w:rsidRPr="00207A3A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 </w:t>
            </w: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&gt; 0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204BB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06073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3.08 (16.12 – 29.38; 6.9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50CC3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5.53 (21 – 33.6; 5.97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4B702A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939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E25C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2.74 (16.47 – 29.65; 6.69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2CEEA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6.35 (21.17 – 34.81; 6.46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8CB896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753</w:t>
            </w:r>
          </w:p>
        </w:tc>
      </w:tr>
      <w:tr w:rsidR="00207A3A" w:rsidRPr="00207A3A" w14:paraId="3C326C78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4E5434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01012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96A3E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4.54 (17.76 – 28.38; 4.33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1A3ED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4.09 (17.81 – 31.77; 7.59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0E89B5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372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D048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4.5 (17.67 – 28.01; 4.92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C4267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4.15 (17.73 – 31.91; 7.22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04335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602</w:t>
            </w:r>
          </w:p>
        </w:tc>
      </w:tr>
      <w:tr w:rsidR="00207A3A" w:rsidRPr="00207A3A" w14:paraId="361E4F83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781117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349CF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75672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3.18 (17.97 – 30.58; 5.71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02ECF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5.01 (16.48 – 32.45; 8.42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94A1A7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335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5694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3.78 (18.11 – 29.39; 5.71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045E7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5.09 (16.72 – 31.94; 7.32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8A8284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6691</w:t>
            </w:r>
          </w:p>
        </w:tc>
      </w:tr>
      <w:tr w:rsidR="00207A3A" w:rsidRPr="00207A3A" w14:paraId="142C915A" w14:textId="77777777" w:rsidTr="00A463F4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DD2A02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A16B4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9CCFB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.24 (12.85 – 22.45; 5.02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FD897C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4.58 (19.66 – 32.41; 6.05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343D5BB" w14:textId="355573A7" w:rsidR="00207A3A" w:rsidRPr="00207A3A" w:rsidRDefault="00A463F4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C6B4D5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.76 (13.45 – 24.15; 5.67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83A7D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3.75 (18.54 – 32.54; 6.26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CC141E" w14:textId="783142D8" w:rsidR="00207A3A" w:rsidRPr="00207A3A" w:rsidRDefault="0042734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207A3A" w:rsidRPr="00207A3A" w14:paraId="1954ACB4" w14:textId="77777777" w:rsidTr="00A463F4">
        <w:trPr>
          <w:trHeight w:val="310"/>
        </w:trPr>
        <w:tc>
          <w:tcPr>
            <w:tcW w:w="6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CD0E3F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% time COx-a</w:t>
            </w:r>
            <w:r w:rsidRPr="00207A3A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 </w:t>
            </w: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&gt; 0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C746E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F7547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.23 (8.39 – 20; 6.07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A706FE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.12 (11.78 – 23.19; 5.11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682223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73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6CF3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.09 (8.38 – 18.08; 4.85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8AF9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.47 (11.7 – 22.98; 4.88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BE55E0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747</w:t>
            </w:r>
          </w:p>
        </w:tc>
      </w:tr>
      <w:tr w:rsidR="00207A3A" w:rsidRPr="00207A3A" w14:paraId="504A956D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72226C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F697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9CF69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.94 (9.34 – 18.41; 4.62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AC867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.12 (9.87 – 20.87; 5.76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CB0A43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012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8589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.78 (9.45 – 19.05; 4.42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8AD8A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.77 (9.24 – 21.28; 5.91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A5F23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423</w:t>
            </w:r>
          </w:p>
        </w:tc>
      </w:tr>
      <w:tr w:rsidR="00207A3A" w:rsidRPr="00207A3A" w14:paraId="7EE84024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536830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D0E15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62842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.84 (9.01 – 18.93; 4.99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749E1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.29 (8.84 – 20.26; 5.91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CE0BA2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6417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365E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.38 (8.65 – 18.26; 4.81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793E0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.28 (9.61 – 19.73; 5.27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4DC76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4819</w:t>
            </w:r>
          </w:p>
        </w:tc>
      </w:tr>
      <w:tr w:rsidR="00207A3A" w:rsidRPr="00207A3A" w14:paraId="1319F478" w14:textId="77777777" w:rsidTr="00A463F4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F1910D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566FD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0CABC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.09 (4.13 – 12.08; 4.12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27892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.21 (11.37 – 21.44; 5.12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FC5610E" w14:textId="3FFDFF63" w:rsidR="00207A3A" w:rsidRPr="00207A3A" w:rsidRDefault="00A463F4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229364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.86 (5.22 – 11.71; 3.31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14BDC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.78 (11.17 – 23.36; 5.71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C14FAB" w14:textId="1019CB51" w:rsidR="00207A3A" w:rsidRPr="00207A3A" w:rsidRDefault="00A463F4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207A3A" w:rsidRPr="00207A3A" w14:paraId="4A0113FF" w14:textId="77777777" w:rsidTr="00A463F4">
        <w:trPr>
          <w:trHeight w:val="310"/>
        </w:trPr>
        <w:tc>
          <w:tcPr>
            <w:tcW w:w="6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5C44C8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% time HbOx &gt; 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9A1F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874FB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7.7 (40.58 – 56.19; 7.82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09977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1.08 (45.69 – 58.75; 6.87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F04795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515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0A30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.66 (40.78 – 55.11; 7.16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C017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.96 (46.57 – 58.14; 6.36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81009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483</w:t>
            </w:r>
          </w:p>
        </w:tc>
      </w:tr>
      <w:tr w:rsidR="00207A3A" w:rsidRPr="00207A3A" w14:paraId="23A6F9A7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6907BD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5A98E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A9AFE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1.56 (44.43 – 55.29; 6.29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4CF5CF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1.98 (44.63 – 59.3; 7.44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22EFE7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6172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43F8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.85 (44.15 – 55.58; 6.14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659E9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2.28 (45.18 – 59.39; 7.16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F8104E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884</w:t>
            </w:r>
          </w:p>
        </w:tc>
      </w:tr>
      <w:tr w:rsidR="00207A3A" w:rsidRPr="00207A3A" w14:paraId="50378259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C43151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4CC5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40E0C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1.07 (43.41 – 58.42; 7.63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FB253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2.13 (41.69 – 59.66; 9.02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5CF14A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6969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93A6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1.31 (42.52 – 56.87; 7.09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22E13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3.29 (41.6 – 59.37; 7.76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B275D6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214</w:t>
            </w:r>
          </w:p>
        </w:tc>
      </w:tr>
      <w:tr w:rsidR="00207A3A" w:rsidRPr="00207A3A" w14:paraId="3FB71645" w14:textId="77777777" w:rsidTr="00A463F4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907E2C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45692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DED64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3.05 (45.84 – 57.56; 6.31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D0347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 (43.67 – 57.58; 7.43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079BA0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6417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8E2A7F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3.61 (46.29 – 57.16; 5.53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52672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1.03 (44.69 – 57.34; 6.35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4C146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214</w:t>
            </w:r>
          </w:p>
        </w:tc>
      </w:tr>
      <w:tr w:rsidR="00207A3A" w:rsidRPr="00207A3A" w14:paraId="28696864" w14:textId="77777777" w:rsidTr="00A463F4">
        <w:trPr>
          <w:trHeight w:val="310"/>
        </w:trPr>
        <w:tc>
          <w:tcPr>
            <w:tcW w:w="6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DDE3C0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% time HbOx &gt; 0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1555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230BF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2.29 (17.9 – 28.49; 5.04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8F197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7.63 (22.53 – 32.14; 5.07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ED1AC9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042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5EAE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2.96 (17.56 – 27.16; 4.83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16A8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7.15 (22.33 – 31.89; 4.88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81536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056</w:t>
            </w:r>
          </w:p>
        </w:tc>
      </w:tr>
      <w:tr w:rsidR="00207A3A" w:rsidRPr="00207A3A" w14:paraId="057076FD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D6933A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DAFC2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09179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7.17 (19.82 – 32.91; 6.47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DB2CD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7.03 (22.04 – 35.26; 5.84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253E8E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4734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BCE7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7.42 (19.74 – 32.7; 7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CCD3E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6.33 (21.8 – 35.02; 6.9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E9CD2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397</w:t>
            </w:r>
          </w:p>
        </w:tc>
      </w:tr>
      <w:tr w:rsidR="00207A3A" w:rsidRPr="00207A3A" w14:paraId="049E6EB9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917A43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C389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E3503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3.42 (18.26 – 29.94; 5.9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8A497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6.47 (18.84 – 33.27; 7.51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83240F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485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3F80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2.98 (18.21 – 29.89; 5.22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0429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6.08 (19.26 – 32.15; 6.6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87B7A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931</w:t>
            </w:r>
          </w:p>
        </w:tc>
      </w:tr>
      <w:tr w:rsidR="00207A3A" w:rsidRPr="00207A3A" w14:paraId="5BF7F155" w14:textId="77777777" w:rsidTr="00A463F4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0A60E2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33A85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CE4DE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1.53 (15.11 – 28.65; 6.95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8F5C2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5.57 (19.77 – 31.44; 6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9CF17B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323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8CD8F4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1.66 (17.13 – 28.74; 6.27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FDD7A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5.41 (20.57 – 30.53; 5.08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46109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731</w:t>
            </w:r>
          </w:p>
        </w:tc>
      </w:tr>
      <w:tr w:rsidR="00207A3A" w:rsidRPr="00207A3A" w14:paraId="4CDDDEE7" w14:textId="77777777" w:rsidTr="00A463F4">
        <w:trPr>
          <w:trHeight w:val="320"/>
        </w:trPr>
        <w:tc>
          <w:tcPr>
            <w:tcW w:w="6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1F240B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% time HbOx &gt; 0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A9897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0B840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.69 (8.67 – 17.2; 3.66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8D4ECA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.88 (13.03 – 23.18; 4.24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B8813B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049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94B2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.42 (9.19 – 16.81; 3.96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7480F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.92 (13.15 – 23.82; 4.81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8854CB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038</w:t>
            </w:r>
          </w:p>
        </w:tc>
      </w:tr>
      <w:tr w:rsidR="00207A3A" w:rsidRPr="00207A3A" w14:paraId="44AD0D53" w14:textId="77777777" w:rsidTr="00A463F4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BD2180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B26A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C7D2B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.12 (11.25 – 22.59; 5.81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EC0A8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.8 (13.91 – 22.73; 4.18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C5CB88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015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00AE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.78 (11.21 – 21.92; 5.56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5017E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.56 (13.78 – 21.77; 4.16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B2427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4841</w:t>
            </w:r>
          </w:p>
        </w:tc>
      </w:tr>
      <w:tr w:rsidR="00207A3A" w:rsidRPr="00207A3A" w14:paraId="321C6D7F" w14:textId="77777777" w:rsidTr="00A463F4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E4FC2C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B07B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53C84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.54 (9.57 – 18.41; 4.26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36381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.25 (9.8 – 22.06; 5.96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013637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649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C880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.47 (9.91 – 17.86; 4.39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5C4C2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.5 (9.93 – 21.89; 6.07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E2C13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015</w:t>
            </w:r>
          </w:p>
        </w:tc>
      </w:tr>
      <w:tr w:rsidR="00207A3A" w:rsidRPr="00207A3A" w14:paraId="06B3422D" w14:textId="77777777" w:rsidTr="00A463F4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A17DC0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61F5B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1BFB1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.1 (7.37 – 17.17; 4.87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7D89F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.35 (11.86 – 20.69; 4.94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5236B7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038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ADE11F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.62 (7.02 – 18.18; 5.64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64F06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.01 (11.66 – 21.02; 4.79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66681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105</w:t>
            </w:r>
          </w:p>
        </w:tc>
      </w:tr>
      <w:tr w:rsidR="00207A3A" w:rsidRPr="00207A3A" w14:paraId="66100883" w14:textId="77777777" w:rsidTr="00A463F4">
        <w:trPr>
          <w:trHeight w:val="320"/>
        </w:trPr>
        <w:tc>
          <w:tcPr>
            <w:tcW w:w="6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5FE5E5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% time HHbx &gt; 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75E69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1C883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.59 (44.51 – 58.55; 6.82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A2CA3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1.62 (42.99 – 56.36; 7.79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534CC8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686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7B02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.88 (44.59 – 57.73; 5.64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4EE40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2.11 (42.63 – 56.9; 7.3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8F8C8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415</w:t>
            </w:r>
          </w:p>
        </w:tc>
      </w:tr>
      <w:tr w:rsidR="00207A3A" w:rsidRPr="00207A3A" w14:paraId="77E70142" w14:textId="77777777" w:rsidTr="00A463F4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237D22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4384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6FB4B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.66 (44.04 – 55.4; 5.83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75924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1.46 (46.7 – 58.48; 6.19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07A4D1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856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B6EC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.14 (43.47 – 55.2; 5.73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0492F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2.69 (45.94 – 57.85; 6.63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F86F80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506</w:t>
            </w:r>
          </w:p>
        </w:tc>
      </w:tr>
      <w:tr w:rsidR="00207A3A" w:rsidRPr="00207A3A" w14:paraId="49B8407B" w14:textId="77777777" w:rsidTr="00A463F4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282899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AA7DE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ABE3C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.16 (42.06 – 55.99; 7.2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4EF8C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.84 (45.03 – 57.99; 6.69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7A9D07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61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F429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.14 (42.63 – 56.41; 7.08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9A812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.79 (45.02 – 57.84; 6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58CCD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4884</w:t>
            </w:r>
          </w:p>
        </w:tc>
      </w:tr>
      <w:tr w:rsidR="00207A3A" w:rsidRPr="00207A3A" w14:paraId="7A9C01D1" w14:textId="77777777" w:rsidTr="00A463F4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8E94BD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ECD94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58184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2.6 (45.8 – 58.36; 6.51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7A7A74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1.92 (45.96 – 55.13; 5.2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5C8CF3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597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3C35AD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3.19 (47.44 – 57.83; 5.69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7F968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1.72 (45.73 – 57.02; 5.98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BDD4D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4042</w:t>
            </w:r>
          </w:p>
        </w:tc>
      </w:tr>
      <w:tr w:rsidR="00207A3A" w:rsidRPr="00207A3A" w14:paraId="6104C80A" w14:textId="77777777" w:rsidTr="00A463F4">
        <w:trPr>
          <w:trHeight w:val="320"/>
        </w:trPr>
        <w:tc>
          <w:tcPr>
            <w:tcW w:w="6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DFE9F7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% time HHbx &gt; 0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3891D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3FB76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4.23 (20.48 – 31.81; 5.57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6AC8A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6.93 (22.47 – 33.27; 4.93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FA05BE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027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361D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5.58 (20.16 – 31.33; 5.66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D981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7.38 (22.6 – 32.83; 5.07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BFED7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776</w:t>
            </w:r>
          </w:p>
        </w:tc>
      </w:tr>
      <w:tr w:rsidR="00207A3A" w:rsidRPr="00207A3A" w14:paraId="5688DB77" w14:textId="77777777" w:rsidTr="00A463F4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7B061F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A6889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D3AF1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5.04 (18.86 – 29.02; 5.77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F1379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6.7 (21.85 – 32.86; 5.73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FEF3A4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919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CAC1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5.24 (18.5 – 29.88; 6.21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81A09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6.62 (21.89 – 32.91; 5.84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FB160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506</w:t>
            </w:r>
          </w:p>
        </w:tc>
      </w:tr>
      <w:tr w:rsidR="00207A3A" w:rsidRPr="00207A3A" w14:paraId="53A6CFBC" w14:textId="77777777" w:rsidTr="00A463F4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5844A9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4EFED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92F96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4.16 (18.16 – 30.28; 6.18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7613C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6.4 (18.95 – 32.54; 6.67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6E241D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4884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5A36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4.52 (18.18 – 30.2; 6.07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5BC5B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6.27 (19.21 – 32.23; 6.61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BE03D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51</w:t>
            </w:r>
          </w:p>
        </w:tc>
      </w:tr>
      <w:tr w:rsidR="00207A3A" w:rsidRPr="00207A3A" w14:paraId="55ADFD1A" w14:textId="77777777" w:rsidTr="00A463F4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7C3DB5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581D7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707BB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0.93 (14.89 – 26.79; 6.12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45CDA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5.64 (20.15 – 32.53; 6.13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3EF5AC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08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07A7FB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0.03 (14.47 – 26.09; 6.02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81D61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6.1 (19.99 – 32.18; 6.24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FEDE9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025</w:t>
            </w:r>
          </w:p>
        </w:tc>
      </w:tr>
      <w:tr w:rsidR="00207A3A" w:rsidRPr="00207A3A" w14:paraId="3645D8AD" w14:textId="77777777" w:rsidTr="00A463F4">
        <w:trPr>
          <w:trHeight w:val="320"/>
        </w:trPr>
        <w:tc>
          <w:tcPr>
            <w:tcW w:w="6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ED3BBC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% time HHbx &gt; 0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7289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3C1EC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.89 (11.61 – 21.48; 4.19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7501D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8.03 (13.63 – 21.96; 4.39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4D3AD1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81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4BA2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.25 (11.99 – 21.93; 4.2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63FB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.97 (14.22 – 22.98; 4.29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47F9C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712</w:t>
            </w:r>
          </w:p>
        </w:tc>
      </w:tr>
      <w:tr w:rsidR="00207A3A" w:rsidRPr="00207A3A" w14:paraId="752E4F10" w14:textId="77777777" w:rsidTr="00A463F4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964415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BEAE4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317D3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.36 (10.52 – 20.24; 5.48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9C83A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.84 (13.38 – 22.98; 4.75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972DEF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467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00F3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.36 (8.84 – 19.66; 6.6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B4498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.91 (13.23 – 24.67; 5.09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76BC9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946</w:t>
            </w:r>
          </w:p>
        </w:tc>
      </w:tr>
      <w:tr w:rsidR="00207A3A" w:rsidRPr="00207A3A" w14:paraId="4FFCCBEC" w14:textId="77777777" w:rsidTr="00A463F4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9C00F7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DDC9C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931DD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.84 (9.33 – 19.68; 5.09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ED1B6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.98 (9.02 – 23.69; 7.38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33FE9F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242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0B75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.08 (9.35 – 20.31; 5.61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6B7C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.74 (9.68 – 23.72; 7.22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44730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995</w:t>
            </w:r>
          </w:p>
        </w:tc>
      </w:tr>
      <w:tr w:rsidR="00207A3A" w:rsidRPr="00207A3A" w14:paraId="3025CB05" w14:textId="77777777" w:rsidTr="00A463F4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27FF6B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7E67D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617C6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.02 (5.21 – 14.98; 5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EDDC6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.39 (10.25 – 22.1; 5.66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72D073F" w14:textId="04F63855" w:rsidR="00207A3A" w:rsidRPr="00207A3A" w:rsidRDefault="0042734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57C060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.85 (5.39 – 13.54; 4.46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011ED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.98 (11.51 – 21.88; 5.83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087965" w14:textId="583840F3" w:rsidR="00207A3A" w:rsidRPr="00207A3A" w:rsidRDefault="00A463F4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207A3A" w:rsidRPr="00207A3A" w14:paraId="079B3777" w14:textId="77777777" w:rsidTr="00A463F4">
        <w:trPr>
          <w:trHeight w:val="320"/>
        </w:trPr>
        <w:tc>
          <w:tcPr>
            <w:tcW w:w="6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4EA428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% time tHbx &gt; 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07FCD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7C2B0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.26 (43.61 – 56.57; 6.52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8BCB1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.63 (44.51 – 59.13; 7.59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2FA1A0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538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44F2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.54 (44.2 – 57.35; 7.14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CC31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1.08 (44.22 – 58.9; 7.74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75070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869</w:t>
            </w:r>
          </w:p>
        </w:tc>
      </w:tr>
      <w:tr w:rsidR="00207A3A" w:rsidRPr="00207A3A" w14:paraId="18E0A449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AB923D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62F5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22D5C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.75 (43.77 – 53.76; 5.32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6FFD7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1.72 (45.67 – 60.64; 7.15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55BDE0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07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29A6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.6 (45.14 – 53.74; 4.39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CB0B2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1.79 (46.41 – 59.22; 6.48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78DDC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303</w:t>
            </w:r>
          </w:p>
        </w:tc>
      </w:tr>
      <w:tr w:rsidR="00207A3A" w:rsidRPr="00207A3A" w14:paraId="2C36E19F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0B5690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4CE8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748AA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.32 (43.74 – 58.78; 7.73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F71E0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1.45 (44.6 – 57.3; 5.88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E48B13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415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3525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.76 (44.52 – 58.07; 6.79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99DE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2.56 (44.31 – 56.47; 6.26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6B94C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396</w:t>
            </w:r>
          </w:p>
        </w:tc>
      </w:tr>
      <w:tr w:rsidR="00207A3A" w:rsidRPr="00207A3A" w14:paraId="52BA3A21" w14:textId="77777777" w:rsidTr="00A463F4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7A5B81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1531A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1F98D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1.04 (47.41 – 57.41; 5.52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37EFB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.82 (45.09 – 59.53; 6.31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4F3080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12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A87782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1.31 (46.57 – 56.93; 5.48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18CC2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1.39 (44.66 – 58.67; 7.25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5BD9A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442</w:t>
            </w:r>
          </w:p>
        </w:tc>
      </w:tr>
      <w:tr w:rsidR="00207A3A" w:rsidRPr="00207A3A" w14:paraId="245AE6B5" w14:textId="77777777" w:rsidTr="00A463F4">
        <w:trPr>
          <w:trHeight w:val="310"/>
        </w:trPr>
        <w:tc>
          <w:tcPr>
            <w:tcW w:w="6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D54E8F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% time tHbx &gt; 0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B2C6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63DE0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4.26 (18.33 – 31.74; 6.93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49DEF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6.89 (21.23 – 34.61; 6.88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7FB0EC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506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1F35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3.98 (18.75 – 31.98; 6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90C8F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7.56 (20.04 – 33.84; 7.03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07A715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891</w:t>
            </w:r>
          </w:p>
        </w:tc>
      </w:tr>
      <w:tr w:rsidR="00207A3A" w:rsidRPr="00207A3A" w14:paraId="0925E2AA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5167F9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0E9A7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48AD5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5.2 (20.4 – 33.71; 7.81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2F6C0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8.57 (23.24 – 33.6; 5.39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04F241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984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7D23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5.9 (19.45 – 33.61; 7.6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B81BF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9.13 (23.2 – 33.75; 5.25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167F7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4462</w:t>
            </w:r>
          </w:p>
        </w:tc>
      </w:tr>
      <w:tr w:rsidR="00207A3A" w:rsidRPr="00207A3A" w14:paraId="2DA56102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7537BA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E7953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55279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5.15 (20.18 – 32.12; 5.42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4DDA5C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6.13 (19.86 – 31.8; 5.9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62E754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335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6DDE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5.08 (19.69 – 30.54; 5.5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C5D2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6.59 (19.71 – 31.52; 6.05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DDDB63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254</w:t>
            </w:r>
          </w:p>
        </w:tc>
      </w:tr>
      <w:tr w:rsidR="00207A3A" w:rsidRPr="00207A3A" w14:paraId="361FA288" w14:textId="77777777" w:rsidTr="00A463F4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876690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767E2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D3525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2.77 (18.78 – 29.19; 5.1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0AFD8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6.84 (20.08 – 31.84; 5.58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FAD95D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268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15A128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3.17 (19.24 – 29.86; 5.8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84979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6.58 (19.44 – 32.63; 6.62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B81C3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669</w:t>
            </w:r>
          </w:p>
        </w:tc>
      </w:tr>
      <w:tr w:rsidR="00207A3A" w:rsidRPr="00207A3A" w14:paraId="3D837B4A" w14:textId="77777777" w:rsidTr="00A463F4">
        <w:trPr>
          <w:trHeight w:val="310"/>
        </w:trPr>
        <w:tc>
          <w:tcPr>
            <w:tcW w:w="6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6AAFD7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% time tHbx &gt; 0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CBAC8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A79F1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.6 (8.84 – 20.37; 5.85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18E6D6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.82 (13.69 – 23.3; 5.79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008BA0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53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65B3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.88 (9.37 – 20.51; 5.35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531C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.36 (13.12 – 23.45; 5.7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047ED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37</w:t>
            </w:r>
          </w:p>
        </w:tc>
      </w:tr>
      <w:tr w:rsidR="00207A3A" w:rsidRPr="00207A3A" w14:paraId="7061F836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1D96BA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2C5D6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07E76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.34 (11.99 – 23.56; 6.06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4509A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8.43 (12.69 – 24.64; 6.11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88F033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259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BF2E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.65 (11.26 – 23.48; 6.29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228D8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8.86 (12.72 – 24.01; 6.02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9BD5B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4755</w:t>
            </w:r>
          </w:p>
        </w:tc>
      </w:tr>
      <w:tr w:rsidR="00207A3A" w:rsidRPr="00207A3A" w14:paraId="5AD4558A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7C14B1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2CBD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C3464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.9 (11.95 – 20.95; 4.48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6C1B1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8.54 (10.11 – 21.25; 6.39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B5705A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6817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0FDD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.98 (11.87 – 21; 3.87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97B64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8.26 (9.66 – 21.82; 6.97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38244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6442</w:t>
            </w:r>
          </w:p>
        </w:tc>
      </w:tr>
      <w:tr w:rsidR="00207A3A" w:rsidRPr="00207A3A" w14:paraId="0CAE68AF" w14:textId="77777777" w:rsidTr="00A463F4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E26D3F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85C2C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8D612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.6 (10.54 – 19.58; 4.95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D4AC2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.32 (12.48 – 21.11; 4.59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CDDE4D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782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7A098D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.1 (10.61 – 19.4; 4.02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146BA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.3 (12.82 – 22.11; 4.74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73206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867</w:t>
            </w:r>
          </w:p>
        </w:tc>
      </w:tr>
      <w:tr w:rsidR="00207A3A" w:rsidRPr="00207A3A" w14:paraId="0CA5A178" w14:textId="77777777" w:rsidTr="00A463F4">
        <w:trPr>
          <w:trHeight w:val="310"/>
        </w:trPr>
        <w:tc>
          <w:tcPr>
            <w:tcW w:w="6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9F2B89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% time HbDiffx &gt; 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9F9F5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AFBDF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.31 (41.54 – 56.07; 6.83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16A66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1.71 (45.3 – 59.01; 7.3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DF9E3B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566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2468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.07 (40.42 – 55.94; 7.63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7F7A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1.52 (45.47 – 57.44; 6.1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7651A1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938</w:t>
            </w:r>
          </w:p>
        </w:tc>
      </w:tr>
      <w:tr w:rsidR="00207A3A" w:rsidRPr="00207A3A" w14:paraId="0215A38F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304146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44FB9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75801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.42 (43.99 – 54.53; 4.91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BED15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.53 (40.71 – 56.75; 8.12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1719CD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497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9FBA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.28 (43.72 – 55.8; 5.86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82DE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.89 (43.28 – 57.05; 7.84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E6CB6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6124</w:t>
            </w:r>
          </w:p>
        </w:tc>
      </w:tr>
      <w:tr w:rsidR="00207A3A" w:rsidRPr="00207A3A" w14:paraId="5E115D3D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304B77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BD5A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CFFB6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.84 (45.59 – 58.33; 7.09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EB62F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1.04 (42.89 – 58.17; 7.52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E3FCC4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226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CD55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1.17 (45.41 – 57.72; 6.51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E1A67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2.14 (42.13 – 57.37; 8.88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BB720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801</w:t>
            </w:r>
          </w:p>
        </w:tc>
      </w:tr>
      <w:tr w:rsidR="00207A3A" w:rsidRPr="00207A3A" w14:paraId="0363C1B2" w14:textId="77777777" w:rsidTr="00A463F4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32D4EF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1FC49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C6BB8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.86 (45.99 – 57.45; 5.14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15645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.29 (44.75 – 60.48; 7.94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3B6405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907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1CECC9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1.76 (46.27 – 56.86; 5.25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8C13F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.48 (44.69 – 59.9; 8.05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E7242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6842</w:t>
            </w:r>
          </w:p>
        </w:tc>
      </w:tr>
      <w:tr w:rsidR="00207A3A" w:rsidRPr="00207A3A" w14:paraId="7180248E" w14:textId="77777777" w:rsidTr="00A463F4">
        <w:trPr>
          <w:trHeight w:val="310"/>
        </w:trPr>
        <w:tc>
          <w:tcPr>
            <w:tcW w:w="6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50A79F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% time HbDiffx &gt; 0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F6E52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C302B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1.63 (16.97 – 30.79; 6.05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4CA4C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7.42 (21.51 – 32.59; 5.88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65A9F9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21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9454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2.9 (16.62 – 30.2; 6.42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D2FA4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8.58 (22.09 – 32.41; 5.32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D82E9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189</w:t>
            </w:r>
          </w:p>
        </w:tc>
      </w:tr>
      <w:tr w:rsidR="00207A3A" w:rsidRPr="00207A3A" w14:paraId="44AE6693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074349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D305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247E3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4.44 (18.05 – 28.39; 5.65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0B643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3.88 (17.44 – 31.63; 6.95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F116AF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649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0D09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4.66 (17.91 – 28.59; 6.54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8FAC7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4.56 (17.76 – 31.21; 6.77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9D8292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395</w:t>
            </w:r>
          </w:p>
        </w:tc>
      </w:tr>
      <w:tr w:rsidR="00207A3A" w:rsidRPr="00207A3A" w14:paraId="4B37C446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A1E6D9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21FDA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0DD6F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2.99 (18.43 – 28.77; 5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FC00E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5.13 (16.88 – 31.75; 7.8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9BC0CA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6343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DBE2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3.68 (17.64 – 28.89; 5.41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B5B2F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5.04 (16.97 – 31.8; 6.85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29EA54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4841</w:t>
            </w:r>
          </w:p>
        </w:tc>
      </w:tr>
      <w:tr w:rsidR="00207A3A" w:rsidRPr="00207A3A" w14:paraId="696D48C4" w14:textId="77777777" w:rsidTr="00A463F4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719ADB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4E8CD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7DE04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9.67 (13.67 – 25.69; 6.17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A13061F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5.41 (18.17 – 34.42; 7.34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6DEC1C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027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ABCEC6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9.94 (14.35 – 26.59; 6.19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C6D21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4.39 (17.98 – 35.1; 6.72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77651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109</w:t>
            </w:r>
          </w:p>
        </w:tc>
      </w:tr>
      <w:tr w:rsidR="00207A3A" w:rsidRPr="00207A3A" w14:paraId="75167614" w14:textId="77777777" w:rsidTr="00A463F4">
        <w:trPr>
          <w:trHeight w:val="310"/>
        </w:trPr>
        <w:tc>
          <w:tcPr>
            <w:tcW w:w="6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08D705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% time HbDiffx &gt; 0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1B1A4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CC3F35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.29 (9.07 – 20.34; 5.44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DA1A24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.88 (14.01 – 22.25; 4.26)</w:t>
            </w:r>
          </w:p>
        </w:tc>
        <w:tc>
          <w:tcPr>
            <w:tcW w:w="32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CDA74D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318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09AFE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.11 (8.69 – 18.03; 4.52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6E20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.93 (14.2 – 21.69; 3.78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61A2BF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155</w:t>
            </w:r>
          </w:p>
        </w:tc>
      </w:tr>
      <w:tr w:rsidR="00207A3A" w:rsidRPr="00207A3A" w14:paraId="51875F3C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BCD00D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68D6A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EBFDB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.18 (11.08 – 18.5; 3.99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F721A8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.58 (9.62 – 20; 5.01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770388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659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4A50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.27 (10.67 – 18.81; 5.03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CA4B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.97 (9.97 – 20.75; 5.33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36B9EB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9396</w:t>
            </w:r>
          </w:p>
        </w:tc>
      </w:tr>
      <w:tr w:rsidR="00207A3A" w:rsidRPr="00207A3A" w14:paraId="4A7273E8" w14:textId="77777777" w:rsidTr="00A463F4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5D6C18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08B2C2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BE6E61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.41 (8.68 – 18.8; 5.21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9D580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.7 (8.43 – 20.55; 6.44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346E7C0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6196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5771C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.61 (8.27 – 17.89; 4.57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73626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.08 (9.29 – 20.33; 5.83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554CDD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438</w:t>
            </w:r>
          </w:p>
        </w:tc>
      </w:tr>
      <w:tr w:rsidR="00207A3A" w:rsidRPr="00207A3A" w14:paraId="6A3233F2" w14:textId="77777777" w:rsidTr="00A463F4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D558E9" w14:textId="77777777" w:rsidR="00207A3A" w:rsidRPr="00207A3A" w:rsidRDefault="00207A3A" w:rsidP="00207A3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C09D03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546909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.4 (5.28 – 14.24; 4.32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34E5C27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.43 (10.43 – 24.27; 6.25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03234DD" w14:textId="2FA413B6" w:rsidR="00207A3A" w:rsidRPr="00207A3A" w:rsidRDefault="0042734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122BCF4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.82 (5.57 – 14.55; 4.7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B7BF18" w14:textId="77777777" w:rsidR="00207A3A" w:rsidRPr="00207A3A" w:rsidRDefault="00207A3A" w:rsidP="00207A3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.08 (9.77 – 24.62; 6.73)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2AEF7B" w14:textId="18435E88" w:rsidR="00207A3A" w:rsidRPr="00207A3A" w:rsidRDefault="0042734A" w:rsidP="00207A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207A3A" w:rsidRPr="00207A3A" w14:paraId="4A22EF71" w14:textId="77777777" w:rsidTr="001C42C1">
        <w:trPr>
          <w:trHeight w:val="320"/>
        </w:trPr>
        <w:tc>
          <w:tcPr>
            <w:tcW w:w="5000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2FFCB32" w14:textId="77777777" w:rsidR="00207A3A" w:rsidRPr="00207A3A" w:rsidRDefault="00207A3A" w:rsidP="00207A3A">
            <w:pPr>
              <w:spacing w:after="0" w:line="240" w:lineRule="auto"/>
              <w:jc w:val="both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7A3A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he p-values in the table are derived using Mann-Whitney U test between the bilateral signals. </w:t>
            </w:r>
            <w:r w:rsidRPr="00207A3A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x-a, cerebral oximetry index with arterial blood pressure; CVR, cerebrovascular reactivity index; HbDiffx, hemoglobin difference index; HbOx, oxyhemoglobin index; HHbx, deoxyhemoglobin index; IQR, interquartile range; MAD, median absolute deviation; rSO</w:t>
            </w:r>
            <w:r w:rsidRPr="00207A3A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:lang w:eastAsia="en-CA"/>
                <w14:ligatures w14:val="none"/>
              </w:rPr>
              <w:t>2</w:t>
            </w:r>
            <w:r w:rsidRPr="00207A3A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, regional cerebral oxygen saturation; tHbx, total hemoglobin index.</w:t>
            </w:r>
          </w:p>
        </w:tc>
      </w:tr>
    </w:tbl>
    <w:p w14:paraId="7A0715BD" w14:textId="77777777" w:rsidR="00C05C99" w:rsidRDefault="00C05C99" w:rsidP="005E20C3">
      <w:pPr>
        <w:rPr>
          <w:b/>
          <w:bCs/>
        </w:rPr>
        <w:sectPr w:rsidR="00C05C99" w:rsidSect="001C42C1">
          <w:pgSz w:w="20880" w:h="30240" w:orient="landscape" w:code="1"/>
          <w:pgMar w:top="720" w:right="720" w:bottom="720" w:left="720" w:header="706" w:footer="706" w:gutter="0"/>
          <w:cols w:space="708"/>
          <w:docGrid w:linePitch="360"/>
        </w:sectPr>
      </w:pPr>
    </w:p>
    <w:p w14:paraId="4F594372" w14:textId="5180F709" w:rsidR="00C05C99" w:rsidRDefault="00C05C99" w:rsidP="00C05C99">
      <w:pPr>
        <w:pStyle w:val="AppendixHeading"/>
      </w:pPr>
      <w:bookmarkStart w:id="4" w:name="_Toc213065929"/>
      <w:r>
        <w:lastRenderedPageBreak/>
        <w:t xml:space="preserve">Appendix </w:t>
      </w:r>
      <w:r w:rsidR="00490E42">
        <w:t>S2e</w:t>
      </w:r>
      <w:r w:rsidRPr="00207A3A">
        <w:t>: Percent Time Results of rSO</w:t>
      </w:r>
      <w:r w:rsidRPr="00207A3A">
        <w:rPr>
          <w:vertAlign w:val="subscript"/>
        </w:rPr>
        <w:t>2</w:t>
      </w:r>
      <w:r w:rsidRPr="00207A3A">
        <w:t xml:space="preserve"> Using </w:t>
      </w:r>
      <w:r>
        <w:t>Raw</w:t>
      </w:r>
      <w:r w:rsidRPr="00207A3A">
        <w:t xml:space="preserve"> Data</w:t>
      </w:r>
      <w:bookmarkEnd w:id="4"/>
    </w:p>
    <w:tbl>
      <w:tblPr>
        <w:tblW w:w="5000" w:type="pct"/>
        <w:tblLook w:val="04A0" w:firstRow="1" w:lastRow="0" w:firstColumn="1" w:lastColumn="0" w:noHBand="0" w:noVBand="1"/>
      </w:tblPr>
      <w:tblGrid>
        <w:gridCol w:w="2603"/>
        <w:gridCol w:w="1429"/>
        <w:gridCol w:w="3301"/>
        <w:gridCol w:w="3103"/>
        <w:gridCol w:w="1255"/>
        <w:gridCol w:w="3371"/>
        <w:gridCol w:w="3103"/>
        <w:gridCol w:w="1255"/>
      </w:tblGrid>
      <w:tr w:rsidR="00C05C99" w:rsidRPr="00C05C99" w14:paraId="0E138564" w14:textId="77777777" w:rsidTr="00C05C99">
        <w:trPr>
          <w:trHeight w:val="320"/>
        </w:trPr>
        <w:tc>
          <w:tcPr>
            <w:tcW w:w="67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0872ECF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hysiologic Variable</w:t>
            </w:r>
          </w:p>
        </w:tc>
        <w:tc>
          <w:tcPr>
            <w:tcW w:w="36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D1B6C33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Brain Lobe</w:t>
            </w:r>
          </w:p>
        </w:tc>
        <w:tc>
          <w:tcPr>
            <w:tcW w:w="3962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012D8CA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Median (IQR; MAD)</w:t>
            </w:r>
          </w:p>
        </w:tc>
      </w:tr>
      <w:tr w:rsidR="00C05C99" w:rsidRPr="00C05C99" w14:paraId="3B389D0B" w14:textId="77777777" w:rsidTr="00C05C99">
        <w:trPr>
          <w:trHeight w:val="320"/>
        </w:trPr>
        <w:tc>
          <w:tcPr>
            <w:tcW w:w="67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F11629" w14:textId="77777777" w:rsidR="00C05C99" w:rsidRPr="00C05C99" w:rsidRDefault="00C05C99" w:rsidP="00C05C9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EBEBA6" w14:textId="77777777" w:rsidR="00C05C99" w:rsidRPr="00C05C99" w:rsidRDefault="00C05C99" w:rsidP="00C05C9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97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29BC2775" w14:textId="7B4BD460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1</w:t>
            </w:r>
            <w:r w:rsidR="00BC18C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C05C99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z Sampled Data</w:t>
            </w:r>
          </w:p>
        </w:tc>
        <w:tc>
          <w:tcPr>
            <w:tcW w:w="199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242796A" w14:textId="5ADA145B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250</w:t>
            </w:r>
            <w:r w:rsidR="00BC18C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C05C99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z Sampled Data</w:t>
            </w:r>
          </w:p>
        </w:tc>
      </w:tr>
      <w:tr w:rsidR="00C05C99" w:rsidRPr="00C05C99" w14:paraId="387A36FC" w14:textId="77777777" w:rsidTr="00C05C99">
        <w:trPr>
          <w:trHeight w:val="320"/>
        </w:trPr>
        <w:tc>
          <w:tcPr>
            <w:tcW w:w="67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ED780E" w14:textId="77777777" w:rsidR="00C05C99" w:rsidRPr="00C05C99" w:rsidRDefault="00C05C99" w:rsidP="00C05C9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236863" w14:textId="77777777" w:rsidR="00C05C99" w:rsidRPr="00C05C99" w:rsidRDefault="00C05C99" w:rsidP="00C05C9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3685364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Left Hemisphere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53EA5C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ight Hemisphere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252C3C2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-value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C2CB887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Left Hemisphere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AFDEB8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ight Hemisphere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002437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-value</w:t>
            </w:r>
          </w:p>
        </w:tc>
      </w:tr>
      <w:tr w:rsidR="00C05C99" w:rsidRPr="00C05C99" w14:paraId="2C3E6D0D" w14:textId="77777777" w:rsidTr="00C05C99">
        <w:trPr>
          <w:trHeight w:val="310"/>
        </w:trPr>
        <w:tc>
          <w:tcPr>
            <w:tcW w:w="6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39C35B1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% time rSO</w:t>
            </w:r>
            <w:r w:rsidRPr="00C05C99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2 </w:t>
            </w: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&gt; 30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C4A077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4CD4EA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290ED1F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CE5AF7B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29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9C6C5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B392C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99.82 – 100; 0)</w:t>
            </w:r>
          </w:p>
        </w:tc>
        <w:tc>
          <w:tcPr>
            <w:tcW w:w="32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ED435F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316</w:t>
            </w:r>
          </w:p>
        </w:tc>
      </w:tr>
      <w:tr w:rsidR="00C05C99" w:rsidRPr="00C05C99" w14:paraId="058AB7E1" w14:textId="77777777" w:rsidTr="00C05C99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EA67E2" w14:textId="77777777" w:rsidR="00C05C99" w:rsidRPr="00C05C99" w:rsidRDefault="00C05C99" w:rsidP="00C05C9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032FA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D06D9F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99.98 – 100; 0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0A4D93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54EA798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297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0259E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9.96 (93.12 – 100; 0.04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00F77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99.13 – 100; 0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ECE25BE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824</w:t>
            </w:r>
          </w:p>
        </w:tc>
      </w:tr>
      <w:tr w:rsidR="00C05C99" w:rsidRPr="00C05C99" w14:paraId="69A303EC" w14:textId="77777777" w:rsidTr="00C05C99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BCDBA6" w14:textId="77777777" w:rsidR="00C05C99" w:rsidRPr="00C05C99" w:rsidRDefault="00C05C99" w:rsidP="00C05C9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434FE4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5C967A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9058615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3F5C392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8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CA043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9.96 (93.13 – 100; 0.04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D1D95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98.83 – 100; 0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CE49E8A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927</w:t>
            </w:r>
          </w:p>
        </w:tc>
      </w:tr>
      <w:tr w:rsidR="00A463F4" w:rsidRPr="00C05C99" w14:paraId="2FFC668E" w14:textId="77777777" w:rsidTr="00A90D76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DA753D" w14:textId="77777777" w:rsidR="00A463F4" w:rsidRPr="00C05C99" w:rsidRDefault="00A463F4" w:rsidP="00A463F4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D06C58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5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D934E0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9.96 (99.87 – 100; 0.04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CE451A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253DB41D" w14:textId="21CBC91F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F57D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B3382D1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5.29 (73.96 – 76.75; 1.44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2E744E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9.99 (97.36 – 100; 0.01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B3088CA" w14:textId="590B02E0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71B98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A463F4" w:rsidRPr="00C05C99" w14:paraId="10883A79" w14:textId="77777777" w:rsidTr="00A90D76">
        <w:trPr>
          <w:trHeight w:val="310"/>
        </w:trPr>
        <w:tc>
          <w:tcPr>
            <w:tcW w:w="6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0F71FC5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% time rSO</w:t>
            </w:r>
            <w:r w:rsidRPr="00C05C99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2 </w:t>
            </w: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&gt; 40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8A754D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C2CF50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100 – 100; 0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997E1D9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5.08 (2.27 – 98.66; 34.92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52C049B7" w14:textId="7A0DE93F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F57D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8C7B9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99.8 – 100; 0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2E0AB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5.16 (2.37 – 98.12; 34.77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A21DF81" w14:textId="68E6AA26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71B98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C05C99" w:rsidRPr="00C05C99" w14:paraId="7F54CD0E" w14:textId="77777777" w:rsidTr="00C05C99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37E8EE" w14:textId="77777777" w:rsidR="00C05C99" w:rsidRPr="00C05C99" w:rsidRDefault="00C05C99" w:rsidP="00C05C9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EFDC68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E77BD6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73.47 – 100; 0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86BCD2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9.92 (85.97 – 100; 0.08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306BCB3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75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1F4E4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5.86 (72.13 – 99.92; 4.13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9CD52D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8.81 (84.6 – 99.99; 1.19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3AAED0C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678</w:t>
            </w:r>
          </w:p>
        </w:tc>
      </w:tr>
      <w:tr w:rsidR="00A463F4" w:rsidRPr="00C05C99" w14:paraId="5475097A" w14:textId="77777777" w:rsidTr="003C3CAC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4BA145" w14:textId="77777777" w:rsidR="00A463F4" w:rsidRPr="00C05C99" w:rsidRDefault="00A463F4" w:rsidP="00A463F4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76D8C4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66A50D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7.33 (7.78 – 94.73; 39.63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DD6D95D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99.3 – 100; 0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265D7F02" w14:textId="0053287E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8435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E285F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3.42 (34.45 – 89.4; 25.54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BFAAA4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9.96 (92.79 – 100; 0.04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8021F3D" w14:textId="0F1D81FD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95F54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A463F4" w:rsidRPr="00C05C99" w14:paraId="49C03565" w14:textId="77777777" w:rsidTr="003C3CAC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96E81" w14:textId="77777777" w:rsidR="00A463F4" w:rsidRPr="00C05C99" w:rsidRDefault="00A463F4" w:rsidP="00A463F4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1114E5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5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5B5A5A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45 (0.02 – 2.2; 0.45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1A5FB46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 (93.17 – 100; 0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47A57855" w14:textId="259699DF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8435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2062ECB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9.09 (22.19 – 33.8; 5.91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3DFA63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8.2 (82.78 – 100; 1.8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EBB7D3D" w14:textId="657EB646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95F54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C05C99" w:rsidRPr="00C05C99" w14:paraId="2E3E0797" w14:textId="77777777" w:rsidTr="00C05C99">
        <w:trPr>
          <w:trHeight w:val="320"/>
        </w:trPr>
        <w:tc>
          <w:tcPr>
            <w:tcW w:w="6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DCD5248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% time rSO</w:t>
            </w:r>
            <w:r w:rsidRPr="00C05C99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2 </w:t>
            </w: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&gt; 50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DA9840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0FD871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70.73; 0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EF575D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.01; 0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7F795C7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06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9CB08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7 (0 – 65.93; 0.27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2EE6A6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.24; 0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65321A2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083</w:t>
            </w:r>
          </w:p>
        </w:tc>
      </w:tr>
      <w:tr w:rsidR="00C05C99" w:rsidRPr="00C05C99" w14:paraId="22B31FA4" w14:textId="77777777" w:rsidTr="00C05C99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B5E720" w14:textId="77777777" w:rsidR="00C05C99" w:rsidRPr="00C05C99" w:rsidRDefault="00C05C99" w:rsidP="00C05C9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70841B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88AC3E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7.2 (3.81 – 87.56; 36.22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449559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55 (0 – 19.39; 0.55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C225477" w14:textId="60E40D13" w:rsidR="00C05C99" w:rsidRPr="00C05C99" w:rsidRDefault="003B24FF" w:rsidP="00C05C9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F50F7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6.88 (12.95 – 69.98; 29.67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A1F7C4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.85 (0.89 – 24.09; 6.85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AABA20" w14:textId="41DC69DF" w:rsidR="00C05C99" w:rsidRPr="00C05C99" w:rsidRDefault="00A463F4" w:rsidP="00C05C9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A463F4" w:rsidRPr="00C05C99" w14:paraId="2F4BA689" w14:textId="77777777" w:rsidTr="00EF347B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D1A208" w14:textId="77777777" w:rsidR="00A463F4" w:rsidRPr="00C05C99" w:rsidRDefault="00A463F4" w:rsidP="00A463F4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41E360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BCA4E0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.02; 0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B0E1EC3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.17 (0 – 44.43; 2.17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07BEDC36" w14:textId="436EBC59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583430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2AE07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7 (0 – 12.57; 0.27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AB150A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.32 (1.15 – 41.81; 16.3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952F9F2" w14:textId="2F5E2204" w:rsidR="00A463F4" w:rsidRPr="00C05C99" w:rsidRDefault="003B24FF" w:rsidP="00A463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A463F4" w:rsidRPr="00C05C99" w14:paraId="77DD726B" w14:textId="77777777" w:rsidTr="00EF347B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40A5A6" w14:textId="77777777" w:rsidR="00A463F4" w:rsidRPr="00C05C99" w:rsidRDefault="00A463F4" w:rsidP="00A463F4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1F768B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5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1396E7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90DEAE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77 (0 – 22.98; 1.77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0FBB8CFC" w14:textId="4BC2692F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583430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91C55DF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.29 (2.76 – 10.55; 4.42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1719F0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.52 (0.29 – 28.08; 14.77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4AE26D" w14:textId="77777777" w:rsidR="00A463F4" w:rsidRPr="00C05C99" w:rsidRDefault="00A463F4" w:rsidP="00A463F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075</w:t>
            </w:r>
          </w:p>
        </w:tc>
      </w:tr>
      <w:tr w:rsidR="00C05C99" w:rsidRPr="00C05C99" w14:paraId="5E1800A2" w14:textId="77777777" w:rsidTr="00C05C99">
        <w:trPr>
          <w:trHeight w:val="310"/>
        </w:trPr>
        <w:tc>
          <w:tcPr>
            <w:tcW w:w="6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57B78C6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% time rSO</w:t>
            </w:r>
            <w:r w:rsidRPr="00C05C99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2 </w:t>
            </w: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&gt; 60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4E7D1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8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CE3D5A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9148C6D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45BE632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089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AF9A3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67A43A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.03; 0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141FE2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6233</w:t>
            </w:r>
          </w:p>
        </w:tc>
      </w:tr>
      <w:tr w:rsidR="00C05C99" w:rsidRPr="00C05C99" w14:paraId="2EC748E4" w14:textId="77777777" w:rsidTr="00C05C99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DD3765" w14:textId="77777777" w:rsidR="00C05C99" w:rsidRPr="00C05C99" w:rsidRDefault="00C05C99" w:rsidP="00C05C9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2F0CA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8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FC39B9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.12; 0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E3F147E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5021F02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01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C65AB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35 (0.03 – 10.32; 1.35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853812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3 (0 – 0.64; 0.03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C4FA68" w14:textId="5BBC5D6D" w:rsidR="00C05C99" w:rsidRPr="00C05C99" w:rsidRDefault="003B24FF" w:rsidP="00C05C9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lt;0.001</w:t>
            </w:r>
          </w:p>
        </w:tc>
      </w:tr>
      <w:tr w:rsidR="00C05C99" w:rsidRPr="00C05C99" w14:paraId="5ABD416D" w14:textId="77777777" w:rsidTr="00C05C99">
        <w:trPr>
          <w:trHeight w:val="31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4415E4" w14:textId="77777777" w:rsidR="00C05C99" w:rsidRPr="00C05C99" w:rsidRDefault="00C05C99" w:rsidP="00C05C9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08951D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8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4D1F60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B9754C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7D5D320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74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16FC2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1.04; 0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F925FD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5 (0 – 2.74; 0.05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53343CF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068</w:t>
            </w:r>
          </w:p>
        </w:tc>
      </w:tr>
      <w:tr w:rsidR="00C05C99" w:rsidRPr="00C05C99" w14:paraId="399FB03A" w14:textId="77777777" w:rsidTr="00C05C99">
        <w:trPr>
          <w:trHeight w:val="320"/>
        </w:trPr>
        <w:tc>
          <w:tcPr>
            <w:tcW w:w="6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83DBA6" w14:textId="77777777" w:rsidR="00C05C99" w:rsidRPr="00C05C99" w:rsidRDefault="00C05C99" w:rsidP="00C05C99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8E3C1B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85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A4B89D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4B52F2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 (0 – 0; 0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3BA0E0B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0018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3B986D9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05 (0 – 0.78; 0.05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771E47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1 (0 – 3.1; 0.31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D175C3" w14:textId="77777777" w:rsidR="00C05C99" w:rsidRPr="00C05C99" w:rsidRDefault="00C05C99" w:rsidP="00C05C99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3559</w:t>
            </w:r>
          </w:p>
        </w:tc>
      </w:tr>
      <w:tr w:rsidR="00C05C99" w:rsidRPr="00C05C99" w14:paraId="17C48ED6" w14:textId="77777777" w:rsidTr="00C05C99">
        <w:trPr>
          <w:trHeight w:val="320"/>
        </w:trPr>
        <w:tc>
          <w:tcPr>
            <w:tcW w:w="5000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E387A9C" w14:textId="77777777" w:rsidR="00C05C99" w:rsidRPr="00C05C99" w:rsidRDefault="00C05C99" w:rsidP="00C05C99">
            <w:pPr>
              <w:spacing w:after="0" w:line="240" w:lineRule="auto"/>
              <w:jc w:val="both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05C99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he p-values in the table are derived using Mann-Whitney U test between the bilateral signals. </w:t>
            </w:r>
            <w:r w:rsidRPr="00C05C99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QR, interquartile range; MAD, median absolute deviation; rSO</w:t>
            </w:r>
            <w:r w:rsidRPr="00C05C99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:lang w:eastAsia="en-CA"/>
                <w14:ligatures w14:val="none"/>
              </w:rPr>
              <w:t>2</w:t>
            </w:r>
            <w:r w:rsidRPr="00C05C99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, regional cerebral oxygen saturation.</w:t>
            </w:r>
          </w:p>
        </w:tc>
      </w:tr>
    </w:tbl>
    <w:p w14:paraId="6532EFA6" w14:textId="751CCD6C" w:rsidR="00DC5EAA" w:rsidRPr="00AE27AF" w:rsidRDefault="00DC5EAA" w:rsidP="005E20C3">
      <w:pPr>
        <w:rPr>
          <w:b/>
          <w:bCs/>
        </w:rPr>
      </w:pPr>
    </w:p>
    <w:p w14:paraId="02372111" w14:textId="77777777" w:rsidR="003033B3" w:rsidRDefault="003033B3" w:rsidP="005E20C3"/>
    <w:sectPr w:rsidR="003033B3" w:rsidSect="00C05C99">
      <w:pgSz w:w="20880" w:h="10080" w:orient="landscape" w:code="1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17A6B6" w14:textId="77777777" w:rsidR="008E4647" w:rsidRDefault="008E4647" w:rsidP="00D75E86">
      <w:pPr>
        <w:spacing w:after="0" w:line="240" w:lineRule="auto"/>
      </w:pPr>
      <w:r>
        <w:separator/>
      </w:r>
    </w:p>
  </w:endnote>
  <w:endnote w:type="continuationSeparator" w:id="0">
    <w:p w14:paraId="22207684" w14:textId="77777777" w:rsidR="008E4647" w:rsidRDefault="008E4647" w:rsidP="00D75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28264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4FFE36" w14:textId="5D9B9004" w:rsidR="00BD5500" w:rsidRDefault="00BD55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C70BB2" w14:textId="77777777" w:rsidR="00BD5500" w:rsidRDefault="00BD55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73B0EC" w14:textId="77777777" w:rsidR="008E4647" w:rsidRDefault="008E4647" w:rsidP="00D75E86">
      <w:pPr>
        <w:spacing w:after="0" w:line="240" w:lineRule="auto"/>
      </w:pPr>
      <w:r>
        <w:separator/>
      </w:r>
    </w:p>
  </w:footnote>
  <w:footnote w:type="continuationSeparator" w:id="0">
    <w:p w14:paraId="4E70A5C1" w14:textId="77777777" w:rsidR="008E4647" w:rsidRDefault="008E4647" w:rsidP="00D75E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F1B6A"/>
    <w:multiLevelType w:val="hybridMultilevel"/>
    <w:tmpl w:val="F5123462"/>
    <w:lvl w:ilvl="0" w:tplc="FD0C5230">
      <w:start w:val="1"/>
      <w:numFmt w:val="decimal"/>
      <w:pStyle w:val="SubHeading"/>
      <w:lvlText w:val="3.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F607A9"/>
    <w:multiLevelType w:val="hybridMultilevel"/>
    <w:tmpl w:val="C22CBE36"/>
    <w:lvl w:ilvl="0" w:tplc="D1DC7914">
      <w:start w:val="1"/>
      <w:numFmt w:val="decimal"/>
      <w:pStyle w:val="SubHeading-Results"/>
      <w:lvlText w:val="3.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E67F84"/>
    <w:multiLevelType w:val="hybridMultilevel"/>
    <w:tmpl w:val="EEF003B2"/>
    <w:lvl w:ilvl="0" w:tplc="132CBF5E">
      <w:start w:val="1"/>
      <w:numFmt w:val="decimal"/>
      <w:pStyle w:val="SubHeading2-StatisticalAnalysis"/>
      <w:lvlText w:val="2.6.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C836B2"/>
    <w:multiLevelType w:val="hybridMultilevel"/>
    <w:tmpl w:val="9516D5FE"/>
    <w:lvl w:ilvl="0" w:tplc="F8824D82">
      <w:start w:val="1"/>
      <w:numFmt w:val="decimal"/>
      <w:pStyle w:val="SubHeading-MethodsandMaterials"/>
      <w:lvlText w:val="2.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05290D"/>
    <w:multiLevelType w:val="hybridMultilevel"/>
    <w:tmpl w:val="988E2A90"/>
    <w:lvl w:ilvl="0" w:tplc="2708C3E2">
      <w:start w:val="1"/>
      <w:numFmt w:val="decimal"/>
      <w:pStyle w:val="SubHeading2-DifferencingTime-SeriesData"/>
      <w:lvlText w:val="2.6.1.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F75D35"/>
    <w:multiLevelType w:val="hybridMultilevel"/>
    <w:tmpl w:val="9242767A"/>
    <w:lvl w:ilvl="0" w:tplc="802453B2">
      <w:start w:val="1"/>
      <w:numFmt w:val="decimal"/>
      <w:pStyle w:val="MainHeading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4753043">
    <w:abstractNumId w:val="5"/>
  </w:num>
  <w:num w:numId="2" w16cid:durableId="1243946858">
    <w:abstractNumId w:val="5"/>
  </w:num>
  <w:num w:numId="3" w16cid:durableId="1679041287">
    <w:abstractNumId w:val="0"/>
  </w:num>
  <w:num w:numId="4" w16cid:durableId="12850897">
    <w:abstractNumId w:val="3"/>
  </w:num>
  <w:num w:numId="5" w16cid:durableId="1920678062">
    <w:abstractNumId w:val="1"/>
  </w:num>
  <w:num w:numId="6" w16cid:durableId="455029401">
    <w:abstractNumId w:val="4"/>
  </w:num>
  <w:num w:numId="7" w16cid:durableId="14674333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1F0"/>
    <w:rsid w:val="00001340"/>
    <w:rsid w:val="000074E2"/>
    <w:rsid w:val="00010392"/>
    <w:rsid w:val="00012B5D"/>
    <w:rsid w:val="00013925"/>
    <w:rsid w:val="000142C0"/>
    <w:rsid w:val="0001700F"/>
    <w:rsid w:val="00017FB6"/>
    <w:rsid w:val="00022522"/>
    <w:rsid w:val="000305F0"/>
    <w:rsid w:val="00040392"/>
    <w:rsid w:val="00042814"/>
    <w:rsid w:val="000526A3"/>
    <w:rsid w:val="00055CA6"/>
    <w:rsid w:val="00057B27"/>
    <w:rsid w:val="0007096F"/>
    <w:rsid w:val="00075A82"/>
    <w:rsid w:val="00081B1F"/>
    <w:rsid w:val="00095A86"/>
    <w:rsid w:val="000A50E5"/>
    <w:rsid w:val="000A5853"/>
    <w:rsid w:val="000A59EA"/>
    <w:rsid w:val="000B0323"/>
    <w:rsid w:val="000B2F2B"/>
    <w:rsid w:val="000B77F0"/>
    <w:rsid w:val="000C0C4E"/>
    <w:rsid w:val="000C496A"/>
    <w:rsid w:val="000C4EE4"/>
    <w:rsid w:val="000C6C4C"/>
    <w:rsid w:val="000C793C"/>
    <w:rsid w:val="000D503F"/>
    <w:rsid w:val="000D59CB"/>
    <w:rsid w:val="000E0341"/>
    <w:rsid w:val="000E2D96"/>
    <w:rsid w:val="000E3377"/>
    <w:rsid w:val="000E79A7"/>
    <w:rsid w:val="001001AE"/>
    <w:rsid w:val="00104B6A"/>
    <w:rsid w:val="001052C9"/>
    <w:rsid w:val="001212CF"/>
    <w:rsid w:val="001227D1"/>
    <w:rsid w:val="00124996"/>
    <w:rsid w:val="00126A87"/>
    <w:rsid w:val="00126C9E"/>
    <w:rsid w:val="001317BA"/>
    <w:rsid w:val="001429BC"/>
    <w:rsid w:val="00146ED3"/>
    <w:rsid w:val="00151B61"/>
    <w:rsid w:val="00152133"/>
    <w:rsid w:val="001546BC"/>
    <w:rsid w:val="0015544E"/>
    <w:rsid w:val="00161E33"/>
    <w:rsid w:val="00162F07"/>
    <w:rsid w:val="00163454"/>
    <w:rsid w:val="00173D2B"/>
    <w:rsid w:val="001754D0"/>
    <w:rsid w:val="00175C28"/>
    <w:rsid w:val="0017628C"/>
    <w:rsid w:val="00181677"/>
    <w:rsid w:val="00182C85"/>
    <w:rsid w:val="00186D82"/>
    <w:rsid w:val="001939E8"/>
    <w:rsid w:val="0019641C"/>
    <w:rsid w:val="001A27F0"/>
    <w:rsid w:val="001A7474"/>
    <w:rsid w:val="001C02BE"/>
    <w:rsid w:val="001C0825"/>
    <w:rsid w:val="001C18A0"/>
    <w:rsid w:val="001C42C1"/>
    <w:rsid w:val="001D4DAE"/>
    <w:rsid w:val="001E301B"/>
    <w:rsid w:val="001E64C7"/>
    <w:rsid w:val="001F060C"/>
    <w:rsid w:val="001F1D4E"/>
    <w:rsid w:val="001F3758"/>
    <w:rsid w:val="001F6B11"/>
    <w:rsid w:val="002022D0"/>
    <w:rsid w:val="00203C93"/>
    <w:rsid w:val="00207A3A"/>
    <w:rsid w:val="00210969"/>
    <w:rsid w:val="00215C84"/>
    <w:rsid w:val="0023201E"/>
    <w:rsid w:val="00232F3D"/>
    <w:rsid w:val="0023772C"/>
    <w:rsid w:val="002402F0"/>
    <w:rsid w:val="00241D4A"/>
    <w:rsid w:val="0025389B"/>
    <w:rsid w:val="00253D40"/>
    <w:rsid w:val="00254893"/>
    <w:rsid w:val="00256A39"/>
    <w:rsid w:val="0025766C"/>
    <w:rsid w:val="00263554"/>
    <w:rsid w:val="00271076"/>
    <w:rsid w:val="00272C3F"/>
    <w:rsid w:val="00273EA6"/>
    <w:rsid w:val="00276E29"/>
    <w:rsid w:val="00282F78"/>
    <w:rsid w:val="00287D30"/>
    <w:rsid w:val="002900C4"/>
    <w:rsid w:val="002930D6"/>
    <w:rsid w:val="00295E20"/>
    <w:rsid w:val="002A5245"/>
    <w:rsid w:val="002A77C6"/>
    <w:rsid w:val="002A7D6F"/>
    <w:rsid w:val="002B15B9"/>
    <w:rsid w:val="002B2151"/>
    <w:rsid w:val="002B51F7"/>
    <w:rsid w:val="002D1A14"/>
    <w:rsid w:val="002D31A7"/>
    <w:rsid w:val="002D56BC"/>
    <w:rsid w:val="002D58B3"/>
    <w:rsid w:val="002F15F9"/>
    <w:rsid w:val="002F19B4"/>
    <w:rsid w:val="002F39A6"/>
    <w:rsid w:val="002F5B8A"/>
    <w:rsid w:val="00300CAD"/>
    <w:rsid w:val="00300D3F"/>
    <w:rsid w:val="003033B3"/>
    <w:rsid w:val="00306736"/>
    <w:rsid w:val="00312CA8"/>
    <w:rsid w:val="0031308C"/>
    <w:rsid w:val="00315D46"/>
    <w:rsid w:val="003166A3"/>
    <w:rsid w:val="003173A1"/>
    <w:rsid w:val="0033279F"/>
    <w:rsid w:val="00333431"/>
    <w:rsid w:val="003342A8"/>
    <w:rsid w:val="00337FEA"/>
    <w:rsid w:val="00343F6A"/>
    <w:rsid w:val="00345AA7"/>
    <w:rsid w:val="00350065"/>
    <w:rsid w:val="00350553"/>
    <w:rsid w:val="00351E9E"/>
    <w:rsid w:val="00355423"/>
    <w:rsid w:val="00355742"/>
    <w:rsid w:val="00355840"/>
    <w:rsid w:val="003567D9"/>
    <w:rsid w:val="00356E54"/>
    <w:rsid w:val="00363531"/>
    <w:rsid w:val="0036423B"/>
    <w:rsid w:val="003672CD"/>
    <w:rsid w:val="0037540B"/>
    <w:rsid w:val="003866BC"/>
    <w:rsid w:val="00386B37"/>
    <w:rsid w:val="00387048"/>
    <w:rsid w:val="003874F5"/>
    <w:rsid w:val="003950F0"/>
    <w:rsid w:val="003A0849"/>
    <w:rsid w:val="003A2EBE"/>
    <w:rsid w:val="003A6646"/>
    <w:rsid w:val="003B24FF"/>
    <w:rsid w:val="003B3483"/>
    <w:rsid w:val="003B5853"/>
    <w:rsid w:val="003B63FD"/>
    <w:rsid w:val="003C1121"/>
    <w:rsid w:val="003C3B94"/>
    <w:rsid w:val="003C7FC7"/>
    <w:rsid w:val="003D6572"/>
    <w:rsid w:val="003E00FE"/>
    <w:rsid w:val="003E1A62"/>
    <w:rsid w:val="003E5559"/>
    <w:rsid w:val="003E7337"/>
    <w:rsid w:val="003E73EE"/>
    <w:rsid w:val="003F0421"/>
    <w:rsid w:val="003F5B6F"/>
    <w:rsid w:val="003F7CBB"/>
    <w:rsid w:val="00403E7D"/>
    <w:rsid w:val="004121F9"/>
    <w:rsid w:val="0041266B"/>
    <w:rsid w:val="00413C4E"/>
    <w:rsid w:val="004144EA"/>
    <w:rsid w:val="00415CA3"/>
    <w:rsid w:val="00415D6D"/>
    <w:rsid w:val="004160C1"/>
    <w:rsid w:val="004223B3"/>
    <w:rsid w:val="004243F8"/>
    <w:rsid w:val="00425601"/>
    <w:rsid w:val="0042734A"/>
    <w:rsid w:val="00427D21"/>
    <w:rsid w:val="00440546"/>
    <w:rsid w:val="004432E1"/>
    <w:rsid w:val="00463998"/>
    <w:rsid w:val="00464A9C"/>
    <w:rsid w:val="004658EA"/>
    <w:rsid w:val="00465D27"/>
    <w:rsid w:val="00466134"/>
    <w:rsid w:val="00470390"/>
    <w:rsid w:val="00471227"/>
    <w:rsid w:val="00476484"/>
    <w:rsid w:val="00483E05"/>
    <w:rsid w:val="004854F0"/>
    <w:rsid w:val="00490E42"/>
    <w:rsid w:val="00492037"/>
    <w:rsid w:val="004953D9"/>
    <w:rsid w:val="004A0408"/>
    <w:rsid w:val="004A30CC"/>
    <w:rsid w:val="004A3CF4"/>
    <w:rsid w:val="004A5D18"/>
    <w:rsid w:val="004A6DAE"/>
    <w:rsid w:val="004B7B05"/>
    <w:rsid w:val="004C0937"/>
    <w:rsid w:val="004C66B2"/>
    <w:rsid w:val="004E0C45"/>
    <w:rsid w:val="004E304E"/>
    <w:rsid w:val="004E4561"/>
    <w:rsid w:val="004E5C0A"/>
    <w:rsid w:val="004F1434"/>
    <w:rsid w:val="004F6A91"/>
    <w:rsid w:val="005006E0"/>
    <w:rsid w:val="0050120F"/>
    <w:rsid w:val="00501CE1"/>
    <w:rsid w:val="0050632D"/>
    <w:rsid w:val="00507336"/>
    <w:rsid w:val="0051362E"/>
    <w:rsid w:val="00523D67"/>
    <w:rsid w:val="00531E98"/>
    <w:rsid w:val="005356BD"/>
    <w:rsid w:val="00536D28"/>
    <w:rsid w:val="00537942"/>
    <w:rsid w:val="00542D7D"/>
    <w:rsid w:val="00547CF5"/>
    <w:rsid w:val="00556384"/>
    <w:rsid w:val="00560337"/>
    <w:rsid w:val="00560722"/>
    <w:rsid w:val="00564D81"/>
    <w:rsid w:val="00574F9C"/>
    <w:rsid w:val="00575F1D"/>
    <w:rsid w:val="005774CA"/>
    <w:rsid w:val="005829ED"/>
    <w:rsid w:val="0058318C"/>
    <w:rsid w:val="00583469"/>
    <w:rsid w:val="00584697"/>
    <w:rsid w:val="00593E75"/>
    <w:rsid w:val="00597365"/>
    <w:rsid w:val="005A1FD6"/>
    <w:rsid w:val="005A55E8"/>
    <w:rsid w:val="005A7A52"/>
    <w:rsid w:val="005C7295"/>
    <w:rsid w:val="005D3D8E"/>
    <w:rsid w:val="005D6BDC"/>
    <w:rsid w:val="005E2080"/>
    <w:rsid w:val="005E2092"/>
    <w:rsid w:val="005E20C3"/>
    <w:rsid w:val="005E600A"/>
    <w:rsid w:val="005E77F7"/>
    <w:rsid w:val="005F5B55"/>
    <w:rsid w:val="006019D3"/>
    <w:rsid w:val="00606319"/>
    <w:rsid w:val="0060780D"/>
    <w:rsid w:val="00607B8F"/>
    <w:rsid w:val="006106F2"/>
    <w:rsid w:val="006113A0"/>
    <w:rsid w:val="00611FC3"/>
    <w:rsid w:val="00615225"/>
    <w:rsid w:val="00616A3A"/>
    <w:rsid w:val="00621979"/>
    <w:rsid w:val="00630B50"/>
    <w:rsid w:val="00631824"/>
    <w:rsid w:val="00633B18"/>
    <w:rsid w:val="00636F28"/>
    <w:rsid w:val="00637C60"/>
    <w:rsid w:val="006404D6"/>
    <w:rsid w:val="00640511"/>
    <w:rsid w:val="00641C6F"/>
    <w:rsid w:val="006427BC"/>
    <w:rsid w:val="0064427A"/>
    <w:rsid w:val="00644668"/>
    <w:rsid w:val="00654B08"/>
    <w:rsid w:val="00655C20"/>
    <w:rsid w:val="00657529"/>
    <w:rsid w:val="00657FD6"/>
    <w:rsid w:val="00660DFC"/>
    <w:rsid w:val="00661459"/>
    <w:rsid w:val="00667C81"/>
    <w:rsid w:val="006761FC"/>
    <w:rsid w:val="00676B19"/>
    <w:rsid w:val="00677BA3"/>
    <w:rsid w:val="0068688E"/>
    <w:rsid w:val="0068733B"/>
    <w:rsid w:val="00691497"/>
    <w:rsid w:val="00692E46"/>
    <w:rsid w:val="00696306"/>
    <w:rsid w:val="006A09C7"/>
    <w:rsid w:val="006A22BE"/>
    <w:rsid w:val="006A34A9"/>
    <w:rsid w:val="006A7024"/>
    <w:rsid w:val="006B0678"/>
    <w:rsid w:val="006D1006"/>
    <w:rsid w:val="006D12B5"/>
    <w:rsid w:val="006D37B8"/>
    <w:rsid w:val="006D51F2"/>
    <w:rsid w:val="006E1481"/>
    <w:rsid w:val="006E1536"/>
    <w:rsid w:val="006E6429"/>
    <w:rsid w:val="006F063C"/>
    <w:rsid w:val="006F2C75"/>
    <w:rsid w:val="006F4183"/>
    <w:rsid w:val="006F55E1"/>
    <w:rsid w:val="00700BF5"/>
    <w:rsid w:val="00701550"/>
    <w:rsid w:val="00701E76"/>
    <w:rsid w:val="00707E0A"/>
    <w:rsid w:val="00717535"/>
    <w:rsid w:val="00725735"/>
    <w:rsid w:val="0072750C"/>
    <w:rsid w:val="0073756C"/>
    <w:rsid w:val="00737D1C"/>
    <w:rsid w:val="007407E4"/>
    <w:rsid w:val="00747320"/>
    <w:rsid w:val="007473D6"/>
    <w:rsid w:val="00753033"/>
    <w:rsid w:val="00753F86"/>
    <w:rsid w:val="00754AFA"/>
    <w:rsid w:val="00754D90"/>
    <w:rsid w:val="00756BE2"/>
    <w:rsid w:val="00757CFC"/>
    <w:rsid w:val="00760C2F"/>
    <w:rsid w:val="00766B2E"/>
    <w:rsid w:val="0077413F"/>
    <w:rsid w:val="00776B06"/>
    <w:rsid w:val="00776DE0"/>
    <w:rsid w:val="00777CA8"/>
    <w:rsid w:val="007831D6"/>
    <w:rsid w:val="00783B20"/>
    <w:rsid w:val="00790EC6"/>
    <w:rsid w:val="00791E6F"/>
    <w:rsid w:val="00792DFA"/>
    <w:rsid w:val="007A1314"/>
    <w:rsid w:val="007A22E4"/>
    <w:rsid w:val="007A40C5"/>
    <w:rsid w:val="007B2724"/>
    <w:rsid w:val="007B2AAF"/>
    <w:rsid w:val="007B2DC4"/>
    <w:rsid w:val="007B52AA"/>
    <w:rsid w:val="007B57EA"/>
    <w:rsid w:val="007B773E"/>
    <w:rsid w:val="007C38F6"/>
    <w:rsid w:val="007C3C14"/>
    <w:rsid w:val="007C3C88"/>
    <w:rsid w:val="007C766B"/>
    <w:rsid w:val="007D0324"/>
    <w:rsid w:val="007D53EB"/>
    <w:rsid w:val="007E3E97"/>
    <w:rsid w:val="007E5B26"/>
    <w:rsid w:val="007E6425"/>
    <w:rsid w:val="007E6A51"/>
    <w:rsid w:val="007F154B"/>
    <w:rsid w:val="007F1E0B"/>
    <w:rsid w:val="007F64FC"/>
    <w:rsid w:val="007F695A"/>
    <w:rsid w:val="007F7E3C"/>
    <w:rsid w:val="00802508"/>
    <w:rsid w:val="008033AD"/>
    <w:rsid w:val="00805833"/>
    <w:rsid w:val="00812FB8"/>
    <w:rsid w:val="008133FB"/>
    <w:rsid w:val="00814AC9"/>
    <w:rsid w:val="00815247"/>
    <w:rsid w:val="00824E36"/>
    <w:rsid w:val="008300F3"/>
    <w:rsid w:val="00830658"/>
    <w:rsid w:val="00835CE9"/>
    <w:rsid w:val="008377DB"/>
    <w:rsid w:val="00837E2B"/>
    <w:rsid w:val="008404C9"/>
    <w:rsid w:val="008503C1"/>
    <w:rsid w:val="00850921"/>
    <w:rsid w:val="00852300"/>
    <w:rsid w:val="00854406"/>
    <w:rsid w:val="008607E8"/>
    <w:rsid w:val="00862D34"/>
    <w:rsid w:val="00863531"/>
    <w:rsid w:val="00866635"/>
    <w:rsid w:val="008667C8"/>
    <w:rsid w:val="00870E0B"/>
    <w:rsid w:val="008755CE"/>
    <w:rsid w:val="00876619"/>
    <w:rsid w:val="00876DCE"/>
    <w:rsid w:val="00877F41"/>
    <w:rsid w:val="00882CD2"/>
    <w:rsid w:val="00883054"/>
    <w:rsid w:val="008831D1"/>
    <w:rsid w:val="00883918"/>
    <w:rsid w:val="008900F1"/>
    <w:rsid w:val="008919C6"/>
    <w:rsid w:val="00895EA3"/>
    <w:rsid w:val="008976A4"/>
    <w:rsid w:val="008A28E9"/>
    <w:rsid w:val="008A3DD1"/>
    <w:rsid w:val="008A554C"/>
    <w:rsid w:val="008A632E"/>
    <w:rsid w:val="008B032D"/>
    <w:rsid w:val="008B0F5E"/>
    <w:rsid w:val="008B2394"/>
    <w:rsid w:val="008C2424"/>
    <w:rsid w:val="008C3CDD"/>
    <w:rsid w:val="008C5FC0"/>
    <w:rsid w:val="008C7C0F"/>
    <w:rsid w:val="008D0220"/>
    <w:rsid w:val="008D0CBA"/>
    <w:rsid w:val="008D4963"/>
    <w:rsid w:val="008D6DF6"/>
    <w:rsid w:val="008E0712"/>
    <w:rsid w:val="008E15D3"/>
    <w:rsid w:val="008E25DF"/>
    <w:rsid w:val="008E2687"/>
    <w:rsid w:val="008E4647"/>
    <w:rsid w:val="008E5F07"/>
    <w:rsid w:val="008F02D6"/>
    <w:rsid w:val="008F29B8"/>
    <w:rsid w:val="008F3847"/>
    <w:rsid w:val="008F4A02"/>
    <w:rsid w:val="008F60C2"/>
    <w:rsid w:val="008F6712"/>
    <w:rsid w:val="00910C72"/>
    <w:rsid w:val="00911269"/>
    <w:rsid w:val="00911D32"/>
    <w:rsid w:val="009125E7"/>
    <w:rsid w:val="0091400B"/>
    <w:rsid w:val="00915025"/>
    <w:rsid w:val="009161EB"/>
    <w:rsid w:val="009206C3"/>
    <w:rsid w:val="009235B1"/>
    <w:rsid w:val="00932AD7"/>
    <w:rsid w:val="00937C6F"/>
    <w:rsid w:val="00940BDB"/>
    <w:rsid w:val="00944036"/>
    <w:rsid w:val="0094617A"/>
    <w:rsid w:val="00952AEE"/>
    <w:rsid w:val="00956CC3"/>
    <w:rsid w:val="00964AC5"/>
    <w:rsid w:val="009675F7"/>
    <w:rsid w:val="00975676"/>
    <w:rsid w:val="00975848"/>
    <w:rsid w:val="009762B3"/>
    <w:rsid w:val="00984779"/>
    <w:rsid w:val="00986401"/>
    <w:rsid w:val="00990505"/>
    <w:rsid w:val="00992011"/>
    <w:rsid w:val="009924E9"/>
    <w:rsid w:val="00992675"/>
    <w:rsid w:val="00997574"/>
    <w:rsid w:val="00997898"/>
    <w:rsid w:val="009A328D"/>
    <w:rsid w:val="009A403C"/>
    <w:rsid w:val="009B2278"/>
    <w:rsid w:val="009B5A62"/>
    <w:rsid w:val="009C3FD8"/>
    <w:rsid w:val="009D108C"/>
    <w:rsid w:val="009D7BB6"/>
    <w:rsid w:val="009E5E04"/>
    <w:rsid w:val="009F33A9"/>
    <w:rsid w:val="009F474C"/>
    <w:rsid w:val="009F6EA8"/>
    <w:rsid w:val="00A064C3"/>
    <w:rsid w:val="00A071B6"/>
    <w:rsid w:val="00A11496"/>
    <w:rsid w:val="00A2176E"/>
    <w:rsid w:val="00A21D59"/>
    <w:rsid w:val="00A24219"/>
    <w:rsid w:val="00A24C92"/>
    <w:rsid w:val="00A275F0"/>
    <w:rsid w:val="00A404CA"/>
    <w:rsid w:val="00A45611"/>
    <w:rsid w:val="00A463F4"/>
    <w:rsid w:val="00A467EC"/>
    <w:rsid w:val="00A479F2"/>
    <w:rsid w:val="00A50BA1"/>
    <w:rsid w:val="00A51192"/>
    <w:rsid w:val="00A5180A"/>
    <w:rsid w:val="00A5370A"/>
    <w:rsid w:val="00A603C3"/>
    <w:rsid w:val="00A603ED"/>
    <w:rsid w:val="00A60615"/>
    <w:rsid w:val="00A61A48"/>
    <w:rsid w:val="00A72CBD"/>
    <w:rsid w:val="00A750BF"/>
    <w:rsid w:val="00A76563"/>
    <w:rsid w:val="00A77D99"/>
    <w:rsid w:val="00A84060"/>
    <w:rsid w:val="00A85D90"/>
    <w:rsid w:val="00A862F5"/>
    <w:rsid w:val="00A91933"/>
    <w:rsid w:val="00A922AD"/>
    <w:rsid w:val="00A979E2"/>
    <w:rsid w:val="00AA1EA2"/>
    <w:rsid w:val="00AA29A1"/>
    <w:rsid w:val="00AB2086"/>
    <w:rsid w:val="00AB262C"/>
    <w:rsid w:val="00AB2E61"/>
    <w:rsid w:val="00AB33A9"/>
    <w:rsid w:val="00AB458A"/>
    <w:rsid w:val="00AC0974"/>
    <w:rsid w:val="00AC11F2"/>
    <w:rsid w:val="00AC159A"/>
    <w:rsid w:val="00AC6DAD"/>
    <w:rsid w:val="00AD13D2"/>
    <w:rsid w:val="00AD2F4F"/>
    <w:rsid w:val="00AE27AF"/>
    <w:rsid w:val="00AF416C"/>
    <w:rsid w:val="00B00CC5"/>
    <w:rsid w:val="00B02151"/>
    <w:rsid w:val="00B02929"/>
    <w:rsid w:val="00B06507"/>
    <w:rsid w:val="00B07853"/>
    <w:rsid w:val="00B11039"/>
    <w:rsid w:val="00B160E5"/>
    <w:rsid w:val="00B23BA5"/>
    <w:rsid w:val="00B23E1E"/>
    <w:rsid w:val="00B2441D"/>
    <w:rsid w:val="00B26019"/>
    <w:rsid w:val="00B353E7"/>
    <w:rsid w:val="00B37E9A"/>
    <w:rsid w:val="00B46E74"/>
    <w:rsid w:val="00B52376"/>
    <w:rsid w:val="00B52F3D"/>
    <w:rsid w:val="00B52F75"/>
    <w:rsid w:val="00B53F98"/>
    <w:rsid w:val="00B544FE"/>
    <w:rsid w:val="00B54D7C"/>
    <w:rsid w:val="00B55E68"/>
    <w:rsid w:val="00B605F1"/>
    <w:rsid w:val="00B60674"/>
    <w:rsid w:val="00B7135C"/>
    <w:rsid w:val="00B75F37"/>
    <w:rsid w:val="00B7644F"/>
    <w:rsid w:val="00B85AAC"/>
    <w:rsid w:val="00B85C0B"/>
    <w:rsid w:val="00B85C7E"/>
    <w:rsid w:val="00B9470A"/>
    <w:rsid w:val="00BA02F0"/>
    <w:rsid w:val="00BA10CC"/>
    <w:rsid w:val="00BA2DC7"/>
    <w:rsid w:val="00BA3C73"/>
    <w:rsid w:val="00BA41F0"/>
    <w:rsid w:val="00BA4A6D"/>
    <w:rsid w:val="00BA5266"/>
    <w:rsid w:val="00BA628D"/>
    <w:rsid w:val="00BB0566"/>
    <w:rsid w:val="00BB05F8"/>
    <w:rsid w:val="00BB7D27"/>
    <w:rsid w:val="00BC1751"/>
    <w:rsid w:val="00BC18CF"/>
    <w:rsid w:val="00BC435E"/>
    <w:rsid w:val="00BC46F9"/>
    <w:rsid w:val="00BC5BE2"/>
    <w:rsid w:val="00BD5500"/>
    <w:rsid w:val="00BD55CB"/>
    <w:rsid w:val="00BD7FB7"/>
    <w:rsid w:val="00BE0A52"/>
    <w:rsid w:val="00BE2C95"/>
    <w:rsid w:val="00BE4D40"/>
    <w:rsid w:val="00C00AD6"/>
    <w:rsid w:val="00C042E0"/>
    <w:rsid w:val="00C05C99"/>
    <w:rsid w:val="00C06126"/>
    <w:rsid w:val="00C070B2"/>
    <w:rsid w:val="00C14D50"/>
    <w:rsid w:val="00C16D22"/>
    <w:rsid w:val="00C2009B"/>
    <w:rsid w:val="00C2026A"/>
    <w:rsid w:val="00C22074"/>
    <w:rsid w:val="00C2394C"/>
    <w:rsid w:val="00C2575F"/>
    <w:rsid w:val="00C3011E"/>
    <w:rsid w:val="00C339B0"/>
    <w:rsid w:val="00C35B41"/>
    <w:rsid w:val="00C35EF4"/>
    <w:rsid w:val="00C3641D"/>
    <w:rsid w:val="00C410FE"/>
    <w:rsid w:val="00C43299"/>
    <w:rsid w:val="00C44EC6"/>
    <w:rsid w:val="00C50DAD"/>
    <w:rsid w:val="00C50E93"/>
    <w:rsid w:val="00C54268"/>
    <w:rsid w:val="00C55ADA"/>
    <w:rsid w:val="00C63D0E"/>
    <w:rsid w:val="00C659E3"/>
    <w:rsid w:val="00C66FB8"/>
    <w:rsid w:val="00C70C37"/>
    <w:rsid w:val="00C73071"/>
    <w:rsid w:val="00C8054E"/>
    <w:rsid w:val="00C809BB"/>
    <w:rsid w:val="00C80ABD"/>
    <w:rsid w:val="00C81435"/>
    <w:rsid w:val="00C82C24"/>
    <w:rsid w:val="00C844CB"/>
    <w:rsid w:val="00C948A1"/>
    <w:rsid w:val="00CA2640"/>
    <w:rsid w:val="00CA5037"/>
    <w:rsid w:val="00CA5A68"/>
    <w:rsid w:val="00CB4CE4"/>
    <w:rsid w:val="00CC05CF"/>
    <w:rsid w:val="00CC588C"/>
    <w:rsid w:val="00CD1659"/>
    <w:rsid w:val="00CD360E"/>
    <w:rsid w:val="00CE2F34"/>
    <w:rsid w:val="00CE5B27"/>
    <w:rsid w:val="00CE6C88"/>
    <w:rsid w:val="00CE79EC"/>
    <w:rsid w:val="00CE7C28"/>
    <w:rsid w:val="00CF6D86"/>
    <w:rsid w:val="00CF7DEE"/>
    <w:rsid w:val="00D038F1"/>
    <w:rsid w:val="00D100E3"/>
    <w:rsid w:val="00D102B7"/>
    <w:rsid w:val="00D1110A"/>
    <w:rsid w:val="00D16D51"/>
    <w:rsid w:val="00D17C9E"/>
    <w:rsid w:val="00D21C19"/>
    <w:rsid w:val="00D26D68"/>
    <w:rsid w:val="00D305FE"/>
    <w:rsid w:val="00D311C3"/>
    <w:rsid w:val="00D437EC"/>
    <w:rsid w:val="00D45EA9"/>
    <w:rsid w:val="00D45EE9"/>
    <w:rsid w:val="00D46E5D"/>
    <w:rsid w:val="00D47A1F"/>
    <w:rsid w:val="00D5133A"/>
    <w:rsid w:val="00D5194A"/>
    <w:rsid w:val="00D56858"/>
    <w:rsid w:val="00D64320"/>
    <w:rsid w:val="00D664D1"/>
    <w:rsid w:val="00D7310A"/>
    <w:rsid w:val="00D750B8"/>
    <w:rsid w:val="00D75BF6"/>
    <w:rsid w:val="00D75E86"/>
    <w:rsid w:val="00D77DBF"/>
    <w:rsid w:val="00D77FE8"/>
    <w:rsid w:val="00D81971"/>
    <w:rsid w:val="00D83B91"/>
    <w:rsid w:val="00D944D4"/>
    <w:rsid w:val="00D94CB8"/>
    <w:rsid w:val="00DA1F07"/>
    <w:rsid w:val="00DB3A88"/>
    <w:rsid w:val="00DC21DE"/>
    <w:rsid w:val="00DC5EAA"/>
    <w:rsid w:val="00DD6888"/>
    <w:rsid w:val="00DE1474"/>
    <w:rsid w:val="00DE3A7B"/>
    <w:rsid w:val="00DE3C49"/>
    <w:rsid w:val="00DF1DE1"/>
    <w:rsid w:val="00DF3941"/>
    <w:rsid w:val="00DF3CF1"/>
    <w:rsid w:val="00DF5A4C"/>
    <w:rsid w:val="00E120B9"/>
    <w:rsid w:val="00E134E2"/>
    <w:rsid w:val="00E14320"/>
    <w:rsid w:val="00E15A17"/>
    <w:rsid w:val="00E22FE4"/>
    <w:rsid w:val="00E23B57"/>
    <w:rsid w:val="00E24F5A"/>
    <w:rsid w:val="00E25440"/>
    <w:rsid w:val="00E305CC"/>
    <w:rsid w:val="00E42459"/>
    <w:rsid w:val="00E46A3B"/>
    <w:rsid w:val="00E506E7"/>
    <w:rsid w:val="00E50DBC"/>
    <w:rsid w:val="00E5260E"/>
    <w:rsid w:val="00E52A89"/>
    <w:rsid w:val="00E549B3"/>
    <w:rsid w:val="00E56580"/>
    <w:rsid w:val="00E71C64"/>
    <w:rsid w:val="00E7272A"/>
    <w:rsid w:val="00E73509"/>
    <w:rsid w:val="00E75795"/>
    <w:rsid w:val="00E8085C"/>
    <w:rsid w:val="00E847A7"/>
    <w:rsid w:val="00E874D0"/>
    <w:rsid w:val="00EA1AE6"/>
    <w:rsid w:val="00EA265B"/>
    <w:rsid w:val="00EA3DF3"/>
    <w:rsid w:val="00EA49DA"/>
    <w:rsid w:val="00EA6A39"/>
    <w:rsid w:val="00EB0540"/>
    <w:rsid w:val="00EB3599"/>
    <w:rsid w:val="00EC26CF"/>
    <w:rsid w:val="00EC29F4"/>
    <w:rsid w:val="00ED2020"/>
    <w:rsid w:val="00EE3CE2"/>
    <w:rsid w:val="00EF111E"/>
    <w:rsid w:val="00EF694A"/>
    <w:rsid w:val="00F0020B"/>
    <w:rsid w:val="00F04B1A"/>
    <w:rsid w:val="00F062FC"/>
    <w:rsid w:val="00F1516F"/>
    <w:rsid w:val="00F21BAC"/>
    <w:rsid w:val="00F22713"/>
    <w:rsid w:val="00F320A6"/>
    <w:rsid w:val="00F370BD"/>
    <w:rsid w:val="00F37E8E"/>
    <w:rsid w:val="00F451E1"/>
    <w:rsid w:val="00F47252"/>
    <w:rsid w:val="00F50C6C"/>
    <w:rsid w:val="00F55805"/>
    <w:rsid w:val="00F56D2D"/>
    <w:rsid w:val="00F61E65"/>
    <w:rsid w:val="00F66CA3"/>
    <w:rsid w:val="00F75879"/>
    <w:rsid w:val="00F815BD"/>
    <w:rsid w:val="00F843C2"/>
    <w:rsid w:val="00F8446F"/>
    <w:rsid w:val="00F86E2A"/>
    <w:rsid w:val="00F94960"/>
    <w:rsid w:val="00F97088"/>
    <w:rsid w:val="00F97E35"/>
    <w:rsid w:val="00FA2A2B"/>
    <w:rsid w:val="00FA3307"/>
    <w:rsid w:val="00FB11F0"/>
    <w:rsid w:val="00FB26C8"/>
    <w:rsid w:val="00FB2914"/>
    <w:rsid w:val="00FB4FB1"/>
    <w:rsid w:val="00FC33A5"/>
    <w:rsid w:val="00FD3D96"/>
    <w:rsid w:val="00FE338D"/>
    <w:rsid w:val="00FF04CC"/>
    <w:rsid w:val="00FF0C80"/>
    <w:rsid w:val="00FF12B2"/>
    <w:rsid w:val="00FF36F9"/>
    <w:rsid w:val="00FF48FD"/>
    <w:rsid w:val="00FF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A8978"/>
  <w15:chartTrackingRefBased/>
  <w15:docId w15:val="{7D480667-8A3D-4BC3-8A7F-1CA776CDC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F07"/>
  </w:style>
  <w:style w:type="paragraph" w:styleId="Heading1">
    <w:name w:val="heading 1"/>
    <w:basedOn w:val="Normal"/>
    <w:next w:val="Normal"/>
    <w:link w:val="Heading1Char"/>
    <w:uiPriority w:val="9"/>
    <w:qFormat/>
    <w:rsid w:val="008E26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6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68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1F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1F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1F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1F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1F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1F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Heading">
    <w:name w:val="Main Heading"/>
    <w:basedOn w:val="Heading1"/>
    <w:next w:val="Heading1"/>
    <w:link w:val="MainHeadingChar"/>
    <w:autoRedefine/>
    <w:qFormat/>
    <w:rsid w:val="008E2687"/>
    <w:pPr>
      <w:numPr>
        <w:numId w:val="2"/>
      </w:numPr>
      <w:spacing w:before="0" w:after="160"/>
    </w:pPr>
    <w:rPr>
      <w:b/>
      <w:bCs/>
      <w:kern w:val="0"/>
      <w14:ligatures w14:val="none"/>
    </w:rPr>
  </w:style>
  <w:style w:type="character" w:customStyle="1" w:styleId="MainHeadingChar">
    <w:name w:val="Main Heading Char"/>
    <w:basedOn w:val="Heading1Char"/>
    <w:link w:val="MainHeading"/>
    <w:rsid w:val="008E2687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E26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ainHeading-Generic">
    <w:name w:val="Main Heading - Generic"/>
    <w:basedOn w:val="Heading1"/>
    <w:next w:val="Heading1"/>
    <w:link w:val="MainHeading-GenericChar"/>
    <w:autoRedefine/>
    <w:qFormat/>
    <w:rsid w:val="008E2687"/>
    <w:pPr>
      <w:spacing w:before="0" w:after="160"/>
    </w:pPr>
    <w:rPr>
      <w:b/>
      <w:bCs/>
      <w:kern w:val="0"/>
      <w14:ligatures w14:val="none"/>
    </w:rPr>
  </w:style>
  <w:style w:type="character" w:customStyle="1" w:styleId="MainHeading-GenericChar">
    <w:name w:val="Main Heading - Generic Char"/>
    <w:basedOn w:val="Heading1Char"/>
    <w:link w:val="MainHeading-Generic"/>
    <w:rsid w:val="008E2687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32"/>
      <w:szCs w:val="32"/>
      <w14:ligatures w14:val="none"/>
    </w:rPr>
  </w:style>
  <w:style w:type="paragraph" w:customStyle="1" w:styleId="SubHeading">
    <w:name w:val="Sub Heading"/>
    <w:basedOn w:val="Normal"/>
    <w:rsid w:val="008E2687"/>
    <w:pPr>
      <w:numPr>
        <w:numId w:val="3"/>
      </w:numPr>
    </w:pPr>
    <w:rPr>
      <w:kern w:val="0"/>
      <w14:ligatures w14:val="none"/>
    </w:rPr>
  </w:style>
  <w:style w:type="paragraph" w:customStyle="1" w:styleId="SubHeading-MethodsandMaterials">
    <w:name w:val="Sub Heading - Methods and Materials"/>
    <w:basedOn w:val="Heading2"/>
    <w:next w:val="Heading2"/>
    <w:link w:val="SubHeading-MethodsandMaterialsChar"/>
    <w:autoRedefine/>
    <w:qFormat/>
    <w:rsid w:val="008E2687"/>
    <w:pPr>
      <w:numPr>
        <w:numId w:val="4"/>
      </w:numPr>
      <w:spacing w:before="0" w:after="160"/>
      <w:outlineLvl w:val="2"/>
    </w:pPr>
    <w:rPr>
      <w:b/>
      <w:bCs/>
      <w:kern w:val="0"/>
      <w14:ligatures w14:val="none"/>
    </w:rPr>
  </w:style>
  <w:style w:type="character" w:customStyle="1" w:styleId="SubHeading-MethodsandMaterialsChar">
    <w:name w:val="Sub Heading - Methods and Materials Char"/>
    <w:basedOn w:val="Heading2Char"/>
    <w:link w:val="SubHeading-MethodsandMaterials"/>
    <w:rsid w:val="008E2687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6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ubHeading-Results">
    <w:name w:val="Sub Heading - Results"/>
    <w:basedOn w:val="Heading2"/>
    <w:next w:val="Heading2"/>
    <w:link w:val="SubHeading-ResultsChar"/>
    <w:autoRedefine/>
    <w:qFormat/>
    <w:rsid w:val="008E2687"/>
    <w:pPr>
      <w:numPr>
        <w:numId w:val="5"/>
      </w:numPr>
      <w:spacing w:before="0" w:after="160"/>
    </w:pPr>
    <w:rPr>
      <w:b/>
      <w:kern w:val="0"/>
      <w14:ligatures w14:val="none"/>
    </w:rPr>
  </w:style>
  <w:style w:type="character" w:customStyle="1" w:styleId="SubHeading-ResultsChar">
    <w:name w:val="Sub Heading - Results Char"/>
    <w:basedOn w:val="SubHeading-MethodsandMaterialsChar"/>
    <w:link w:val="SubHeading-Results"/>
    <w:rsid w:val="008E2687"/>
    <w:rPr>
      <w:rFonts w:asciiTheme="majorHAnsi" w:eastAsiaTheme="majorEastAsia" w:hAnsiTheme="majorHAnsi" w:cstheme="majorBidi"/>
      <w:b/>
      <w:bCs w:val="0"/>
      <w:color w:val="2F5496" w:themeColor="accent1" w:themeShade="BF"/>
      <w:kern w:val="0"/>
      <w:sz w:val="26"/>
      <w:szCs w:val="26"/>
      <w14:ligatures w14:val="none"/>
    </w:rPr>
  </w:style>
  <w:style w:type="paragraph" w:customStyle="1" w:styleId="SubHeading2-DifferencingTime-SeriesData">
    <w:name w:val="Sub Heading 2 - Differencing Time-Series Data"/>
    <w:basedOn w:val="Heading3"/>
    <w:next w:val="Heading3"/>
    <w:link w:val="SubHeading2-DifferencingTime-SeriesDataChar"/>
    <w:autoRedefine/>
    <w:qFormat/>
    <w:rsid w:val="008E2687"/>
    <w:pPr>
      <w:numPr>
        <w:numId w:val="6"/>
      </w:numPr>
      <w:spacing w:before="0" w:after="160"/>
      <w:jc w:val="both"/>
    </w:pPr>
    <w:rPr>
      <w:i/>
      <w:kern w:val="0"/>
      <w14:ligatures w14:val="none"/>
    </w:rPr>
  </w:style>
  <w:style w:type="character" w:customStyle="1" w:styleId="SubHeading2-DifferencingTime-SeriesDataChar">
    <w:name w:val="Sub Heading 2 - Differencing Time-Series Data Char"/>
    <w:basedOn w:val="Heading3Char"/>
    <w:link w:val="SubHeading2-DifferencingTime-SeriesData"/>
    <w:rsid w:val="008E2687"/>
    <w:rPr>
      <w:rFonts w:asciiTheme="majorHAnsi" w:eastAsiaTheme="majorEastAsia" w:hAnsiTheme="majorHAnsi" w:cstheme="majorBidi"/>
      <w:i/>
      <w:color w:val="1F3763" w:themeColor="accent1" w:themeShade="7F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687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SubHeading2-StatisticalAnalysis">
    <w:name w:val="Sub Heading 2 - Statistical Analysis"/>
    <w:basedOn w:val="Heading3"/>
    <w:next w:val="Heading3"/>
    <w:link w:val="SubHeading2-StatisticalAnalysisChar"/>
    <w:autoRedefine/>
    <w:qFormat/>
    <w:rsid w:val="008E2687"/>
    <w:pPr>
      <w:numPr>
        <w:numId w:val="7"/>
      </w:numPr>
      <w:spacing w:before="0" w:after="160"/>
      <w:ind w:left="630" w:hanging="630"/>
    </w:pPr>
    <w:rPr>
      <w:bCs/>
      <w:i/>
      <w:kern w:val="0"/>
      <w14:ligatures w14:val="none"/>
    </w:rPr>
  </w:style>
  <w:style w:type="character" w:customStyle="1" w:styleId="SubHeading2-StatisticalAnalysisChar">
    <w:name w:val="Sub Heading 2 - Statistical Analysis Char"/>
    <w:basedOn w:val="Heading3Char"/>
    <w:link w:val="SubHeading2-StatisticalAnalysis"/>
    <w:rsid w:val="008E2687"/>
    <w:rPr>
      <w:rFonts w:asciiTheme="majorHAnsi" w:eastAsiaTheme="majorEastAsia" w:hAnsiTheme="majorHAnsi" w:cstheme="majorBidi"/>
      <w:bCs/>
      <w:i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1F0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1F0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1F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1F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1F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1F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1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1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1F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1F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1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1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1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1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1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1F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1F0"/>
    <w:rPr>
      <w:b/>
      <w:bCs/>
      <w:smallCaps/>
      <w:color w:val="2F5496" w:themeColor="accent1" w:themeShade="BF"/>
      <w:spacing w:val="5"/>
    </w:rPr>
  </w:style>
  <w:style w:type="paragraph" w:styleId="TOC1">
    <w:name w:val="toc 1"/>
    <w:basedOn w:val="Normal"/>
    <w:next w:val="Normal"/>
    <w:autoRedefine/>
    <w:uiPriority w:val="39"/>
    <w:unhideWhenUsed/>
    <w:rsid w:val="00882CD2"/>
    <w:pPr>
      <w:spacing w:after="100"/>
    </w:pPr>
  </w:style>
  <w:style w:type="paragraph" w:styleId="TOCHeading">
    <w:name w:val="TOC Heading"/>
    <w:basedOn w:val="Heading1"/>
    <w:next w:val="Normal"/>
    <w:uiPriority w:val="39"/>
    <w:unhideWhenUsed/>
    <w:qFormat/>
    <w:rsid w:val="00882CD2"/>
    <w:pPr>
      <w:outlineLvl w:val="9"/>
    </w:pPr>
    <w:rPr>
      <w:kern w:val="0"/>
      <w:lang w:val="en-US"/>
      <w14:ligatures w14:val="none"/>
    </w:rPr>
  </w:style>
  <w:style w:type="paragraph" w:customStyle="1" w:styleId="AppendixHeading">
    <w:name w:val="Appendix Heading"/>
    <w:basedOn w:val="MainHeading-Generic"/>
    <w:link w:val="AppendixHeadingChar"/>
    <w:qFormat/>
    <w:rsid w:val="002930D6"/>
    <w:rPr>
      <w:rFonts w:ascii="Times New Roman" w:hAnsi="Times New Roman"/>
      <w:color w:val="auto"/>
      <w:sz w:val="24"/>
    </w:rPr>
  </w:style>
  <w:style w:type="character" w:customStyle="1" w:styleId="AppendixHeadingChar">
    <w:name w:val="Appendix Heading Char"/>
    <w:basedOn w:val="MainHeading-GenericChar"/>
    <w:link w:val="AppendixHeading"/>
    <w:rsid w:val="002930D6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1A747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7FD6"/>
    <w:rPr>
      <w:color w:val="96607D"/>
      <w:u w:val="single"/>
    </w:rPr>
  </w:style>
  <w:style w:type="paragraph" w:customStyle="1" w:styleId="msonormal0">
    <w:name w:val="msonormal"/>
    <w:basedOn w:val="Normal"/>
    <w:rsid w:val="00657FD6"/>
    <w:pPr>
      <w:spacing w:before="100" w:beforeAutospacing="1" w:after="100" w:afterAutospacing="1" w:line="240" w:lineRule="auto"/>
    </w:pPr>
    <w:rPr>
      <w:rFonts w:eastAsia="Times New Roman"/>
      <w:kern w:val="0"/>
      <w:lang w:eastAsia="en-CA" w:bidi="pa-IN"/>
      <w14:ligatures w14:val="none"/>
    </w:rPr>
  </w:style>
  <w:style w:type="paragraph" w:customStyle="1" w:styleId="xl65">
    <w:name w:val="xl65"/>
    <w:basedOn w:val="Normal"/>
    <w:rsid w:val="00657FD6"/>
    <w:pPr>
      <w:spacing w:before="100" w:beforeAutospacing="1" w:after="100" w:afterAutospacing="1" w:line="240" w:lineRule="auto"/>
    </w:pPr>
    <w:rPr>
      <w:rFonts w:eastAsia="Times New Roman"/>
      <w:kern w:val="0"/>
      <w:lang w:eastAsia="en-CA" w:bidi="pa-IN"/>
      <w14:ligatures w14:val="none"/>
    </w:rPr>
  </w:style>
  <w:style w:type="paragraph" w:customStyle="1" w:styleId="xl66">
    <w:name w:val="xl66"/>
    <w:basedOn w:val="Normal"/>
    <w:rsid w:val="00657FD6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67">
    <w:name w:val="xl67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68">
    <w:name w:val="xl68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69">
    <w:name w:val="xl69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70">
    <w:name w:val="xl70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71">
    <w:name w:val="xl71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72">
    <w:name w:val="xl72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73">
    <w:name w:val="xl73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74">
    <w:name w:val="xl74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75">
    <w:name w:val="xl75"/>
    <w:basedOn w:val="Normal"/>
    <w:rsid w:val="00B53F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75E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E86"/>
  </w:style>
  <w:style w:type="paragraph" w:styleId="Footer">
    <w:name w:val="footer"/>
    <w:basedOn w:val="Normal"/>
    <w:link w:val="FooterChar"/>
    <w:uiPriority w:val="99"/>
    <w:unhideWhenUsed/>
    <w:rsid w:val="00D75E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E86"/>
  </w:style>
  <w:style w:type="paragraph" w:customStyle="1" w:styleId="font5">
    <w:name w:val="font5"/>
    <w:basedOn w:val="Normal"/>
    <w:rsid w:val="002022D0"/>
    <w:pPr>
      <w:spacing w:before="100" w:beforeAutospacing="1" w:after="100" w:afterAutospacing="1" w:line="240" w:lineRule="auto"/>
    </w:pPr>
    <w:rPr>
      <w:rFonts w:eastAsia="Times New Roman"/>
      <w:b/>
      <w:bCs/>
      <w:i/>
      <w:iCs/>
      <w:color w:val="000000"/>
      <w:kern w:val="0"/>
      <w:lang w:eastAsia="en-CA" w:bidi="pa-IN"/>
      <w14:ligatures w14:val="none"/>
    </w:rPr>
  </w:style>
  <w:style w:type="paragraph" w:customStyle="1" w:styleId="font6">
    <w:name w:val="font6"/>
    <w:basedOn w:val="Normal"/>
    <w:rsid w:val="002022D0"/>
    <w:pPr>
      <w:spacing w:before="100" w:beforeAutospacing="1" w:after="100" w:afterAutospacing="1" w:line="240" w:lineRule="auto"/>
    </w:pPr>
    <w:rPr>
      <w:rFonts w:eastAsia="Times New Roman"/>
      <w:b/>
      <w:bCs/>
      <w:i/>
      <w:iCs/>
      <w:color w:val="000000"/>
      <w:kern w:val="0"/>
      <w:lang w:eastAsia="en-CA" w:bidi="pa-IN"/>
      <w14:ligatures w14:val="none"/>
    </w:rPr>
  </w:style>
  <w:style w:type="paragraph" w:customStyle="1" w:styleId="xl76">
    <w:name w:val="xl76"/>
    <w:basedOn w:val="Normal"/>
    <w:rsid w:val="002022D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77">
    <w:name w:val="xl77"/>
    <w:basedOn w:val="Normal"/>
    <w:rsid w:val="002022D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78">
    <w:name w:val="xl78"/>
    <w:basedOn w:val="Normal"/>
    <w:rsid w:val="002022D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79">
    <w:name w:val="xl79"/>
    <w:basedOn w:val="Normal"/>
    <w:rsid w:val="002022D0"/>
    <w:pPr>
      <w:pBdr>
        <w:top w:val="single" w:sz="4" w:space="0" w:color="auto"/>
        <w:lef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80">
    <w:name w:val="xl80"/>
    <w:basedOn w:val="Normal"/>
    <w:rsid w:val="002022D0"/>
    <w:pPr>
      <w:pBdr>
        <w:top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81">
    <w:name w:val="xl81"/>
    <w:basedOn w:val="Normal"/>
    <w:rsid w:val="002022D0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82">
    <w:name w:val="xl82"/>
    <w:basedOn w:val="Normal"/>
    <w:rsid w:val="002022D0"/>
    <w:pPr>
      <w:pBdr>
        <w:top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83">
    <w:name w:val="xl83"/>
    <w:basedOn w:val="Normal"/>
    <w:rsid w:val="002022D0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84">
    <w:name w:val="xl84"/>
    <w:basedOn w:val="Normal"/>
    <w:rsid w:val="002022D0"/>
    <w:pPr>
      <w:pBdr>
        <w:top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85">
    <w:name w:val="xl85"/>
    <w:basedOn w:val="Normal"/>
    <w:rsid w:val="002022D0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86">
    <w:name w:val="xl86"/>
    <w:basedOn w:val="Normal"/>
    <w:rsid w:val="002022D0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87">
    <w:name w:val="xl87"/>
    <w:basedOn w:val="Normal"/>
    <w:rsid w:val="002022D0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88">
    <w:name w:val="xl88"/>
    <w:basedOn w:val="Normal"/>
    <w:rsid w:val="002022D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89">
    <w:name w:val="xl89"/>
    <w:basedOn w:val="Normal"/>
    <w:rsid w:val="002022D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0">
    <w:name w:val="xl90"/>
    <w:basedOn w:val="Normal"/>
    <w:rsid w:val="002022D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1">
    <w:name w:val="xl91"/>
    <w:basedOn w:val="Normal"/>
    <w:rsid w:val="002022D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2">
    <w:name w:val="xl92"/>
    <w:basedOn w:val="Normal"/>
    <w:rsid w:val="002022D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3">
    <w:name w:val="xl93"/>
    <w:basedOn w:val="Normal"/>
    <w:rsid w:val="002022D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4">
    <w:name w:val="xl94"/>
    <w:basedOn w:val="Normal"/>
    <w:rsid w:val="002022D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5">
    <w:name w:val="xl95"/>
    <w:basedOn w:val="Normal"/>
    <w:rsid w:val="002022D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6">
    <w:name w:val="xl96"/>
    <w:basedOn w:val="Normal"/>
    <w:rsid w:val="002022D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7">
    <w:name w:val="xl97"/>
    <w:basedOn w:val="Normal"/>
    <w:rsid w:val="002022D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8">
    <w:name w:val="xl98"/>
    <w:basedOn w:val="Normal"/>
    <w:rsid w:val="002022D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9">
    <w:name w:val="xl99"/>
    <w:basedOn w:val="Normal"/>
    <w:rsid w:val="002022D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0">
    <w:name w:val="xl100"/>
    <w:basedOn w:val="Normal"/>
    <w:rsid w:val="002022D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1">
    <w:name w:val="xl101"/>
    <w:basedOn w:val="Normal"/>
    <w:rsid w:val="002022D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2">
    <w:name w:val="xl102"/>
    <w:basedOn w:val="Normal"/>
    <w:rsid w:val="002022D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3">
    <w:name w:val="xl103"/>
    <w:basedOn w:val="Normal"/>
    <w:rsid w:val="002022D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4">
    <w:name w:val="xl104"/>
    <w:basedOn w:val="Normal"/>
    <w:rsid w:val="00D77FE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5">
    <w:name w:val="xl105"/>
    <w:basedOn w:val="Normal"/>
    <w:rsid w:val="00D77FE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6">
    <w:name w:val="xl106"/>
    <w:basedOn w:val="Normal"/>
    <w:rsid w:val="00D77FE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7">
    <w:name w:val="xl107"/>
    <w:basedOn w:val="Normal"/>
    <w:rsid w:val="00D77FE8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8">
    <w:name w:val="xl108"/>
    <w:basedOn w:val="Normal"/>
    <w:rsid w:val="00D77FE8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9">
    <w:name w:val="xl109"/>
    <w:basedOn w:val="Normal"/>
    <w:rsid w:val="00D77FE8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10">
    <w:name w:val="xl110"/>
    <w:basedOn w:val="Normal"/>
    <w:rsid w:val="00D77FE8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font7">
    <w:name w:val="font7"/>
    <w:basedOn w:val="Normal"/>
    <w:rsid w:val="0001700F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kern w:val="0"/>
      <w:lang w:eastAsia="en-CA" w:bidi="pa-IN"/>
      <w14:ligatures w14:val="none"/>
    </w:rPr>
  </w:style>
  <w:style w:type="paragraph" w:customStyle="1" w:styleId="xl111">
    <w:name w:val="xl111"/>
    <w:basedOn w:val="Normal"/>
    <w:rsid w:val="0001700F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112">
    <w:name w:val="xl112"/>
    <w:basedOn w:val="Normal"/>
    <w:rsid w:val="0001700F"/>
    <w:pPr>
      <w:pBdr>
        <w:top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113">
    <w:name w:val="xl113"/>
    <w:basedOn w:val="Normal"/>
    <w:rsid w:val="0001700F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114">
    <w:name w:val="xl114"/>
    <w:basedOn w:val="Normal"/>
    <w:rsid w:val="0001700F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115">
    <w:name w:val="xl115"/>
    <w:basedOn w:val="Normal"/>
    <w:rsid w:val="0001700F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font8">
    <w:name w:val="font8"/>
    <w:basedOn w:val="Normal"/>
    <w:rsid w:val="008F3847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kern w:val="0"/>
      <w:lang w:eastAsia="en-CA" w:bidi="pa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62D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2D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2D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D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D34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B2F2B"/>
    <w:pPr>
      <w:tabs>
        <w:tab w:val="left" w:pos="384"/>
      </w:tabs>
      <w:spacing w:after="0" w:line="240" w:lineRule="auto"/>
      <w:ind w:left="384" w:hanging="384"/>
    </w:pPr>
  </w:style>
  <w:style w:type="paragraph" w:customStyle="1" w:styleId="font9">
    <w:name w:val="font9"/>
    <w:basedOn w:val="Normal"/>
    <w:rsid w:val="00315D46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kern w:val="0"/>
      <w:lang w:eastAsia="en-CA"/>
      <w14:ligatures w14:val="none"/>
    </w:rPr>
  </w:style>
  <w:style w:type="paragraph" w:customStyle="1" w:styleId="font10">
    <w:name w:val="font10"/>
    <w:basedOn w:val="Normal"/>
    <w:rsid w:val="00315D46"/>
    <w:pPr>
      <w:spacing w:before="100" w:beforeAutospacing="1" w:after="100" w:afterAutospacing="1" w:line="240" w:lineRule="auto"/>
    </w:pPr>
    <w:rPr>
      <w:rFonts w:eastAsia="Times New Roman"/>
      <w:b/>
      <w:bCs/>
      <w:i/>
      <w:iCs/>
      <w:color w:val="000000"/>
      <w:kern w:val="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AA0D3-0EE7-46C9-9495-AA9BBC891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6</TotalTime>
  <Pages>6</Pages>
  <Words>4069</Words>
  <Characters>22436</Characters>
  <Application>Microsoft Office Word</Application>
  <DocSecurity>0</DocSecurity>
  <Lines>1746</Lines>
  <Paragraphs>1520</Paragraphs>
  <ScaleCrop>false</ScaleCrop>
  <Company>Microsoft</Company>
  <LinksUpToDate>false</LinksUpToDate>
  <CharactersWithSpaces>2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jyot Singh</dc:creator>
  <cp:keywords/>
  <dc:description/>
  <cp:lastModifiedBy>Amanjyot Sainbhi</cp:lastModifiedBy>
  <cp:revision>67</cp:revision>
  <dcterms:created xsi:type="dcterms:W3CDTF">2025-04-22T10:49:00Z</dcterms:created>
  <dcterms:modified xsi:type="dcterms:W3CDTF">2026-02-17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BSqLZo0O"/&gt;&lt;style id="http://www.zotero.org/styles/bioengineering" hasBibliography="1" bibliographyStyleHasBeenSet="0"/&gt;&lt;prefs&gt;&lt;pref name="fieldType" value="Field"/&gt;&lt;/prefs&gt;&lt;/data&gt;</vt:lpwstr>
  </property>
</Properties>
</file>